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653702" w14:textId="77777777" w:rsidR="00065F4A" w:rsidRDefault="00065F4A" w:rsidP="00ED7FD8">
      <w:pPr>
        <w:spacing w:line="360" w:lineRule="auto"/>
        <w:jc w:val="both"/>
        <w:rPr>
          <w:sz w:val="20"/>
          <w:szCs w:val="20"/>
        </w:rPr>
      </w:pPr>
    </w:p>
    <w:p w14:paraId="15FBF762" w14:textId="77777777" w:rsidR="00065F4A" w:rsidRDefault="00065F4A" w:rsidP="00ED7FD8">
      <w:pPr>
        <w:spacing w:line="360" w:lineRule="auto"/>
        <w:jc w:val="both"/>
        <w:rPr>
          <w:sz w:val="20"/>
          <w:szCs w:val="20"/>
        </w:rPr>
      </w:pPr>
    </w:p>
    <w:p w14:paraId="7E4E3228" w14:textId="77777777" w:rsidR="00065F4A" w:rsidRDefault="00065F4A" w:rsidP="00ED7FD8">
      <w:pPr>
        <w:spacing w:line="360" w:lineRule="auto"/>
        <w:jc w:val="both"/>
        <w:rPr>
          <w:sz w:val="20"/>
          <w:szCs w:val="20"/>
        </w:rPr>
      </w:pPr>
    </w:p>
    <w:p w14:paraId="18E71448" w14:textId="77777777" w:rsidR="00065F4A" w:rsidRDefault="00065F4A" w:rsidP="00ED7FD8">
      <w:pPr>
        <w:spacing w:line="360" w:lineRule="auto"/>
        <w:jc w:val="both"/>
        <w:rPr>
          <w:sz w:val="20"/>
          <w:szCs w:val="20"/>
        </w:rPr>
      </w:pPr>
    </w:p>
    <w:p w14:paraId="7401C96C" w14:textId="77777777" w:rsidR="00065F4A" w:rsidRDefault="00065F4A" w:rsidP="00ED7FD8">
      <w:pPr>
        <w:spacing w:line="360" w:lineRule="auto"/>
        <w:jc w:val="both"/>
        <w:rPr>
          <w:sz w:val="20"/>
          <w:szCs w:val="20"/>
        </w:rPr>
      </w:pPr>
    </w:p>
    <w:p w14:paraId="03992814" w14:textId="77777777" w:rsidR="00065F4A" w:rsidRDefault="00065F4A" w:rsidP="00ED7FD8">
      <w:pPr>
        <w:spacing w:line="360" w:lineRule="auto"/>
        <w:jc w:val="both"/>
        <w:rPr>
          <w:sz w:val="20"/>
          <w:szCs w:val="20"/>
        </w:rPr>
      </w:pPr>
    </w:p>
    <w:p w14:paraId="25A333DA" w14:textId="77777777" w:rsidR="00065F4A" w:rsidRDefault="00065F4A" w:rsidP="00ED7FD8">
      <w:pPr>
        <w:spacing w:line="360" w:lineRule="auto"/>
        <w:jc w:val="both"/>
        <w:rPr>
          <w:sz w:val="20"/>
          <w:szCs w:val="20"/>
        </w:rPr>
      </w:pPr>
    </w:p>
    <w:p w14:paraId="0108E899" w14:textId="77777777" w:rsidR="00065F4A" w:rsidRDefault="00065F4A" w:rsidP="00ED7FD8">
      <w:pPr>
        <w:spacing w:line="360" w:lineRule="auto"/>
        <w:jc w:val="both"/>
        <w:rPr>
          <w:sz w:val="20"/>
          <w:szCs w:val="20"/>
        </w:rPr>
      </w:pPr>
    </w:p>
    <w:p w14:paraId="4DCFE41D" w14:textId="77777777" w:rsidR="00065F4A" w:rsidRDefault="00065F4A" w:rsidP="00ED7FD8">
      <w:pPr>
        <w:spacing w:line="360" w:lineRule="auto"/>
        <w:jc w:val="both"/>
        <w:rPr>
          <w:sz w:val="20"/>
          <w:szCs w:val="20"/>
        </w:rPr>
      </w:pPr>
    </w:p>
    <w:p w14:paraId="3B6EFEA9" w14:textId="77777777" w:rsidR="00065F4A" w:rsidRDefault="00065F4A" w:rsidP="00ED7FD8">
      <w:pPr>
        <w:spacing w:line="360" w:lineRule="auto"/>
        <w:jc w:val="both"/>
        <w:rPr>
          <w:sz w:val="20"/>
          <w:szCs w:val="20"/>
        </w:rPr>
      </w:pPr>
    </w:p>
    <w:p w14:paraId="2C2C5B55" w14:textId="77777777" w:rsidR="00065F4A" w:rsidRDefault="00065F4A" w:rsidP="00ED7FD8">
      <w:pPr>
        <w:spacing w:line="360" w:lineRule="auto"/>
        <w:jc w:val="both"/>
        <w:rPr>
          <w:sz w:val="20"/>
          <w:szCs w:val="20"/>
        </w:rPr>
      </w:pPr>
    </w:p>
    <w:p w14:paraId="3CB89FB9" w14:textId="77777777" w:rsidR="00065F4A" w:rsidRDefault="00065F4A" w:rsidP="00ED7FD8">
      <w:pPr>
        <w:spacing w:line="360" w:lineRule="auto"/>
        <w:jc w:val="both"/>
        <w:rPr>
          <w:b/>
          <w:sz w:val="20"/>
          <w:szCs w:val="20"/>
        </w:rPr>
      </w:pPr>
    </w:p>
    <w:p w14:paraId="2AECF809" w14:textId="77777777" w:rsidR="00674813" w:rsidRDefault="00674813" w:rsidP="00674813">
      <w:pPr>
        <w:spacing w:line="360" w:lineRule="auto"/>
        <w:jc w:val="center"/>
        <w:rPr>
          <w:b/>
          <w:sz w:val="20"/>
          <w:szCs w:val="20"/>
        </w:rPr>
      </w:pPr>
    </w:p>
    <w:p w14:paraId="3E7D5466" w14:textId="525F3E7C" w:rsidR="00065F4A" w:rsidRDefault="00065F4A" w:rsidP="00674813">
      <w:pPr>
        <w:spacing w:line="360" w:lineRule="auto"/>
        <w:jc w:val="center"/>
        <w:rPr>
          <w:b/>
          <w:sz w:val="20"/>
          <w:szCs w:val="20"/>
        </w:rPr>
      </w:pPr>
      <w:r>
        <w:rPr>
          <w:b/>
          <w:sz w:val="20"/>
          <w:szCs w:val="20"/>
        </w:rPr>
        <w:t>Supplementary Material</w:t>
      </w:r>
    </w:p>
    <w:p w14:paraId="691B97E8" w14:textId="77777777" w:rsidR="00065F4A" w:rsidRDefault="00065F4A" w:rsidP="00ED7FD8">
      <w:pPr>
        <w:spacing w:line="360" w:lineRule="auto"/>
        <w:jc w:val="both"/>
        <w:rPr>
          <w:b/>
          <w:sz w:val="20"/>
          <w:szCs w:val="20"/>
        </w:rPr>
      </w:pPr>
    </w:p>
    <w:p w14:paraId="0A134332" w14:textId="5AFE63C9" w:rsidR="00813C0A" w:rsidRPr="00065F4A" w:rsidRDefault="006B1962" w:rsidP="00ED7FD8">
      <w:pPr>
        <w:spacing w:line="360" w:lineRule="auto"/>
        <w:jc w:val="both"/>
        <w:rPr>
          <w:b/>
          <w:sz w:val="20"/>
          <w:szCs w:val="20"/>
        </w:rPr>
      </w:pPr>
      <w:r w:rsidRPr="00065F4A">
        <w:rPr>
          <w:b/>
          <w:sz w:val="20"/>
          <w:szCs w:val="20"/>
        </w:rPr>
        <w:t xml:space="preserve">A </w:t>
      </w:r>
      <w:r w:rsidR="008A78FF" w:rsidRPr="00065F4A">
        <w:rPr>
          <w:b/>
          <w:sz w:val="20"/>
          <w:szCs w:val="20"/>
        </w:rPr>
        <w:t xml:space="preserve">candidate </w:t>
      </w:r>
      <w:r w:rsidR="00105C7A" w:rsidRPr="00065F4A">
        <w:rPr>
          <w:b/>
          <w:sz w:val="20"/>
          <w:szCs w:val="20"/>
        </w:rPr>
        <w:t>neuroimaging</w:t>
      </w:r>
      <w:r w:rsidR="003A2E6A" w:rsidRPr="00065F4A">
        <w:rPr>
          <w:b/>
          <w:sz w:val="20"/>
          <w:szCs w:val="20"/>
        </w:rPr>
        <w:t xml:space="preserve"> </w:t>
      </w:r>
      <w:r w:rsidRPr="00065F4A">
        <w:rPr>
          <w:b/>
          <w:sz w:val="20"/>
          <w:szCs w:val="20"/>
        </w:rPr>
        <w:t xml:space="preserve">biomarker for </w:t>
      </w:r>
      <w:r w:rsidR="00105C7A" w:rsidRPr="00065F4A">
        <w:rPr>
          <w:b/>
          <w:sz w:val="20"/>
          <w:szCs w:val="20"/>
        </w:rPr>
        <w:t xml:space="preserve">neurotransmission-related </w:t>
      </w:r>
      <w:r w:rsidRPr="00065F4A">
        <w:rPr>
          <w:b/>
          <w:sz w:val="20"/>
          <w:szCs w:val="20"/>
        </w:rPr>
        <w:t xml:space="preserve">functional alterations </w:t>
      </w:r>
      <w:r w:rsidR="0050449F" w:rsidRPr="00065F4A">
        <w:rPr>
          <w:b/>
          <w:sz w:val="20"/>
          <w:szCs w:val="20"/>
        </w:rPr>
        <w:t xml:space="preserve">and </w:t>
      </w:r>
      <w:r w:rsidR="00E801A4" w:rsidRPr="00065F4A">
        <w:rPr>
          <w:b/>
          <w:sz w:val="20"/>
          <w:szCs w:val="20"/>
        </w:rPr>
        <w:t xml:space="preserve">prediction of </w:t>
      </w:r>
      <w:r w:rsidR="0034661B" w:rsidRPr="00065F4A">
        <w:rPr>
          <w:b/>
          <w:sz w:val="20"/>
          <w:szCs w:val="20"/>
        </w:rPr>
        <w:t xml:space="preserve">pharmacological </w:t>
      </w:r>
      <w:r w:rsidR="0050449F" w:rsidRPr="00065F4A">
        <w:rPr>
          <w:b/>
          <w:sz w:val="20"/>
          <w:szCs w:val="20"/>
        </w:rPr>
        <w:t>analgesic response</w:t>
      </w:r>
      <w:r w:rsidR="00B7301B" w:rsidRPr="00065F4A">
        <w:rPr>
          <w:b/>
          <w:sz w:val="20"/>
          <w:szCs w:val="20"/>
        </w:rPr>
        <w:t xml:space="preserve"> </w:t>
      </w:r>
      <w:r w:rsidR="000E4C40" w:rsidRPr="00065F4A">
        <w:rPr>
          <w:b/>
          <w:sz w:val="20"/>
          <w:szCs w:val="20"/>
        </w:rPr>
        <w:t>in</w:t>
      </w:r>
      <w:r w:rsidR="00B7301B" w:rsidRPr="00065F4A">
        <w:rPr>
          <w:b/>
          <w:sz w:val="20"/>
          <w:szCs w:val="20"/>
        </w:rPr>
        <w:t xml:space="preserve"> chronic pain</w:t>
      </w:r>
    </w:p>
    <w:p w14:paraId="200583D9" w14:textId="77777777" w:rsidR="00813C0A" w:rsidRPr="00764B2A" w:rsidRDefault="00813C0A" w:rsidP="00ED7FD8">
      <w:pPr>
        <w:tabs>
          <w:tab w:val="left" w:pos="1169"/>
          <w:tab w:val="left" w:pos="1269"/>
          <w:tab w:val="left" w:pos="2010"/>
          <w:tab w:val="left" w:pos="2039"/>
          <w:tab w:val="left" w:pos="2253"/>
          <w:tab w:val="left" w:pos="2438"/>
          <w:tab w:val="left" w:pos="2566"/>
          <w:tab w:val="left" w:pos="2760"/>
          <w:tab w:val="left" w:pos="2851"/>
          <w:tab w:val="left" w:pos="3080"/>
          <w:tab w:val="left" w:pos="3322"/>
          <w:tab w:val="left" w:pos="3379"/>
          <w:tab w:val="left" w:pos="3792"/>
          <w:tab w:val="left" w:pos="4080"/>
          <w:tab w:val="left" w:pos="4192"/>
          <w:tab w:val="left" w:pos="4470"/>
          <w:tab w:val="left" w:pos="4890"/>
          <w:tab w:val="left" w:pos="5118"/>
          <w:tab w:val="left" w:pos="5489"/>
          <w:tab w:val="left" w:pos="5974"/>
          <w:tab w:val="left" w:pos="6288"/>
          <w:tab w:val="left" w:pos="6501"/>
          <w:tab w:val="left" w:pos="6687"/>
          <w:tab w:val="right" w:pos="8399"/>
        </w:tabs>
        <w:spacing w:line="360" w:lineRule="auto"/>
        <w:ind w:firstLine="720"/>
        <w:jc w:val="both"/>
        <w:rPr>
          <w:b/>
          <w:sz w:val="20"/>
          <w:szCs w:val="20"/>
        </w:rPr>
      </w:pPr>
      <w:r w:rsidRPr="00764B2A">
        <w:rPr>
          <w:b/>
          <w:sz w:val="20"/>
          <w:szCs w:val="20"/>
        </w:rPr>
        <w:tab/>
      </w:r>
      <w:r w:rsidRPr="00764B2A">
        <w:rPr>
          <w:b/>
          <w:sz w:val="20"/>
          <w:szCs w:val="20"/>
        </w:rPr>
        <w:tab/>
      </w:r>
      <w:r w:rsidRPr="00764B2A">
        <w:rPr>
          <w:b/>
          <w:sz w:val="20"/>
          <w:szCs w:val="20"/>
        </w:rPr>
        <w:tab/>
      </w:r>
      <w:r w:rsidRPr="00764B2A">
        <w:rPr>
          <w:b/>
          <w:sz w:val="20"/>
          <w:szCs w:val="20"/>
        </w:rPr>
        <w:tab/>
      </w:r>
      <w:r w:rsidRPr="00764B2A">
        <w:rPr>
          <w:b/>
          <w:sz w:val="20"/>
          <w:szCs w:val="20"/>
        </w:rPr>
        <w:tab/>
      </w:r>
      <w:r w:rsidRPr="00764B2A">
        <w:rPr>
          <w:b/>
          <w:sz w:val="20"/>
          <w:szCs w:val="20"/>
        </w:rPr>
        <w:tab/>
      </w:r>
      <w:r w:rsidRPr="00764B2A">
        <w:rPr>
          <w:b/>
          <w:sz w:val="20"/>
          <w:szCs w:val="20"/>
        </w:rPr>
        <w:tab/>
      </w:r>
      <w:r w:rsidRPr="00764B2A">
        <w:rPr>
          <w:b/>
          <w:sz w:val="20"/>
          <w:szCs w:val="20"/>
        </w:rPr>
        <w:tab/>
      </w:r>
      <w:r w:rsidRPr="00764B2A">
        <w:rPr>
          <w:b/>
          <w:sz w:val="20"/>
          <w:szCs w:val="20"/>
        </w:rPr>
        <w:tab/>
      </w:r>
      <w:r w:rsidRPr="00764B2A">
        <w:rPr>
          <w:b/>
          <w:sz w:val="20"/>
          <w:szCs w:val="20"/>
        </w:rPr>
        <w:tab/>
      </w:r>
      <w:r w:rsidRPr="00764B2A">
        <w:rPr>
          <w:b/>
          <w:sz w:val="20"/>
          <w:szCs w:val="20"/>
        </w:rPr>
        <w:tab/>
      </w:r>
      <w:r w:rsidRPr="00764B2A">
        <w:rPr>
          <w:b/>
          <w:sz w:val="20"/>
          <w:szCs w:val="20"/>
        </w:rPr>
        <w:tab/>
      </w:r>
      <w:r w:rsidRPr="00764B2A">
        <w:rPr>
          <w:b/>
          <w:sz w:val="20"/>
          <w:szCs w:val="20"/>
        </w:rPr>
        <w:tab/>
      </w:r>
      <w:r w:rsidRPr="00764B2A">
        <w:rPr>
          <w:b/>
          <w:sz w:val="20"/>
          <w:szCs w:val="20"/>
        </w:rPr>
        <w:tab/>
      </w:r>
      <w:r w:rsidRPr="00764B2A">
        <w:rPr>
          <w:b/>
          <w:sz w:val="20"/>
          <w:szCs w:val="20"/>
        </w:rPr>
        <w:tab/>
      </w:r>
      <w:r w:rsidRPr="00764B2A">
        <w:rPr>
          <w:b/>
          <w:sz w:val="20"/>
          <w:szCs w:val="20"/>
        </w:rPr>
        <w:tab/>
      </w:r>
      <w:r w:rsidRPr="00764B2A">
        <w:rPr>
          <w:b/>
          <w:sz w:val="20"/>
          <w:szCs w:val="20"/>
        </w:rPr>
        <w:tab/>
      </w:r>
      <w:r w:rsidRPr="00764B2A">
        <w:rPr>
          <w:b/>
          <w:sz w:val="20"/>
          <w:szCs w:val="20"/>
        </w:rPr>
        <w:tab/>
      </w:r>
      <w:r w:rsidRPr="00764B2A">
        <w:rPr>
          <w:b/>
          <w:sz w:val="20"/>
          <w:szCs w:val="20"/>
        </w:rPr>
        <w:tab/>
      </w:r>
      <w:r w:rsidRPr="00764B2A">
        <w:rPr>
          <w:b/>
          <w:sz w:val="20"/>
          <w:szCs w:val="20"/>
        </w:rPr>
        <w:tab/>
      </w:r>
      <w:r w:rsidRPr="00764B2A">
        <w:rPr>
          <w:b/>
          <w:sz w:val="20"/>
          <w:szCs w:val="20"/>
        </w:rPr>
        <w:tab/>
      </w:r>
      <w:r w:rsidRPr="00764B2A">
        <w:rPr>
          <w:b/>
          <w:sz w:val="20"/>
          <w:szCs w:val="20"/>
        </w:rPr>
        <w:tab/>
      </w:r>
      <w:r w:rsidRPr="00764B2A">
        <w:rPr>
          <w:b/>
          <w:sz w:val="20"/>
          <w:szCs w:val="20"/>
        </w:rPr>
        <w:tab/>
      </w:r>
      <w:r w:rsidRPr="00764B2A">
        <w:rPr>
          <w:b/>
          <w:sz w:val="20"/>
          <w:szCs w:val="20"/>
        </w:rPr>
        <w:tab/>
      </w:r>
    </w:p>
    <w:p w14:paraId="24CF70A4" w14:textId="2DAF9930" w:rsidR="00813C0A" w:rsidRPr="007218F0" w:rsidRDefault="007218F0" w:rsidP="00E31AB1">
      <w:pPr>
        <w:tabs>
          <w:tab w:val="left" w:pos="5874"/>
        </w:tabs>
        <w:spacing w:line="360" w:lineRule="auto"/>
        <w:jc w:val="both"/>
        <w:rPr>
          <w:sz w:val="20"/>
          <w:szCs w:val="20"/>
        </w:rPr>
      </w:pPr>
      <w:r w:rsidRPr="007218F0">
        <w:rPr>
          <w:sz w:val="20"/>
          <w:szCs w:val="20"/>
        </w:rPr>
        <w:t xml:space="preserve">Daniel Martins, Mattia Veronese, </w:t>
      </w:r>
      <w:r w:rsidR="008A78FF">
        <w:rPr>
          <w:sz w:val="20"/>
          <w:szCs w:val="20"/>
        </w:rPr>
        <w:t xml:space="preserve">Federico </w:t>
      </w:r>
      <w:proofErr w:type="spellStart"/>
      <w:r w:rsidR="008A78FF">
        <w:rPr>
          <w:sz w:val="20"/>
          <w:szCs w:val="20"/>
        </w:rPr>
        <w:t>Turkheimer</w:t>
      </w:r>
      <w:proofErr w:type="spellEnd"/>
      <w:r w:rsidR="008A78FF">
        <w:rPr>
          <w:sz w:val="20"/>
          <w:szCs w:val="20"/>
        </w:rPr>
        <w:t xml:space="preserve">, </w:t>
      </w:r>
      <w:r w:rsidRPr="007218F0">
        <w:rPr>
          <w:sz w:val="20"/>
          <w:szCs w:val="20"/>
        </w:rPr>
        <w:t xml:space="preserve">Matthew </w:t>
      </w:r>
      <w:r w:rsidR="00941E0A">
        <w:rPr>
          <w:sz w:val="20"/>
          <w:szCs w:val="20"/>
        </w:rPr>
        <w:t xml:space="preserve">A </w:t>
      </w:r>
      <w:r w:rsidRPr="007218F0">
        <w:rPr>
          <w:sz w:val="20"/>
          <w:szCs w:val="20"/>
        </w:rPr>
        <w:t>Howard, Steve</w:t>
      </w:r>
      <w:r w:rsidR="006B1962">
        <w:rPr>
          <w:sz w:val="20"/>
          <w:szCs w:val="20"/>
        </w:rPr>
        <w:t>n CR</w:t>
      </w:r>
      <w:r w:rsidRPr="007218F0">
        <w:rPr>
          <w:sz w:val="20"/>
          <w:szCs w:val="20"/>
        </w:rPr>
        <w:t xml:space="preserve"> Williams, Ottavia Dipasquale</w:t>
      </w:r>
      <w:r w:rsidR="00813C0A" w:rsidRPr="007218F0">
        <w:rPr>
          <w:sz w:val="20"/>
          <w:szCs w:val="20"/>
        </w:rPr>
        <w:tab/>
      </w:r>
      <w:r w:rsidR="00813C0A" w:rsidRPr="007218F0">
        <w:rPr>
          <w:sz w:val="20"/>
          <w:szCs w:val="20"/>
        </w:rPr>
        <w:tab/>
      </w:r>
    </w:p>
    <w:p w14:paraId="1D1D00FA" w14:textId="77777777" w:rsidR="00813C0A" w:rsidRPr="00764B2A" w:rsidRDefault="00813C0A" w:rsidP="00ED7FD8">
      <w:pPr>
        <w:tabs>
          <w:tab w:val="left" w:pos="1369"/>
          <w:tab w:val="left" w:pos="1440"/>
          <w:tab w:val="left" w:pos="2010"/>
          <w:tab w:val="left" w:pos="2210"/>
          <w:tab w:val="left" w:pos="2709"/>
          <w:tab w:val="left" w:pos="3051"/>
        </w:tabs>
        <w:spacing w:line="360" w:lineRule="auto"/>
        <w:rPr>
          <w:sz w:val="20"/>
          <w:szCs w:val="20"/>
          <w:lang w:val="pt-PT"/>
        </w:rPr>
      </w:pPr>
      <w:r w:rsidRPr="00764B2A">
        <w:rPr>
          <w:sz w:val="20"/>
          <w:szCs w:val="20"/>
          <w:lang w:val="pt-PT"/>
        </w:rPr>
        <w:tab/>
      </w:r>
      <w:r w:rsidRPr="00764B2A">
        <w:rPr>
          <w:sz w:val="20"/>
          <w:szCs w:val="20"/>
          <w:lang w:val="pt-PT"/>
        </w:rPr>
        <w:tab/>
      </w:r>
      <w:r w:rsidRPr="00764B2A">
        <w:rPr>
          <w:sz w:val="20"/>
          <w:szCs w:val="20"/>
          <w:lang w:val="pt-PT"/>
        </w:rPr>
        <w:tab/>
      </w:r>
      <w:r w:rsidRPr="00764B2A">
        <w:rPr>
          <w:sz w:val="20"/>
          <w:szCs w:val="20"/>
          <w:lang w:val="pt-PT"/>
        </w:rPr>
        <w:tab/>
      </w:r>
      <w:r w:rsidRPr="00764B2A">
        <w:rPr>
          <w:sz w:val="20"/>
          <w:szCs w:val="20"/>
          <w:lang w:val="pt-PT"/>
        </w:rPr>
        <w:tab/>
      </w:r>
      <w:r w:rsidRPr="00764B2A">
        <w:rPr>
          <w:sz w:val="20"/>
          <w:szCs w:val="20"/>
          <w:lang w:val="pt-PT"/>
        </w:rPr>
        <w:tab/>
      </w:r>
    </w:p>
    <w:p w14:paraId="1CA2C7D0" w14:textId="1D99ED8B" w:rsidR="00065F4A" w:rsidRDefault="00065F4A">
      <w:pPr>
        <w:rPr>
          <w:rFonts w:eastAsia="Times New Roman"/>
          <w:b/>
          <w:sz w:val="20"/>
          <w:szCs w:val="20"/>
          <w:lang w:eastAsia="pt-PT"/>
        </w:rPr>
      </w:pPr>
      <w:r>
        <w:rPr>
          <w:rFonts w:eastAsia="Times New Roman"/>
          <w:b/>
          <w:sz w:val="20"/>
          <w:szCs w:val="20"/>
          <w:lang w:eastAsia="pt-PT"/>
        </w:rPr>
        <w:br w:type="page"/>
      </w:r>
    </w:p>
    <w:p w14:paraId="2B6CF111" w14:textId="52BB46D5" w:rsidR="003F5382" w:rsidRPr="00A36AD5" w:rsidRDefault="003F5382" w:rsidP="003F5382">
      <w:pPr>
        <w:pStyle w:val="Caption"/>
        <w:keepNext/>
        <w:spacing w:line="360" w:lineRule="auto"/>
        <w:jc w:val="both"/>
        <w:rPr>
          <w:bCs/>
          <w:i w:val="0"/>
          <w:color w:val="000000" w:themeColor="text1"/>
          <w:sz w:val="20"/>
          <w:szCs w:val="20"/>
        </w:rPr>
      </w:pPr>
      <w:r w:rsidRPr="003708DE">
        <w:rPr>
          <w:b/>
          <w:i w:val="0"/>
          <w:color w:val="000000" w:themeColor="text1"/>
          <w:sz w:val="20"/>
          <w:szCs w:val="20"/>
        </w:rPr>
        <w:lastRenderedPageBreak/>
        <w:t xml:space="preserve">Supplementary Figure 1. Clinical measures of knee pain at baseline (top row) and pain relief (% analgesia, bottom row) </w:t>
      </w:r>
      <w:r w:rsidR="0002346A" w:rsidRPr="003708DE">
        <w:rPr>
          <w:b/>
          <w:i w:val="0"/>
          <w:color w:val="000000" w:themeColor="text1"/>
          <w:sz w:val="20"/>
          <w:szCs w:val="20"/>
        </w:rPr>
        <w:t xml:space="preserve">as measured with the Visual Analogue Scale (VAS) for patients with chronic knee osteoarthritis pain from Study 1 </w:t>
      </w:r>
      <w:r w:rsidR="00A36AD5">
        <w:rPr>
          <w:b/>
          <w:i w:val="0"/>
          <w:color w:val="000000" w:themeColor="text1"/>
          <w:sz w:val="20"/>
          <w:szCs w:val="20"/>
        </w:rPr>
        <w:t xml:space="preserve">(on the left) </w:t>
      </w:r>
      <w:r w:rsidR="0002346A" w:rsidRPr="003708DE">
        <w:rPr>
          <w:b/>
          <w:i w:val="0"/>
          <w:color w:val="000000" w:themeColor="text1"/>
          <w:sz w:val="20"/>
          <w:szCs w:val="20"/>
        </w:rPr>
        <w:t>and Study 2</w:t>
      </w:r>
      <w:r w:rsidR="00A36AD5">
        <w:rPr>
          <w:b/>
          <w:i w:val="0"/>
          <w:color w:val="000000" w:themeColor="text1"/>
          <w:sz w:val="20"/>
          <w:szCs w:val="20"/>
        </w:rPr>
        <w:t xml:space="preserve"> (on the right)</w:t>
      </w:r>
      <w:r w:rsidR="00CF2F7E" w:rsidRPr="003708DE">
        <w:rPr>
          <w:b/>
          <w:i w:val="0"/>
          <w:color w:val="000000" w:themeColor="text1"/>
          <w:sz w:val="20"/>
          <w:szCs w:val="20"/>
        </w:rPr>
        <w:t>.</w:t>
      </w:r>
      <w:r w:rsidR="00A36AD5">
        <w:rPr>
          <w:b/>
          <w:i w:val="0"/>
          <w:color w:val="000000" w:themeColor="text1"/>
          <w:sz w:val="20"/>
          <w:szCs w:val="20"/>
        </w:rPr>
        <w:t xml:space="preserve"> </w:t>
      </w:r>
      <w:r w:rsidR="00A36AD5" w:rsidRPr="00A36AD5">
        <w:rPr>
          <w:bCs/>
          <w:i w:val="0"/>
          <w:color w:val="000000" w:themeColor="text1"/>
          <w:sz w:val="20"/>
          <w:szCs w:val="20"/>
        </w:rPr>
        <w:t xml:space="preserve">Abbreviations: </w:t>
      </w:r>
      <w:r w:rsidR="00A36AD5" w:rsidRPr="00A36AD5">
        <w:rPr>
          <w:bCs/>
          <w:i w:val="0"/>
          <w:color w:val="000000" w:themeColor="text1"/>
          <w:sz w:val="20"/>
          <w:szCs w:val="20"/>
        </w:rPr>
        <w:t xml:space="preserve">R </w:t>
      </w:r>
      <w:r w:rsidR="00A36AD5">
        <w:rPr>
          <w:bCs/>
          <w:i w:val="0"/>
          <w:color w:val="000000" w:themeColor="text1"/>
          <w:sz w:val="20"/>
          <w:szCs w:val="20"/>
        </w:rPr>
        <w:t>– R</w:t>
      </w:r>
      <w:r w:rsidR="00A36AD5" w:rsidRPr="00A36AD5">
        <w:rPr>
          <w:bCs/>
          <w:i w:val="0"/>
          <w:color w:val="000000" w:themeColor="text1"/>
          <w:sz w:val="20"/>
          <w:szCs w:val="20"/>
        </w:rPr>
        <w:t>esponders; NR</w:t>
      </w:r>
      <w:r w:rsidR="00A36AD5" w:rsidRPr="00A36AD5">
        <w:rPr>
          <w:bCs/>
          <w:i w:val="0"/>
          <w:color w:val="000000" w:themeColor="text1"/>
          <w:sz w:val="20"/>
          <w:szCs w:val="20"/>
        </w:rPr>
        <w:t xml:space="preserve"> </w:t>
      </w:r>
      <w:r w:rsidR="00A36AD5">
        <w:rPr>
          <w:bCs/>
          <w:i w:val="0"/>
          <w:color w:val="000000" w:themeColor="text1"/>
          <w:sz w:val="20"/>
          <w:szCs w:val="20"/>
        </w:rPr>
        <w:t xml:space="preserve">– </w:t>
      </w:r>
      <w:r w:rsidR="00A36AD5">
        <w:rPr>
          <w:bCs/>
          <w:i w:val="0"/>
          <w:color w:val="000000" w:themeColor="text1"/>
          <w:sz w:val="20"/>
          <w:szCs w:val="20"/>
        </w:rPr>
        <w:t>N</w:t>
      </w:r>
      <w:r w:rsidR="00A36AD5" w:rsidRPr="00A36AD5">
        <w:rPr>
          <w:bCs/>
          <w:i w:val="0"/>
          <w:color w:val="000000" w:themeColor="text1"/>
          <w:sz w:val="20"/>
          <w:szCs w:val="20"/>
        </w:rPr>
        <w:t>on-responders.</w:t>
      </w:r>
    </w:p>
    <w:p w14:paraId="0D68EBD3" w14:textId="77777777" w:rsidR="003F5382" w:rsidRDefault="003F5382" w:rsidP="003F5382">
      <w:pPr>
        <w:jc w:val="center"/>
      </w:pPr>
      <w:r>
        <w:rPr>
          <w:noProof/>
        </w:rPr>
        <w:drawing>
          <wp:inline distT="0" distB="0" distL="0" distR="0" wp14:anchorId="0D2BBE8B" wp14:editId="76DE783F">
            <wp:extent cx="5046917" cy="4676503"/>
            <wp:effectExtent l="0" t="0" r="0" b="0"/>
            <wp:docPr id="5" name="Picture 5" descr="Chart, polyg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polygo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2952" cy="47376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1E88A5" w14:textId="0C863A80" w:rsidR="003F5382" w:rsidRDefault="003F5382" w:rsidP="00874789">
      <w:pPr>
        <w:pStyle w:val="Caption"/>
        <w:keepNext/>
        <w:spacing w:line="360" w:lineRule="auto"/>
        <w:jc w:val="both"/>
        <w:rPr>
          <w:b/>
          <w:i w:val="0"/>
          <w:color w:val="000000" w:themeColor="text1"/>
          <w:sz w:val="20"/>
          <w:szCs w:val="20"/>
        </w:rPr>
      </w:pPr>
    </w:p>
    <w:p w14:paraId="73F36498" w14:textId="77777777" w:rsidR="008F5820" w:rsidRDefault="008F5820">
      <w:pPr>
        <w:rPr>
          <w:b/>
          <w:color w:val="4472C4" w:themeColor="accent1"/>
          <w:sz w:val="20"/>
          <w:szCs w:val="20"/>
        </w:rPr>
      </w:pPr>
      <w:r>
        <w:rPr>
          <w:b/>
          <w:color w:val="4472C4" w:themeColor="accent1"/>
          <w:sz w:val="20"/>
          <w:szCs w:val="20"/>
        </w:rPr>
        <w:br w:type="page"/>
      </w:r>
    </w:p>
    <w:p w14:paraId="63F2A00B" w14:textId="344D2758" w:rsidR="00CC7FB6" w:rsidRPr="003708DE" w:rsidRDefault="00CC7FB6" w:rsidP="008F5820">
      <w:pPr>
        <w:pStyle w:val="NormalWeb"/>
        <w:spacing w:line="360" w:lineRule="auto"/>
        <w:jc w:val="both"/>
        <w:rPr>
          <w:rFonts w:eastAsia="Times New Roman"/>
          <w:color w:val="000000" w:themeColor="text1"/>
          <w:sz w:val="20"/>
          <w:szCs w:val="20"/>
        </w:rPr>
      </w:pPr>
      <w:r w:rsidRPr="003708DE">
        <w:rPr>
          <w:b/>
          <w:color w:val="000000" w:themeColor="text1"/>
          <w:sz w:val="20"/>
          <w:szCs w:val="20"/>
        </w:rPr>
        <w:lastRenderedPageBreak/>
        <w:t xml:space="preserve">Supplementary Figure 2. </w:t>
      </w:r>
      <w:r w:rsidR="00CC0ABD" w:rsidRPr="003708DE">
        <w:rPr>
          <w:rFonts w:eastAsia="Times New Roman"/>
          <w:b/>
          <w:bCs/>
          <w:color w:val="000000" w:themeColor="text1"/>
          <w:sz w:val="20"/>
          <w:szCs w:val="20"/>
        </w:rPr>
        <w:t xml:space="preserve">Alterations in SERT-enriched functional connectivity (FC) in patients with chronic knee osteoarthritis (OA) as compared to healthy controls (HC). </w:t>
      </w:r>
      <w:r w:rsidR="00CC0ABD" w:rsidRPr="003708DE">
        <w:rPr>
          <w:rFonts w:eastAsia="Times New Roman"/>
          <w:color w:val="000000" w:themeColor="text1"/>
          <w:sz w:val="20"/>
          <w:szCs w:val="20"/>
        </w:rPr>
        <w:t>Whole-brain exploratory analysis on data from Study 1 identified four clusters with significantly higher SERT-enriched FC in OA</w:t>
      </w:r>
      <w:r w:rsidR="00CC0ABD" w:rsidRPr="003708DE">
        <w:rPr>
          <w:rFonts w:eastAsia="Times New Roman"/>
          <w:color w:val="000000" w:themeColor="text1"/>
          <w:position w:val="-2"/>
          <w:sz w:val="20"/>
          <w:szCs w:val="20"/>
        </w:rPr>
        <w:t xml:space="preserve">1 </w:t>
      </w:r>
      <w:r w:rsidR="00CC0ABD" w:rsidRPr="003708DE">
        <w:rPr>
          <w:rFonts w:eastAsia="Times New Roman"/>
          <w:color w:val="000000" w:themeColor="text1"/>
          <w:sz w:val="20"/>
          <w:szCs w:val="20"/>
        </w:rPr>
        <w:t>patients as compared to HC. A cluster was deemed significant if it survived p</w:t>
      </w:r>
      <w:r w:rsidR="00CC0ABD" w:rsidRPr="003708DE">
        <w:rPr>
          <w:rFonts w:eastAsia="Times New Roman"/>
          <w:color w:val="000000" w:themeColor="text1"/>
          <w:position w:val="-2"/>
          <w:sz w:val="20"/>
          <w:szCs w:val="20"/>
        </w:rPr>
        <w:t>FWE</w:t>
      </w:r>
      <w:r w:rsidR="00CC0ABD" w:rsidRPr="003708DE">
        <w:rPr>
          <w:rFonts w:eastAsia="Times New Roman"/>
          <w:color w:val="000000" w:themeColor="text1"/>
          <w:sz w:val="20"/>
          <w:szCs w:val="20"/>
        </w:rPr>
        <w:t>&lt;0.05, after correction for multiple comparisons by using the null distribution of the maximum cluster size across the image. These clusters were used in a hypothesis-driven analysis on extracted data from patients in Study 2 (OA</w:t>
      </w:r>
      <w:r w:rsidR="00CC0ABD" w:rsidRPr="003708DE">
        <w:rPr>
          <w:rFonts w:eastAsia="Times New Roman"/>
          <w:color w:val="000000" w:themeColor="text1"/>
          <w:position w:val="-2"/>
          <w:sz w:val="20"/>
          <w:szCs w:val="20"/>
          <w:vertAlign w:val="subscript"/>
        </w:rPr>
        <w:t>2</w:t>
      </w:r>
      <w:r w:rsidR="00CC0ABD" w:rsidRPr="003708DE">
        <w:rPr>
          <w:rFonts w:eastAsia="Times New Roman"/>
          <w:color w:val="000000" w:themeColor="text1"/>
          <w:sz w:val="20"/>
          <w:szCs w:val="20"/>
        </w:rPr>
        <w:t>) and showed a similar pattern of alterations across the two cohorts in clusters 1, 2 and 3</w:t>
      </w:r>
      <w:r w:rsidR="008F5820" w:rsidRPr="003708DE">
        <w:rPr>
          <w:rFonts w:eastAsia="Times New Roman"/>
          <w:color w:val="000000" w:themeColor="text1"/>
          <w:sz w:val="20"/>
          <w:szCs w:val="20"/>
        </w:rPr>
        <w:t xml:space="preserve"> (cluster 1: </w:t>
      </w:r>
      <w:proofErr w:type="gramStart"/>
      <w:r w:rsidR="008F5820" w:rsidRPr="003708DE">
        <w:rPr>
          <w:rFonts w:eastAsia="Times New Roman"/>
          <w:color w:val="000000" w:themeColor="text1"/>
          <w:sz w:val="20"/>
          <w:szCs w:val="20"/>
        </w:rPr>
        <w:t>F(</w:t>
      </w:r>
      <w:proofErr w:type="gramEnd"/>
      <w:r w:rsidR="008F5820" w:rsidRPr="003708DE">
        <w:rPr>
          <w:rFonts w:eastAsia="Times New Roman"/>
          <w:color w:val="000000" w:themeColor="text1"/>
          <w:sz w:val="20"/>
          <w:szCs w:val="20"/>
        </w:rPr>
        <w:t>3,55)=11.686, p=0.001; cluster 2: F(3,55)=7.587, p=0.008; cluster F(3,55)=8.345, p=0.006)</w:t>
      </w:r>
      <w:r w:rsidR="00CC0ABD" w:rsidRPr="003708DE">
        <w:rPr>
          <w:rFonts w:eastAsia="Times New Roman"/>
          <w:color w:val="000000" w:themeColor="text1"/>
          <w:sz w:val="20"/>
          <w:szCs w:val="20"/>
        </w:rPr>
        <w:t>. The asterisk denotes significant differences between OA</w:t>
      </w:r>
      <w:r w:rsidR="00CC0ABD" w:rsidRPr="003708DE">
        <w:rPr>
          <w:rFonts w:eastAsia="Times New Roman"/>
          <w:color w:val="000000" w:themeColor="text1"/>
          <w:position w:val="-2"/>
          <w:sz w:val="20"/>
          <w:szCs w:val="20"/>
          <w:vertAlign w:val="subscript"/>
        </w:rPr>
        <w:t>2</w:t>
      </w:r>
      <w:r w:rsidR="00CC0ABD" w:rsidRPr="003708DE">
        <w:rPr>
          <w:rFonts w:eastAsia="Times New Roman"/>
          <w:color w:val="000000" w:themeColor="text1"/>
          <w:position w:val="-2"/>
          <w:sz w:val="20"/>
          <w:szCs w:val="20"/>
        </w:rPr>
        <w:t xml:space="preserve"> </w:t>
      </w:r>
      <w:r w:rsidR="00CC0ABD" w:rsidRPr="003708DE">
        <w:rPr>
          <w:rFonts w:eastAsia="Times New Roman"/>
          <w:color w:val="000000" w:themeColor="text1"/>
          <w:sz w:val="20"/>
          <w:szCs w:val="20"/>
        </w:rPr>
        <w:t xml:space="preserve">and HC. Abbreviations: SERT – Serotonin transporter. </w:t>
      </w:r>
    </w:p>
    <w:p w14:paraId="6DF2BC28" w14:textId="77777777" w:rsidR="00CC7FB6" w:rsidRPr="001075C2" w:rsidRDefault="00CC7FB6" w:rsidP="00CC7FB6">
      <w:pPr>
        <w:pStyle w:val="Caption"/>
        <w:keepNext/>
        <w:spacing w:line="360" w:lineRule="auto"/>
        <w:jc w:val="center"/>
        <w:rPr>
          <w:rFonts w:eastAsia="Times New Roman"/>
          <w:b/>
          <w:sz w:val="20"/>
          <w:szCs w:val="20"/>
          <w:lang w:eastAsia="pt-PT"/>
        </w:rPr>
      </w:pPr>
      <w:r>
        <w:rPr>
          <w:noProof/>
        </w:rPr>
        <w:drawing>
          <wp:inline distT="0" distB="0" distL="0" distR="0" wp14:anchorId="14293588" wp14:editId="5427B0D8">
            <wp:extent cx="5288692" cy="5354057"/>
            <wp:effectExtent l="0" t="0" r="0" b="571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4782" cy="53703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7EEA63" w14:textId="77777777" w:rsidR="00CC7FB6" w:rsidRPr="00CC7FB6" w:rsidRDefault="00CC7FB6" w:rsidP="00CC7FB6"/>
    <w:p w14:paraId="46F2E564" w14:textId="77777777" w:rsidR="008F5820" w:rsidRDefault="008F5820">
      <w:pPr>
        <w:rPr>
          <w:b/>
          <w:iCs/>
          <w:color w:val="000000" w:themeColor="text1"/>
          <w:sz w:val="20"/>
          <w:szCs w:val="20"/>
        </w:rPr>
      </w:pPr>
      <w:r>
        <w:rPr>
          <w:b/>
          <w:i/>
          <w:color w:val="000000" w:themeColor="text1"/>
          <w:sz w:val="20"/>
          <w:szCs w:val="20"/>
        </w:rPr>
        <w:br w:type="page"/>
      </w:r>
    </w:p>
    <w:p w14:paraId="58ABBE2A" w14:textId="01C875B0" w:rsidR="00874789" w:rsidRDefault="00642DA8" w:rsidP="00874789">
      <w:pPr>
        <w:pStyle w:val="Caption"/>
        <w:keepNext/>
        <w:spacing w:line="360" w:lineRule="auto"/>
        <w:jc w:val="both"/>
        <w:rPr>
          <w:i w:val="0"/>
          <w:color w:val="000000" w:themeColor="text1"/>
          <w:sz w:val="20"/>
          <w:szCs w:val="20"/>
        </w:rPr>
      </w:pPr>
      <w:r w:rsidRPr="005860D4">
        <w:rPr>
          <w:b/>
          <w:i w:val="0"/>
          <w:color w:val="000000" w:themeColor="text1"/>
          <w:sz w:val="20"/>
          <w:szCs w:val="20"/>
        </w:rPr>
        <w:lastRenderedPageBreak/>
        <w:t xml:space="preserve">Supplementary </w:t>
      </w:r>
      <w:r>
        <w:rPr>
          <w:b/>
          <w:i w:val="0"/>
          <w:color w:val="000000" w:themeColor="text1"/>
          <w:sz w:val="20"/>
          <w:szCs w:val="20"/>
        </w:rPr>
        <w:t>Table</w:t>
      </w:r>
      <w:r w:rsidRPr="005860D4">
        <w:rPr>
          <w:b/>
          <w:i w:val="0"/>
          <w:color w:val="000000" w:themeColor="text1"/>
          <w:sz w:val="20"/>
          <w:szCs w:val="20"/>
        </w:rPr>
        <w:t xml:space="preserve"> </w:t>
      </w:r>
      <w:r>
        <w:rPr>
          <w:b/>
          <w:i w:val="0"/>
          <w:color w:val="000000" w:themeColor="text1"/>
          <w:sz w:val="20"/>
          <w:szCs w:val="20"/>
        </w:rPr>
        <w:t>1</w:t>
      </w:r>
      <w:r w:rsidRPr="005860D4">
        <w:rPr>
          <w:b/>
          <w:i w:val="0"/>
          <w:color w:val="000000" w:themeColor="text1"/>
          <w:sz w:val="20"/>
          <w:szCs w:val="20"/>
        </w:rPr>
        <w:t>.</w:t>
      </w:r>
      <w:r>
        <w:rPr>
          <w:b/>
          <w:i w:val="0"/>
          <w:color w:val="000000" w:themeColor="text1"/>
          <w:sz w:val="20"/>
          <w:szCs w:val="20"/>
        </w:rPr>
        <w:t xml:space="preserve"> </w:t>
      </w:r>
      <w:r w:rsidR="00874789">
        <w:rPr>
          <w:b/>
          <w:i w:val="0"/>
          <w:color w:val="000000" w:themeColor="text1"/>
          <w:sz w:val="20"/>
          <w:szCs w:val="20"/>
        </w:rPr>
        <w:t>Correlations between NET- and SERT-enriched functional connectivity and pain burden</w:t>
      </w:r>
      <w:r w:rsidRPr="005860D4">
        <w:rPr>
          <w:b/>
          <w:i w:val="0"/>
          <w:color w:val="000000" w:themeColor="text1"/>
          <w:sz w:val="20"/>
          <w:szCs w:val="20"/>
        </w:rPr>
        <w:t>.</w:t>
      </w:r>
      <w:r w:rsidR="00874789">
        <w:rPr>
          <w:b/>
          <w:i w:val="0"/>
          <w:color w:val="000000" w:themeColor="text1"/>
          <w:sz w:val="20"/>
          <w:szCs w:val="20"/>
        </w:rPr>
        <w:t xml:space="preserve"> </w:t>
      </w:r>
      <w:r w:rsidR="00874789">
        <w:rPr>
          <w:i w:val="0"/>
          <w:color w:val="000000" w:themeColor="text1"/>
          <w:sz w:val="20"/>
          <w:szCs w:val="20"/>
        </w:rPr>
        <w:t>We calculated frequentist and Bayesian Pearson</w:t>
      </w:r>
      <w:r w:rsidR="00A36AD5">
        <w:rPr>
          <w:i w:val="0"/>
          <w:color w:val="000000" w:themeColor="text1"/>
          <w:sz w:val="20"/>
          <w:szCs w:val="20"/>
        </w:rPr>
        <w:t>’s</w:t>
      </w:r>
      <w:r w:rsidR="00874789">
        <w:rPr>
          <w:i w:val="0"/>
          <w:color w:val="000000" w:themeColor="text1"/>
          <w:sz w:val="20"/>
          <w:szCs w:val="20"/>
        </w:rPr>
        <w:t xml:space="preserve"> correlations between </w:t>
      </w:r>
      <w:r w:rsidR="00A36AD5">
        <w:rPr>
          <w:i w:val="0"/>
          <w:color w:val="000000" w:themeColor="text1"/>
          <w:sz w:val="20"/>
          <w:szCs w:val="20"/>
        </w:rPr>
        <w:t>baseline pain ratings</w:t>
      </w:r>
      <w:r w:rsidR="00A36AD5">
        <w:rPr>
          <w:i w:val="0"/>
          <w:color w:val="000000" w:themeColor="text1"/>
          <w:sz w:val="20"/>
          <w:szCs w:val="20"/>
        </w:rPr>
        <w:t xml:space="preserve"> and </w:t>
      </w:r>
      <w:r w:rsidR="00874789">
        <w:rPr>
          <w:i w:val="0"/>
          <w:color w:val="000000" w:themeColor="text1"/>
          <w:sz w:val="20"/>
          <w:szCs w:val="20"/>
        </w:rPr>
        <w:t>mean NET and SERT-enriched FC values extracted from the clusters where we found differences between patients and healthy controls in Study 1</w:t>
      </w:r>
      <w:r w:rsidR="00A36AD5">
        <w:rPr>
          <w:i w:val="0"/>
          <w:color w:val="000000" w:themeColor="text1"/>
          <w:sz w:val="20"/>
          <w:szCs w:val="20"/>
        </w:rPr>
        <w:t xml:space="preserve">. </w:t>
      </w:r>
      <w:r w:rsidR="00874789">
        <w:rPr>
          <w:i w:val="0"/>
          <w:color w:val="000000" w:themeColor="text1"/>
          <w:sz w:val="20"/>
          <w:szCs w:val="20"/>
        </w:rPr>
        <w:t xml:space="preserve">We repeated the same procedure for data extracted from patients in Study 2. </w:t>
      </w:r>
      <w:r w:rsidR="00874789" w:rsidRPr="005860D4">
        <w:rPr>
          <w:i w:val="0"/>
          <w:color w:val="000000" w:themeColor="text1"/>
          <w:sz w:val="20"/>
          <w:szCs w:val="20"/>
        </w:rPr>
        <w:t>Statistical significance was set at p &lt; 0.05 (two-tailed)</w:t>
      </w:r>
      <w:r w:rsidR="00874789">
        <w:rPr>
          <w:i w:val="0"/>
          <w:color w:val="000000" w:themeColor="text1"/>
          <w:sz w:val="20"/>
          <w:szCs w:val="20"/>
        </w:rPr>
        <w:t>. Abbreviations: NET – Noradrenaline transporter; SERT – Serotonin transporter; VAS – Visual analogue scale.</w:t>
      </w:r>
    </w:p>
    <w:p w14:paraId="6426C767" w14:textId="7FB933AF" w:rsidR="00642DA8" w:rsidRDefault="00642DA8" w:rsidP="00642DA8">
      <w:pPr>
        <w:pStyle w:val="Caption"/>
        <w:keepNext/>
        <w:spacing w:line="360" w:lineRule="auto"/>
        <w:jc w:val="both"/>
        <w:rPr>
          <w:i w:val="0"/>
          <w:color w:val="000000" w:themeColor="text1"/>
          <w:sz w:val="20"/>
          <w:szCs w:val="20"/>
        </w:rPr>
      </w:pPr>
    </w:p>
    <w:tbl>
      <w:tblPr>
        <w:tblW w:w="9066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03"/>
        <w:gridCol w:w="1181"/>
        <w:gridCol w:w="867"/>
        <w:gridCol w:w="960"/>
        <w:gridCol w:w="873"/>
        <w:gridCol w:w="877"/>
        <w:gridCol w:w="877"/>
        <w:gridCol w:w="676"/>
        <w:gridCol w:w="676"/>
        <w:gridCol w:w="676"/>
      </w:tblGrid>
      <w:tr w:rsidR="00642DA8" w:rsidRPr="00A17C11" w14:paraId="7577D35D" w14:textId="46D9CEBB" w:rsidTr="00642DA8">
        <w:trPr>
          <w:trHeight w:val="566"/>
          <w:jc w:val="center"/>
        </w:trPr>
        <w:tc>
          <w:tcPr>
            <w:tcW w:w="1403" w:type="dxa"/>
            <w:tcBorders>
              <w:top w:val="single" w:sz="6" w:space="0" w:color="3B3838"/>
              <w:left w:val="nil"/>
              <w:bottom w:val="single" w:sz="6" w:space="0" w:color="3B3838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EFF23B" w14:textId="77777777" w:rsidR="00642DA8" w:rsidRPr="00A17C11" w:rsidRDefault="00642DA8" w:rsidP="00A2723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08" w:type="dxa"/>
            <w:gridSpan w:val="3"/>
            <w:tcBorders>
              <w:top w:val="single" w:sz="6" w:space="0" w:color="3B3838"/>
              <w:left w:val="nil"/>
              <w:bottom w:val="single" w:sz="6" w:space="0" w:color="3B3838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7E0B69" w14:textId="77777777" w:rsidR="00642DA8" w:rsidRDefault="00642DA8" w:rsidP="00A2723A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ET-enriched FC</w:t>
            </w:r>
          </w:p>
          <w:p w14:paraId="652C9F04" w14:textId="651F94B6" w:rsidR="00642DA8" w:rsidRPr="00A17C11" w:rsidRDefault="00642DA8" w:rsidP="00642DA8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HC &lt; OA</w:t>
            </w:r>
            <w:r w:rsidRPr="00642DA8">
              <w:rPr>
                <w:b/>
                <w:bCs/>
                <w:sz w:val="20"/>
                <w:szCs w:val="20"/>
                <w:vertAlign w:val="subscript"/>
              </w:rPr>
              <w:t>1</w:t>
            </w:r>
            <w:r w:rsidRPr="00642DA8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627" w:type="dxa"/>
            <w:gridSpan w:val="3"/>
            <w:tcBorders>
              <w:top w:val="single" w:sz="6" w:space="0" w:color="3B3838"/>
              <w:left w:val="nil"/>
              <w:bottom w:val="single" w:sz="6" w:space="0" w:color="3B3838"/>
              <w:right w:val="nil"/>
            </w:tcBorders>
            <w:vAlign w:val="center"/>
          </w:tcPr>
          <w:p w14:paraId="14CEE1BB" w14:textId="77777777" w:rsidR="00642DA8" w:rsidRDefault="00642DA8" w:rsidP="00A2723A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RT-enriched FC</w:t>
            </w:r>
          </w:p>
          <w:p w14:paraId="7BDD57A2" w14:textId="2FF0F678" w:rsidR="00642DA8" w:rsidRDefault="00642DA8" w:rsidP="00A2723A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HC &gt; OA</w:t>
            </w:r>
            <w:r w:rsidRPr="00642DA8">
              <w:rPr>
                <w:b/>
                <w:bCs/>
                <w:sz w:val="20"/>
                <w:szCs w:val="20"/>
                <w:vertAlign w:val="subscript"/>
              </w:rPr>
              <w:t>1</w:t>
            </w:r>
            <w:r w:rsidRPr="00642DA8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028" w:type="dxa"/>
            <w:gridSpan w:val="3"/>
            <w:tcBorders>
              <w:top w:val="single" w:sz="6" w:space="0" w:color="3B3838"/>
              <w:left w:val="nil"/>
              <w:bottom w:val="single" w:sz="6" w:space="0" w:color="3B3838"/>
              <w:right w:val="nil"/>
            </w:tcBorders>
          </w:tcPr>
          <w:p w14:paraId="3D207313" w14:textId="77777777" w:rsidR="00642DA8" w:rsidRDefault="00642DA8" w:rsidP="00642DA8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RT-enriched FC</w:t>
            </w:r>
          </w:p>
          <w:p w14:paraId="2CDCC356" w14:textId="12239FE0" w:rsidR="00642DA8" w:rsidRDefault="00642DA8" w:rsidP="00642DA8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HC &lt; OA</w:t>
            </w:r>
            <w:r w:rsidRPr="00642DA8">
              <w:rPr>
                <w:b/>
                <w:bCs/>
                <w:sz w:val="20"/>
                <w:szCs w:val="20"/>
                <w:vertAlign w:val="subscript"/>
              </w:rPr>
              <w:t>1</w:t>
            </w:r>
            <w:r w:rsidR="00874789" w:rsidRPr="00874789">
              <w:rPr>
                <w:b/>
                <w:bCs/>
                <w:sz w:val="20"/>
                <w:szCs w:val="20"/>
              </w:rPr>
              <w:t>)</w:t>
            </w:r>
          </w:p>
        </w:tc>
      </w:tr>
      <w:tr w:rsidR="00642DA8" w:rsidRPr="00A17C11" w14:paraId="5D111BCD" w14:textId="2C3E8732" w:rsidTr="004C6716">
        <w:trPr>
          <w:trHeight w:val="454"/>
          <w:jc w:val="center"/>
        </w:trPr>
        <w:tc>
          <w:tcPr>
            <w:tcW w:w="1403" w:type="dxa"/>
            <w:tcBorders>
              <w:top w:val="single" w:sz="6" w:space="0" w:color="3B3838"/>
              <w:left w:val="nil"/>
              <w:bottom w:val="single" w:sz="6" w:space="0" w:color="3B3838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F49E2F" w14:textId="09AB473B" w:rsidR="00642DA8" w:rsidRPr="00642DA8" w:rsidRDefault="00642DA8" w:rsidP="00642D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eline VAS</w:t>
            </w:r>
          </w:p>
        </w:tc>
        <w:tc>
          <w:tcPr>
            <w:tcW w:w="1181" w:type="dxa"/>
            <w:tcBorders>
              <w:top w:val="single" w:sz="6" w:space="0" w:color="3B3838"/>
              <w:left w:val="nil"/>
              <w:bottom w:val="single" w:sz="6" w:space="0" w:color="3B3838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652D3F" w14:textId="77777777" w:rsidR="00642DA8" w:rsidRPr="00A17C11" w:rsidRDefault="00642DA8" w:rsidP="00A2723A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867" w:type="dxa"/>
            <w:tcBorders>
              <w:top w:val="single" w:sz="6" w:space="0" w:color="3B3838"/>
              <w:left w:val="nil"/>
              <w:bottom w:val="single" w:sz="6" w:space="0" w:color="3B3838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8577E5" w14:textId="77777777" w:rsidR="00642DA8" w:rsidRPr="00A17C11" w:rsidRDefault="00642DA8" w:rsidP="00A2723A">
            <w:pPr>
              <w:jc w:val="center"/>
              <w:rPr>
                <w:b/>
                <w:bCs/>
                <w:sz w:val="20"/>
                <w:szCs w:val="20"/>
              </w:rPr>
            </w:pPr>
            <w:r w:rsidRPr="00A17C11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960" w:type="dxa"/>
            <w:tcBorders>
              <w:top w:val="single" w:sz="6" w:space="0" w:color="3B3838"/>
              <w:left w:val="nil"/>
              <w:bottom w:val="single" w:sz="6" w:space="0" w:color="3B3838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5553E6" w14:textId="77777777" w:rsidR="00642DA8" w:rsidRPr="00A17C11" w:rsidRDefault="00642DA8" w:rsidP="00A2723A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F01</w:t>
            </w:r>
            <w:r w:rsidRPr="00A17C11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873" w:type="dxa"/>
            <w:tcBorders>
              <w:top w:val="single" w:sz="6" w:space="0" w:color="3B3838"/>
              <w:left w:val="nil"/>
              <w:bottom w:val="single" w:sz="6" w:space="0" w:color="3B3838"/>
              <w:right w:val="nil"/>
            </w:tcBorders>
            <w:vAlign w:val="center"/>
          </w:tcPr>
          <w:p w14:paraId="768071DF" w14:textId="77777777" w:rsidR="00642DA8" w:rsidRDefault="00642DA8" w:rsidP="00A2723A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877" w:type="dxa"/>
            <w:tcBorders>
              <w:top w:val="single" w:sz="6" w:space="0" w:color="3B3838"/>
              <w:left w:val="nil"/>
              <w:bottom w:val="single" w:sz="6" w:space="0" w:color="3B3838"/>
              <w:right w:val="nil"/>
            </w:tcBorders>
            <w:vAlign w:val="center"/>
          </w:tcPr>
          <w:p w14:paraId="389D779E" w14:textId="77777777" w:rsidR="00642DA8" w:rsidRDefault="00642DA8" w:rsidP="00A2723A">
            <w:pPr>
              <w:jc w:val="center"/>
              <w:rPr>
                <w:b/>
                <w:bCs/>
                <w:sz w:val="20"/>
                <w:szCs w:val="20"/>
              </w:rPr>
            </w:pPr>
            <w:r w:rsidRPr="00A17C11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877" w:type="dxa"/>
            <w:tcBorders>
              <w:top w:val="single" w:sz="6" w:space="0" w:color="3B3838"/>
              <w:left w:val="nil"/>
              <w:bottom w:val="single" w:sz="6" w:space="0" w:color="3B3838"/>
              <w:right w:val="nil"/>
            </w:tcBorders>
            <w:vAlign w:val="center"/>
          </w:tcPr>
          <w:p w14:paraId="0C02A8C4" w14:textId="77777777" w:rsidR="00642DA8" w:rsidRDefault="00642DA8" w:rsidP="00A2723A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F01</w:t>
            </w:r>
            <w:r w:rsidRPr="00A17C11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676" w:type="dxa"/>
            <w:tcBorders>
              <w:top w:val="single" w:sz="6" w:space="0" w:color="3B3838"/>
              <w:left w:val="nil"/>
              <w:bottom w:val="single" w:sz="6" w:space="0" w:color="3B3838"/>
              <w:right w:val="nil"/>
            </w:tcBorders>
            <w:vAlign w:val="center"/>
          </w:tcPr>
          <w:p w14:paraId="70C1FF98" w14:textId="7D7F244C" w:rsidR="00642DA8" w:rsidRDefault="00642DA8" w:rsidP="00A2723A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676" w:type="dxa"/>
            <w:tcBorders>
              <w:top w:val="single" w:sz="6" w:space="0" w:color="3B3838"/>
              <w:left w:val="nil"/>
              <w:bottom w:val="single" w:sz="6" w:space="0" w:color="3B3838"/>
              <w:right w:val="nil"/>
            </w:tcBorders>
            <w:vAlign w:val="center"/>
          </w:tcPr>
          <w:p w14:paraId="5D774F12" w14:textId="11A06575" w:rsidR="00642DA8" w:rsidRDefault="00642DA8" w:rsidP="00A2723A">
            <w:pPr>
              <w:jc w:val="center"/>
              <w:rPr>
                <w:b/>
                <w:bCs/>
                <w:sz w:val="20"/>
                <w:szCs w:val="20"/>
              </w:rPr>
            </w:pPr>
            <w:r w:rsidRPr="00A17C11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676" w:type="dxa"/>
            <w:tcBorders>
              <w:top w:val="single" w:sz="6" w:space="0" w:color="3B3838"/>
              <w:left w:val="nil"/>
              <w:bottom w:val="single" w:sz="6" w:space="0" w:color="3B3838"/>
              <w:right w:val="nil"/>
            </w:tcBorders>
            <w:vAlign w:val="center"/>
          </w:tcPr>
          <w:p w14:paraId="75D5518B" w14:textId="5160F811" w:rsidR="00642DA8" w:rsidRDefault="00642DA8" w:rsidP="00A2723A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F01</w:t>
            </w:r>
            <w:r w:rsidRPr="00A17C11">
              <w:rPr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642DA8" w:rsidRPr="00A17C11" w14:paraId="472AA6C5" w14:textId="13A62D2C" w:rsidTr="00DC4C5D">
        <w:trPr>
          <w:trHeight w:val="454"/>
          <w:jc w:val="center"/>
        </w:trPr>
        <w:tc>
          <w:tcPr>
            <w:tcW w:w="1403" w:type="dxa"/>
            <w:tcBorders>
              <w:top w:val="single" w:sz="6" w:space="0" w:color="3B3838"/>
              <w:left w:val="nil"/>
              <w:bottom w:val="single" w:sz="6" w:space="0" w:color="3B3838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E729DA" w14:textId="293C339E" w:rsidR="00642DA8" w:rsidRPr="00A17C11" w:rsidRDefault="00642DA8" w:rsidP="00DC4C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A</w:t>
            </w:r>
            <w:r w:rsidRPr="00642DA8"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181" w:type="dxa"/>
            <w:tcBorders>
              <w:top w:val="single" w:sz="6" w:space="0" w:color="3B3838"/>
              <w:left w:val="nil"/>
              <w:bottom w:val="single" w:sz="6" w:space="0" w:color="3B3838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3D640A" w14:textId="0A0E33B3" w:rsidR="00642DA8" w:rsidRPr="00A17C11" w:rsidRDefault="00642DA8" w:rsidP="00DC4C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7</w:t>
            </w:r>
          </w:p>
        </w:tc>
        <w:tc>
          <w:tcPr>
            <w:tcW w:w="867" w:type="dxa"/>
            <w:tcBorders>
              <w:top w:val="single" w:sz="6" w:space="0" w:color="3B3838"/>
              <w:left w:val="nil"/>
              <w:bottom w:val="single" w:sz="6" w:space="0" w:color="3B3838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33B749" w14:textId="4349D821" w:rsidR="00642DA8" w:rsidRPr="00A17C11" w:rsidRDefault="00642DA8" w:rsidP="00DC4C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1</w:t>
            </w:r>
          </w:p>
        </w:tc>
        <w:tc>
          <w:tcPr>
            <w:tcW w:w="960" w:type="dxa"/>
            <w:tcBorders>
              <w:top w:val="single" w:sz="6" w:space="0" w:color="3B3838"/>
              <w:left w:val="nil"/>
              <w:bottom w:val="single" w:sz="6" w:space="0" w:color="3B3838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0B5BB0" w14:textId="16C16D99" w:rsidR="00642DA8" w:rsidRPr="00A17C11" w:rsidRDefault="00874789" w:rsidP="00DC4C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4</w:t>
            </w:r>
          </w:p>
        </w:tc>
        <w:tc>
          <w:tcPr>
            <w:tcW w:w="873" w:type="dxa"/>
            <w:tcBorders>
              <w:top w:val="single" w:sz="6" w:space="0" w:color="3B3838"/>
              <w:left w:val="nil"/>
              <w:bottom w:val="single" w:sz="6" w:space="0" w:color="3B3838"/>
              <w:right w:val="nil"/>
            </w:tcBorders>
            <w:vAlign w:val="center"/>
          </w:tcPr>
          <w:p w14:paraId="62C9458E" w14:textId="64470707" w:rsidR="00642DA8" w:rsidRDefault="00642DA8" w:rsidP="00DC4C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0</w:t>
            </w:r>
          </w:p>
        </w:tc>
        <w:tc>
          <w:tcPr>
            <w:tcW w:w="877" w:type="dxa"/>
            <w:tcBorders>
              <w:top w:val="single" w:sz="6" w:space="0" w:color="3B3838"/>
              <w:left w:val="nil"/>
              <w:bottom w:val="single" w:sz="6" w:space="0" w:color="3B3838"/>
              <w:right w:val="nil"/>
            </w:tcBorders>
            <w:vAlign w:val="center"/>
          </w:tcPr>
          <w:p w14:paraId="5E7E3186" w14:textId="09241A0F" w:rsidR="00642DA8" w:rsidRDefault="00642DA8" w:rsidP="00DC4C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4</w:t>
            </w:r>
          </w:p>
        </w:tc>
        <w:tc>
          <w:tcPr>
            <w:tcW w:w="877" w:type="dxa"/>
            <w:tcBorders>
              <w:top w:val="single" w:sz="6" w:space="0" w:color="3B3838"/>
              <w:left w:val="nil"/>
              <w:bottom w:val="single" w:sz="6" w:space="0" w:color="3B3838"/>
              <w:right w:val="nil"/>
            </w:tcBorders>
            <w:vAlign w:val="center"/>
          </w:tcPr>
          <w:p w14:paraId="2A3ED2D3" w14:textId="15964B4B" w:rsidR="00642DA8" w:rsidRDefault="00874789" w:rsidP="00DC4C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4</w:t>
            </w:r>
          </w:p>
        </w:tc>
        <w:tc>
          <w:tcPr>
            <w:tcW w:w="676" w:type="dxa"/>
            <w:tcBorders>
              <w:top w:val="single" w:sz="6" w:space="0" w:color="3B3838"/>
              <w:left w:val="nil"/>
              <w:bottom w:val="single" w:sz="6" w:space="0" w:color="3B3838"/>
              <w:right w:val="nil"/>
            </w:tcBorders>
            <w:vAlign w:val="center"/>
          </w:tcPr>
          <w:p w14:paraId="4146BA3B" w14:textId="2B9BA23C" w:rsidR="00642DA8" w:rsidRDefault="00642DA8" w:rsidP="00DC4C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1</w:t>
            </w:r>
          </w:p>
        </w:tc>
        <w:tc>
          <w:tcPr>
            <w:tcW w:w="676" w:type="dxa"/>
            <w:tcBorders>
              <w:top w:val="single" w:sz="6" w:space="0" w:color="3B3838"/>
              <w:left w:val="nil"/>
              <w:bottom w:val="single" w:sz="6" w:space="0" w:color="3B3838"/>
              <w:right w:val="nil"/>
            </w:tcBorders>
            <w:vAlign w:val="center"/>
          </w:tcPr>
          <w:p w14:paraId="51632FA4" w14:textId="0CAB9E3C" w:rsidR="00642DA8" w:rsidRDefault="00642DA8" w:rsidP="00DC4C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8</w:t>
            </w:r>
          </w:p>
        </w:tc>
        <w:tc>
          <w:tcPr>
            <w:tcW w:w="676" w:type="dxa"/>
            <w:tcBorders>
              <w:top w:val="single" w:sz="6" w:space="0" w:color="3B3838"/>
              <w:left w:val="nil"/>
              <w:bottom w:val="single" w:sz="6" w:space="0" w:color="3B3838"/>
              <w:right w:val="nil"/>
            </w:tcBorders>
            <w:vAlign w:val="center"/>
          </w:tcPr>
          <w:p w14:paraId="691FA535" w14:textId="41D34560" w:rsidR="00642DA8" w:rsidRDefault="00874789" w:rsidP="00DC4C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4</w:t>
            </w:r>
          </w:p>
        </w:tc>
      </w:tr>
      <w:tr w:rsidR="00642DA8" w:rsidRPr="00A17C11" w14:paraId="56831A1C" w14:textId="7E11D33E" w:rsidTr="00DC4C5D">
        <w:trPr>
          <w:trHeight w:val="454"/>
          <w:jc w:val="center"/>
        </w:trPr>
        <w:tc>
          <w:tcPr>
            <w:tcW w:w="1403" w:type="dxa"/>
            <w:tcBorders>
              <w:top w:val="single" w:sz="6" w:space="0" w:color="3B3838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3B3C41" w14:textId="41EB705C" w:rsidR="00642DA8" w:rsidRDefault="00642DA8" w:rsidP="00DC4C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A</w:t>
            </w:r>
            <w:r w:rsidRPr="00642DA8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81" w:type="dxa"/>
            <w:tcBorders>
              <w:top w:val="single" w:sz="6" w:space="0" w:color="3B3838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838D0A" w14:textId="28D6B792" w:rsidR="00642DA8" w:rsidRDefault="00DC4C5D" w:rsidP="00DC4C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5</w:t>
            </w:r>
          </w:p>
        </w:tc>
        <w:tc>
          <w:tcPr>
            <w:tcW w:w="867" w:type="dxa"/>
            <w:tcBorders>
              <w:top w:val="single" w:sz="6" w:space="0" w:color="3B3838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C68330" w14:textId="286CE129" w:rsidR="00642DA8" w:rsidRDefault="00642DA8" w:rsidP="00DC4C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DC4C5D">
              <w:rPr>
                <w:sz w:val="20"/>
                <w:szCs w:val="20"/>
              </w:rPr>
              <w:t>096</w:t>
            </w:r>
          </w:p>
        </w:tc>
        <w:tc>
          <w:tcPr>
            <w:tcW w:w="960" w:type="dxa"/>
            <w:tcBorders>
              <w:top w:val="single" w:sz="6" w:space="0" w:color="3B3838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A39803" w14:textId="13CC0D51" w:rsidR="00642DA8" w:rsidRDefault="00DC4C5D" w:rsidP="00DC4C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1</w:t>
            </w:r>
          </w:p>
        </w:tc>
        <w:tc>
          <w:tcPr>
            <w:tcW w:w="873" w:type="dxa"/>
            <w:tcBorders>
              <w:top w:val="single" w:sz="6" w:space="0" w:color="3B3838"/>
              <w:left w:val="nil"/>
              <w:right w:val="nil"/>
            </w:tcBorders>
            <w:vAlign w:val="center"/>
          </w:tcPr>
          <w:p w14:paraId="490B812F" w14:textId="672E3886" w:rsidR="00642DA8" w:rsidRDefault="00642DA8" w:rsidP="00DC4C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DC4C5D">
              <w:rPr>
                <w:sz w:val="20"/>
                <w:szCs w:val="20"/>
              </w:rPr>
              <w:t>323</w:t>
            </w:r>
          </w:p>
        </w:tc>
        <w:tc>
          <w:tcPr>
            <w:tcW w:w="877" w:type="dxa"/>
            <w:tcBorders>
              <w:top w:val="single" w:sz="6" w:space="0" w:color="3B3838"/>
              <w:left w:val="nil"/>
              <w:right w:val="nil"/>
            </w:tcBorders>
            <w:vAlign w:val="center"/>
          </w:tcPr>
          <w:p w14:paraId="5967B699" w14:textId="733B63F6" w:rsidR="00642DA8" w:rsidRDefault="00DC4C5D" w:rsidP="00DC4C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  <w:tc>
          <w:tcPr>
            <w:tcW w:w="877" w:type="dxa"/>
            <w:tcBorders>
              <w:top w:val="single" w:sz="6" w:space="0" w:color="3B3838"/>
              <w:left w:val="nil"/>
              <w:right w:val="nil"/>
            </w:tcBorders>
            <w:vAlign w:val="center"/>
          </w:tcPr>
          <w:p w14:paraId="7AD4F334" w14:textId="1627AB41" w:rsidR="00642DA8" w:rsidRDefault="00DC4C5D" w:rsidP="00DC4C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8</w:t>
            </w:r>
          </w:p>
        </w:tc>
        <w:tc>
          <w:tcPr>
            <w:tcW w:w="676" w:type="dxa"/>
            <w:tcBorders>
              <w:top w:val="single" w:sz="6" w:space="0" w:color="3B3838"/>
              <w:left w:val="nil"/>
              <w:right w:val="nil"/>
            </w:tcBorders>
            <w:vAlign w:val="center"/>
          </w:tcPr>
          <w:p w14:paraId="094ED19E" w14:textId="4876DB2A" w:rsidR="00642DA8" w:rsidRDefault="00DC4C5D" w:rsidP="00DC4C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7</w:t>
            </w:r>
          </w:p>
        </w:tc>
        <w:tc>
          <w:tcPr>
            <w:tcW w:w="676" w:type="dxa"/>
            <w:tcBorders>
              <w:top w:val="single" w:sz="6" w:space="0" w:color="3B3838"/>
              <w:left w:val="nil"/>
              <w:right w:val="nil"/>
            </w:tcBorders>
            <w:vAlign w:val="center"/>
          </w:tcPr>
          <w:p w14:paraId="2FCC524C" w14:textId="12C2AB69" w:rsidR="00642DA8" w:rsidRDefault="00DC4C5D" w:rsidP="00DC4C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2</w:t>
            </w:r>
          </w:p>
        </w:tc>
        <w:tc>
          <w:tcPr>
            <w:tcW w:w="676" w:type="dxa"/>
            <w:tcBorders>
              <w:top w:val="single" w:sz="6" w:space="0" w:color="3B3838"/>
              <w:left w:val="nil"/>
              <w:right w:val="nil"/>
            </w:tcBorders>
            <w:vAlign w:val="center"/>
          </w:tcPr>
          <w:p w14:paraId="0CE1EE6F" w14:textId="0AE19364" w:rsidR="00642DA8" w:rsidRDefault="00DC4C5D" w:rsidP="00DC4C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8</w:t>
            </w:r>
          </w:p>
        </w:tc>
      </w:tr>
    </w:tbl>
    <w:p w14:paraId="1DB2EAD9" w14:textId="77777777" w:rsidR="003F1DA8" w:rsidRDefault="003F1DA8" w:rsidP="005860D4">
      <w:pPr>
        <w:pStyle w:val="Caption"/>
        <w:keepNext/>
        <w:spacing w:line="360" w:lineRule="auto"/>
        <w:jc w:val="both"/>
        <w:rPr>
          <w:b/>
          <w:i w:val="0"/>
          <w:color w:val="000000" w:themeColor="text1"/>
          <w:sz w:val="20"/>
          <w:szCs w:val="20"/>
        </w:rPr>
      </w:pPr>
    </w:p>
    <w:p w14:paraId="5AEA209B" w14:textId="7B53EE3A" w:rsidR="0064171D" w:rsidRDefault="00642DA8" w:rsidP="005860D4">
      <w:pPr>
        <w:pStyle w:val="Caption"/>
        <w:keepNext/>
        <w:spacing w:line="360" w:lineRule="auto"/>
        <w:jc w:val="both"/>
        <w:rPr>
          <w:i w:val="0"/>
          <w:color w:val="000000" w:themeColor="text1"/>
          <w:sz w:val="20"/>
          <w:szCs w:val="20"/>
        </w:rPr>
      </w:pPr>
      <w:r>
        <w:rPr>
          <w:b/>
          <w:i w:val="0"/>
          <w:color w:val="000000" w:themeColor="text1"/>
          <w:sz w:val="20"/>
          <w:szCs w:val="20"/>
        </w:rPr>
        <w:t>Supplementary Table 2</w:t>
      </w:r>
      <w:r w:rsidR="0064171D" w:rsidRPr="005860D4">
        <w:rPr>
          <w:b/>
          <w:i w:val="0"/>
          <w:color w:val="000000" w:themeColor="text1"/>
          <w:sz w:val="20"/>
          <w:szCs w:val="20"/>
        </w:rPr>
        <w:t>.</w:t>
      </w:r>
      <w:r w:rsidR="0064171D" w:rsidRPr="005860D4">
        <w:rPr>
          <w:i w:val="0"/>
          <w:color w:val="000000" w:themeColor="text1"/>
          <w:sz w:val="20"/>
          <w:szCs w:val="20"/>
        </w:rPr>
        <w:t xml:space="preserve"> </w:t>
      </w:r>
      <w:r w:rsidR="005860D4" w:rsidRPr="005860D4">
        <w:rPr>
          <w:b/>
          <w:i w:val="0"/>
          <w:color w:val="000000" w:themeColor="text1"/>
          <w:sz w:val="20"/>
          <w:szCs w:val="20"/>
        </w:rPr>
        <w:t>Correlations between pre-treatment DAT-enriched functional connectivity (FC) and baseline visual analogue scale (VAS) rating of pain in patients from Study 1.</w:t>
      </w:r>
      <w:r w:rsidR="005860D4">
        <w:rPr>
          <w:i w:val="0"/>
          <w:color w:val="000000" w:themeColor="text1"/>
          <w:sz w:val="20"/>
          <w:szCs w:val="20"/>
        </w:rPr>
        <w:t xml:space="preserve"> With this analysis, we aimed to examine whether the differences we detected in DAT-enriched FC between placebo responders and non-responders could simply reflect a regression to the mean phenomenon. We calculated frequentist and Bayesian </w:t>
      </w:r>
      <w:r w:rsidR="00A36AD5">
        <w:rPr>
          <w:i w:val="0"/>
          <w:color w:val="000000" w:themeColor="text1"/>
          <w:sz w:val="20"/>
          <w:szCs w:val="20"/>
        </w:rPr>
        <w:t>P</w:t>
      </w:r>
      <w:r w:rsidR="005860D4">
        <w:rPr>
          <w:i w:val="0"/>
          <w:color w:val="000000" w:themeColor="text1"/>
          <w:sz w:val="20"/>
          <w:szCs w:val="20"/>
        </w:rPr>
        <w:t>earson</w:t>
      </w:r>
      <w:r w:rsidR="00A36AD5">
        <w:rPr>
          <w:i w:val="0"/>
          <w:color w:val="000000" w:themeColor="text1"/>
          <w:sz w:val="20"/>
          <w:szCs w:val="20"/>
        </w:rPr>
        <w:t>’s</w:t>
      </w:r>
      <w:r w:rsidR="005860D4">
        <w:rPr>
          <w:i w:val="0"/>
          <w:color w:val="000000" w:themeColor="text1"/>
          <w:sz w:val="20"/>
          <w:szCs w:val="20"/>
        </w:rPr>
        <w:t xml:space="preserve"> correlations between </w:t>
      </w:r>
      <w:r w:rsidR="00A36AD5">
        <w:rPr>
          <w:i w:val="0"/>
          <w:color w:val="000000" w:themeColor="text1"/>
          <w:sz w:val="20"/>
          <w:szCs w:val="20"/>
        </w:rPr>
        <w:t>baseline VAS pain ratings</w:t>
      </w:r>
      <w:r w:rsidR="00A36AD5">
        <w:rPr>
          <w:i w:val="0"/>
          <w:color w:val="000000" w:themeColor="text1"/>
          <w:sz w:val="20"/>
          <w:szCs w:val="20"/>
        </w:rPr>
        <w:t xml:space="preserve"> and </w:t>
      </w:r>
      <w:r w:rsidR="005860D4">
        <w:rPr>
          <w:i w:val="0"/>
          <w:color w:val="000000" w:themeColor="text1"/>
          <w:sz w:val="20"/>
          <w:szCs w:val="20"/>
        </w:rPr>
        <w:t xml:space="preserve">mean DAT-enriched FC values extracted from the cluster where we found differences between placebo responders and non-responders in the exploratory whole-brain analysis. </w:t>
      </w:r>
      <w:r w:rsidR="005860D4" w:rsidRPr="005860D4">
        <w:rPr>
          <w:i w:val="0"/>
          <w:color w:val="000000" w:themeColor="text1"/>
          <w:sz w:val="20"/>
          <w:szCs w:val="20"/>
        </w:rPr>
        <w:t>Statistical significance was set at p &lt; 0.05 (two-tailed)</w:t>
      </w:r>
      <w:r w:rsidR="005860D4">
        <w:rPr>
          <w:i w:val="0"/>
          <w:color w:val="000000" w:themeColor="text1"/>
          <w:sz w:val="20"/>
          <w:szCs w:val="20"/>
        </w:rPr>
        <w:t>.</w:t>
      </w:r>
      <w:r w:rsidR="009D289E">
        <w:rPr>
          <w:i w:val="0"/>
          <w:color w:val="000000" w:themeColor="text1"/>
          <w:sz w:val="20"/>
          <w:szCs w:val="20"/>
        </w:rPr>
        <w:t xml:space="preserve"> Abbreviations: DAT – Dopamine transporter; FC – Functional Connectivity</w:t>
      </w:r>
    </w:p>
    <w:p w14:paraId="510846BE" w14:textId="77777777" w:rsidR="005860D4" w:rsidRPr="005860D4" w:rsidRDefault="005860D4" w:rsidP="005860D4"/>
    <w:tbl>
      <w:tblPr>
        <w:tblW w:w="5157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31"/>
        <w:gridCol w:w="1531"/>
        <w:gridCol w:w="964"/>
        <w:gridCol w:w="1131"/>
      </w:tblGrid>
      <w:tr w:rsidR="0064171D" w:rsidRPr="00A17C11" w14:paraId="7983B562" w14:textId="77777777" w:rsidTr="005860D4">
        <w:trPr>
          <w:trHeight w:val="454"/>
          <w:jc w:val="center"/>
        </w:trPr>
        <w:tc>
          <w:tcPr>
            <w:tcW w:w="1531" w:type="dxa"/>
            <w:tcBorders>
              <w:top w:val="single" w:sz="6" w:space="0" w:color="3B3838"/>
              <w:left w:val="nil"/>
              <w:bottom w:val="single" w:sz="6" w:space="0" w:color="3B3838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9F0966" w14:textId="77777777" w:rsidR="0064171D" w:rsidRPr="00A17C11" w:rsidRDefault="0064171D" w:rsidP="00A2723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626" w:type="dxa"/>
            <w:gridSpan w:val="3"/>
            <w:tcBorders>
              <w:top w:val="single" w:sz="6" w:space="0" w:color="3B3838"/>
              <w:left w:val="nil"/>
              <w:bottom w:val="single" w:sz="6" w:space="0" w:color="3B3838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3856F6" w14:textId="4806257D" w:rsidR="0064171D" w:rsidRPr="00A17C11" w:rsidRDefault="0064171D" w:rsidP="00A2723A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AT-enriched FC</w:t>
            </w:r>
          </w:p>
        </w:tc>
      </w:tr>
      <w:tr w:rsidR="0064171D" w:rsidRPr="00A17C11" w14:paraId="3C2C209A" w14:textId="77777777" w:rsidTr="005860D4">
        <w:trPr>
          <w:trHeight w:val="454"/>
          <w:jc w:val="center"/>
        </w:trPr>
        <w:tc>
          <w:tcPr>
            <w:tcW w:w="1531" w:type="dxa"/>
            <w:tcBorders>
              <w:top w:val="single" w:sz="6" w:space="0" w:color="3B3838"/>
              <w:left w:val="nil"/>
              <w:bottom w:val="single" w:sz="6" w:space="0" w:color="3B3838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D25D52" w14:textId="1EF89D2B" w:rsidR="0064171D" w:rsidRPr="00A17C11" w:rsidRDefault="0064171D" w:rsidP="00A2723A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udy 1</w:t>
            </w:r>
          </w:p>
        </w:tc>
        <w:tc>
          <w:tcPr>
            <w:tcW w:w="1531" w:type="dxa"/>
            <w:tcBorders>
              <w:top w:val="single" w:sz="6" w:space="0" w:color="3B3838"/>
              <w:left w:val="nil"/>
              <w:bottom w:val="single" w:sz="6" w:space="0" w:color="3B3838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530235" w14:textId="49D6E670" w:rsidR="0064171D" w:rsidRPr="00A17C11" w:rsidRDefault="0064171D" w:rsidP="00A2723A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964" w:type="dxa"/>
            <w:tcBorders>
              <w:top w:val="single" w:sz="6" w:space="0" w:color="3B3838"/>
              <w:left w:val="nil"/>
              <w:bottom w:val="single" w:sz="6" w:space="0" w:color="3B3838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8888EA" w14:textId="77777777" w:rsidR="0064171D" w:rsidRPr="00A17C11" w:rsidRDefault="0064171D" w:rsidP="00A2723A">
            <w:pPr>
              <w:jc w:val="center"/>
              <w:rPr>
                <w:b/>
                <w:bCs/>
                <w:sz w:val="20"/>
                <w:szCs w:val="20"/>
              </w:rPr>
            </w:pPr>
            <w:r w:rsidRPr="00A17C11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131" w:type="dxa"/>
            <w:tcBorders>
              <w:top w:val="single" w:sz="6" w:space="0" w:color="3B3838"/>
              <w:left w:val="nil"/>
              <w:bottom w:val="single" w:sz="6" w:space="0" w:color="3B3838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F954CB" w14:textId="1545EA8E" w:rsidR="0064171D" w:rsidRPr="00A17C11" w:rsidRDefault="0064171D" w:rsidP="00A2723A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F01</w:t>
            </w:r>
            <w:r w:rsidRPr="00A17C11">
              <w:rPr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64171D" w:rsidRPr="00A17C11" w14:paraId="613A7F36" w14:textId="77777777" w:rsidTr="005860D4">
        <w:trPr>
          <w:trHeight w:val="454"/>
          <w:jc w:val="center"/>
        </w:trPr>
        <w:tc>
          <w:tcPr>
            <w:tcW w:w="1531" w:type="dxa"/>
            <w:tcBorders>
              <w:top w:val="single" w:sz="6" w:space="0" w:color="3B3838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EB8F36" w14:textId="57D724E7" w:rsidR="0064171D" w:rsidRPr="00A17C11" w:rsidRDefault="0064171D" w:rsidP="00A272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eline VAS</w:t>
            </w:r>
          </w:p>
        </w:tc>
        <w:tc>
          <w:tcPr>
            <w:tcW w:w="1531" w:type="dxa"/>
            <w:tcBorders>
              <w:top w:val="single" w:sz="6" w:space="0" w:color="3B3838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E1C73B" w14:textId="27EB396F" w:rsidR="0064171D" w:rsidRPr="00A17C11" w:rsidRDefault="0064171D" w:rsidP="00A272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5</w:t>
            </w:r>
          </w:p>
        </w:tc>
        <w:tc>
          <w:tcPr>
            <w:tcW w:w="964" w:type="dxa"/>
            <w:tcBorders>
              <w:top w:val="single" w:sz="6" w:space="0" w:color="3B3838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A5209D" w14:textId="73AF8AB5" w:rsidR="0064171D" w:rsidRPr="00A17C11" w:rsidRDefault="0064171D" w:rsidP="00A272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3</w:t>
            </w:r>
          </w:p>
        </w:tc>
        <w:tc>
          <w:tcPr>
            <w:tcW w:w="1131" w:type="dxa"/>
            <w:tcBorders>
              <w:top w:val="single" w:sz="6" w:space="0" w:color="3B3838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E0FC60" w14:textId="057AA8CC" w:rsidR="0064171D" w:rsidRPr="00A17C11" w:rsidRDefault="00A84409" w:rsidP="00A8440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2</w:t>
            </w:r>
          </w:p>
        </w:tc>
      </w:tr>
    </w:tbl>
    <w:p w14:paraId="71F920DE" w14:textId="77777777" w:rsidR="0064171D" w:rsidRDefault="0064171D" w:rsidP="00065F4A">
      <w:pPr>
        <w:pStyle w:val="Caption"/>
        <w:keepNext/>
        <w:jc w:val="both"/>
        <w:rPr>
          <w:b/>
          <w:i w:val="0"/>
          <w:color w:val="000000" w:themeColor="text1"/>
        </w:rPr>
      </w:pPr>
    </w:p>
    <w:p w14:paraId="4696F533" w14:textId="77777777" w:rsidR="00442C9B" w:rsidRPr="00442C9B" w:rsidRDefault="00442C9B" w:rsidP="00442C9B"/>
    <w:p w14:paraId="5E8263DD" w14:textId="77777777" w:rsidR="00442C9B" w:rsidRPr="00442C9B" w:rsidRDefault="00442C9B" w:rsidP="00442C9B"/>
    <w:p w14:paraId="20448E8C" w14:textId="53C443DB" w:rsidR="009D289E" w:rsidRDefault="00642DA8" w:rsidP="009D289E">
      <w:pPr>
        <w:pStyle w:val="Caption"/>
        <w:keepNext/>
        <w:spacing w:line="360" w:lineRule="auto"/>
        <w:jc w:val="both"/>
        <w:rPr>
          <w:i w:val="0"/>
          <w:color w:val="000000" w:themeColor="text1"/>
          <w:sz w:val="20"/>
          <w:szCs w:val="20"/>
        </w:rPr>
      </w:pPr>
      <w:r>
        <w:rPr>
          <w:b/>
          <w:i w:val="0"/>
          <w:color w:val="000000" w:themeColor="text1"/>
          <w:sz w:val="20"/>
          <w:szCs w:val="20"/>
        </w:rPr>
        <w:t>Supplementary Table 3</w:t>
      </w:r>
      <w:r w:rsidR="00065F4A" w:rsidRPr="005860D4">
        <w:rPr>
          <w:b/>
          <w:i w:val="0"/>
          <w:color w:val="000000" w:themeColor="text1"/>
          <w:sz w:val="20"/>
          <w:szCs w:val="20"/>
        </w:rPr>
        <w:t>.</w:t>
      </w:r>
      <w:r w:rsidR="00065F4A" w:rsidRPr="005860D4">
        <w:rPr>
          <w:i w:val="0"/>
          <w:color w:val="000000" w:themeColor="text1"/>
          <w:sz w:val="20"/>
          <w:szCs w:val="20"/>
        </w:rPr>
        <w:t xml:space="preserve"> </w:t>
      </w:r>
      <w:r w:rsidR="00065F4A" w:rsidRPr="005860D4">
        <w:rPr>
          <w:b/>
          <w:bCs/>
          <w:i w:val="0"/>
          <w:color w:val="000000" w:themeColor="text1"/>
          <w:sz w:val="20"/>
          <w:szCs w:val="20"/>
        </w:rPr>
        <w:t>Simple main effects of treatment response in the duloxetine and placebo groups</w:t>
      </w:r>
      <w:r w:rsidR="00065F4A" w:rsidRPr="005860D4">
        <w:rPr>
          <w:i w:val="0"/>
          <w:color w:val="000000" w:themeColor="text1"/>
          <w:sz w:val="20"/>
          <w:szCs w:val="20"/>
        </w:rPr>
        <w:t xml:space="preserve">. We used a general linear model, considering treatment </w:t>
      </w:r>
      <w:r w:rsidR="0064171D" w:rsidRPr="005860D4">
        <w:rPr>
          <w:i w:val="0"/>
          <w:color w:val="000000" w:themeColor="text1"/>
          <w:sz w:val="20"/>
          <w:szCs w:val="20"/>
        </w:rPr>
        <w:t>response (responders, non-responders</w:t>
      </w:r>
      <w:r w:rsidR="00065F4A" w:rsidRPr="005860D4">
        <w:rPr>
          <w:i w:val="0"/>
          <w:color w:val="000000" w:themeColor="text1"/>
          <w:sz w:val="20"/>
          <w:szCs w:val="20"/>
        </w:rPr>
        <w:t xml:space="preserve">) as a fixed factor and age and gender as covariates. Statistical significance was set at p &lt; 0.05 (two-tailed), after correction for multiple </w:t>
      </w:r>
      <w:r w:rsidR="00065F4A" w:rsidRPr="005860D4">
        <w:rPr>
          <w:i w:val="0"/>
          <w:color w:val="000000" w:themeColor="text1"/>
          <w:sz w:val="20"/>
          <w:szCs w:val="20"/>
        </w:rPr>
        <w:lastRenderedPageBreak/>
        <w:t>comparisons with Tukey.</w:t>
      </w:r>
      <w:r w:rsidR="009D289E">
        <w:rPr>
          <w:i w:val="0"/>
          <w:color w:val="000000" w:themeColor="text1"/>
          <w:sz w:val="20"/>
          <w:szCs w:val="20"/>
        </w:rPr>
        <w:t xml:space="preserve"> Abbreviations: NET – Noradrenaline transporter; SERT – Serotonin transporter; FC – Functional Connectivity.</w:t>
      </w:r>
    </w:p>
    <w:p w14:paraId="530136E9" w14:textId="77777777" w:rsidR="00065F4A" w:rsidRPr="00065F4A" w:rsidRDefault="00065F4A" w:rsidP="00065F4A"/>
    <w:tbl>
      <w:tblPr>
        <w:tblW w:w="878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31"/>
        <w:gridCol w:w="1531"/>
        <w:gridCol w:w="964"/>
        <w:gridCol w:w="1131"/>
        <w:gridCol w:w="1531"/>
        <w:gridCol w:w="964"/>
        <w:gridCol w:w="1134"/>
      </w:tblGrid>
      <w:tr w:rsidR="00065F4A" w:rsidRPr="00A17C11" w14:paraId="0C0CD912" w14:textId="77777777" w:rsidTr="00A2723A">
        <w:trPr>
          <w:trHeight w:val="454"/>
        </w:trPr>
        <w:tc>
          <w:tcPr>
            <w:tcW w:w="1531" w:type="dxa"/>
            <w:tcBorders>
              <w:top w:val="single" w:sz="6" w:space="0" w:color="3B3838"/>
              <w:left w:val="nil"/>
              <w:bottom w:val="single" w:sz="6" w:space="0" w:color="3B3838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CF8006" w14:textId="77777777" w:rsidR="00065F4A" w:rsidRPr="00A17C11" w:rsidRDefault="00065F4A" w:rsidP="00A2723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626" w:type="dxa"/>
            <w:gridSpan w:val="3"/>
            <w:tcBorders>
              <w:top w:val="single" w:sz="6" w:space="0" w:color="3B3838"/>
              <w:left w:val="nil"/>
              <w:bottom w:val="single" w:sz="6" w:space="0" w:color="3B3838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6F41E4" w14:textId="77777777" w:rsidR="00065F4A" w:rsidRPr="00A17C11" w:rsidRDefault="00065F4A" w:rsidP="00A2723A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ET-enriched FC</w:t>
            </w:r>
          </w:p>
        </w:tc>
        <w:tc>
          <w:tcPr>
            <w:tcW w:w="3629" w:type="dxa"/>
            <w:gridSpan w:val="3"/>
            <w:tcBorders>
              <w:top w:val="single" w:sz="6" w:space="0" w:color="3B3838"/>
              <w:left w:val="nil"/>
              <w:bottom w:val="single" w:sz="6" w:space="0" w:color="3B3838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3FAE42" w14:textId="77777777" w:rsidR="00065F4A" w:rsidRPr="00A17C11" w:rsidRDefault="00065F4A" w:rsidP="00A2723A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RT-enriched FC</w:t>
            </w:r>
          </w:p>
        </w:tc>
      </w:tr>
      <w:tr w:rsidR="00065F4A" w:rsidRPr="00A17C11" w14:paraId="0904FD1F" w14:textId="77777777" w:rsidTr="00A2723A">
        <w:trPr>
          <w:trHeight w:val="454"/>
        </w:trPr>
        <w:tc>
          <w:tcPr>
            <w:tcW w:w="1531" w:type="dxa"/>
            <w:tcBorders>
              <w:top w:val="single" w:sz="6" w:space="0" w:color="3B3838"/>
              <w:left w:val="nil"/>
              <w:bottom w:val="single" w:sz="6" w:space="0" w:color="3B3838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F038C4" w14:textId="6ED0104B" w:rsidR="00065F4A" w:rsidRPr="00A17C11" w:rsidRDefault="00065F4A" w:rsidP="00A2723A">
            <w:pPr>
              <w:jc w:val="center"/>
              <w:rPr>
                <w:b/>
                <w:bCs/>
                <w:sz w:val="20"/>
                <w:szCs w:val="20"/>
              </w:rPr>
            </w:pPr>
            <w:r w:rsidRPr="00A17C11">
              <w:rPr>
                <w:b/>
                <w:bCs/>
                <w:sz w:val="20"/>
                <w:szCs w:val="20"/>
              </w:rPr>
              <w:t>Treatment</w:t>
            </w:r>
            <w:r>
              <w:rPr>
                <w:b/>
                <w:bCs/>
                <w:sz w:val="20"/>
                <w:szCs w:val="20"/>
              </w:rPr>
              <w:t xml:space="preserve"> group</w:t>
            </w:r>
          </w:p>
        </w:tc>
        <w:tc>
          <w:tcPr>
            <w:tcW w:w="1531" w:type="dxa"/>
            <w:tcBorders>
              <w:top w:val="single" w:sz="6" w:space="0" w:color="3B3838"/>
              <w:left w:val="nil"/>
              <w:bottom w:val="single" w:sz="6" w:space="0" w:color="3B3838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BE9E02" w14:textId="77777777" w:rsidR="00065F4A" w:rsidRPr="00A17C11" w:rsidRDefault="00065F4A" w:rsidP="00A2723A">
            <w:pPr>
              <w:jc w:val="center"/>
              <w:rPr>
                <w:b/>
                <w:bCs/>
                <w:sz w:val="20"/>
                <w:szCs w:val="20"/>
              </w:rPr>
            </w:pPr>
            <w:r w:rsidRPr="00A17C11">
              <w:rPr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964" w:type="dxa"/>
            <w:tcBorders>
              <w:top w:val="single" w:sz="6" w:space="0" w:color="3B3838"/>
              <w:left w:val="nil"/>
              <w:bottom w:val="single" w:sz="6" w:space="0" w:color="3B3838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C06E4B" w14:textId="77777777" w:rsidR="00065F4A" w:rsidRPr="00A17C11" w:rsidRDefault="00065F4A" w:rsidP="00A2723A">
            <w:pPr>
              <w:jc w:val="center"/>
              <w:rPr>
                <w:b/>
                <w:bCs/>
                <w:sz w:val="20"/>
                <w:szCs w:val="20"/>
              </w:rPr>
            </w:pPr>
            <w:r w:rsidRPr="00A17C11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131" w:type="dxa"/>
            <w:tcBorders>
              <w:top w:val="single" w:sz="6" w:space="0" w:color="3B3838"/>
              <w:left w:val="nil"/>
              <w:bottom w:val="single" w:sz="6" w:space="0" w:color="3B3838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541C98" w14:textId="77777777" w:rsidR="00065F4A" w:rsidRPr="00A17C11" w:rsidRDefault="00065F4A" w:rsidP="00A2723A">
            <w:pPr>
              <w:jc w:val="center"/>
              <w:rPr>
                <w:b/>
                <w:bCs/>
                <w:sz w:val="20"/>
                <w:szCs w:val="20"/>
              </w:rPr>
            </w:pPr>
            <w:r w:rsidRPr="00A17C11">
              <w:rPr>
                <w:b/>
                <w:bCs/>
                <w:sz w:val="20"/>
                <w:szCs w:val="20"/>
              </w:rPr>
              <w:t xml:space="preserve">Partial </w:t>
            </w:r>
            <w:r w:rsidRPr="00A17C11">
              <w:rPr>
                <w:rFonts w:ascii="Cambria Math" w:hAnsi="Cambria Math" w:cs="Cambria Math"/>
                <w:b/>
                <w:bCs/>
                <w:sz w:val="20"/>
                <w:szCs w:val="20"/>
              </w:rPr>
              <w:t>𝜂</w:t>
            </w:r>
            <w:r w:rsidRPr="00A17C11"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 w:rsidRPr="00A17C11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531" w:type="dxa"/>
            <w:tcBorders>
              <w:top w:val="single" w:sz="6" w:space="0" w:color="3B3838"/>
              <w:left w:val="nil"/>
              <w:bottom w:val="single" w:sz="6" w:space="0" w:color="3B3838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D9DBE4" w14:textId="77777777" w:rsidR="00065F4A" w:rsidRPr="00A17C11" w:rsidRDefault="00065F4A" w:rsidP="00A2723A">
            <w:pPr>
              <w:jc w:val="center"/>
              <w:rPr>
                <w:b/>
                <w:bCs/>
                <w:sz w:val="20"/>
                <w:szCs w:val="20"/>
              </w:rPr>
            </w:pPr>
            <w:r w:rsidRPr="00A17C11">
              <w:rPr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964" w:type="dxa"/>
            <w:tcBorders>
              <w:top w:val="single" w:sz="6" w:space="0" w:color="3B3838"/>
              <w:left w:val="nil"/>
              <w:bottom w:val="single" w:sz="6" w:space="0" w:color="3B3838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D5B083" w14:textId="77777777" w:rsidR="00065F4A" w:rsidRPr="00A17C11" w:rsidRDefault="00065F4A" w:rsidP="00A2723A">
            <w:pPr>
              <w:jc w:val="center"/>
              <w:rPr>
                <w:b/>
                <w:bCs/>
                <w:sz w:val="20"/>
                <w:szCs w:val="20"/>
              </w:rPr>
            </w:pPr>
            <w:r w:rsidRPr="00A17C11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134" w:type="dxa"/>
            <w:tcBorders>
              <w:top w:val="single" w:sz="6" w:space="0" w:color="3B3838"/>
              <w:left w:val="nil"/>
              <w:bottom w:val="single" w:sz="6" w:space="0" w:color="3B3838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E18702" w14:textId="77777777" w:rsidR="00065F4A" w:rsidRPr="00A17C11" w:rsidRDefault="00065F4A" w:rsidP="00A2723A">
            <w:pPr>
              <w:jc w:val="center"/>
              <w:rPr>
                <w:b/>
                <w:bCs/>
                <w:sz w:val="20"/>
                <w:szCs w:val="20"/>
              </w:rPr>
            </w:pPr>
            <w:r w:rsidRPr="00A17C11">
              <w:rPr>
                <w:b/>
                <w:bCs/>
                <w:sz w:val="20"/>
                <w:szCs w:val="20"/>
              </w:rPr>
              <w:t xml:space="preserve">Partial </w:t>
            </w:r>
            <w:r w:rsidRPr="00A17C11">
              <w:rPr>
                <w:rFonts w:ascii="Cambria Math" w:hAnsi="Cambria Math" w:cs="Cambria Math"/>
                <w:b/>
                <w:bCs/>
                <w:sz w:val="20"/>
                <w:szCs w:val="20"/>
              </w:rPr>
              <w:t>𝜂</w:t>
            </w:r>
            <w:r w:rsidRPr="00A17C11"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 w:rsidRPr="00A17C11">
              <w:rPr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065F4A" w:rsidRPr="00A17C11" w14:paraId="2885EE23" w14:textId="77777777" w:rsidTr="00A2723A">
        <w:trPr>
          <w:trHeight w:val="454"/>
        </w:trPr>
        <w:tc>
          <w:tcPr>
            <w:tcW w:w="1531" w:type="dxa"/>
            <w:tcBorders>
              <w:top w:val="single" w:sz="6" w:space="0" w:color="3B3838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6F33E1" w14:textId="77777777" w:rsidR="00065F4A" w:rsidRPr="00A17C11" w:rsidRDefault="00065F4A" w:rsidP="00A2723A">
            <w:pPr>
              <w:jc w:val="center"/>
              <w:rPr>
                <w:sz w:val="20"/>
                <w:szCs w:val="20"/>
              </w:rPr>
            </w:pPr>
            <w:r w:rsidRPr="00A17C11">
              <w:rPr>
                <w:sz w:val="20"/>
                <w:szCs w:val="20"/>
              </w:rPr>
              <w:t>Duloxetine</w:t>
            </w:r>
          </w:p>
        </w:tc>
        <w:tc>
          <w:tcPr>
            <w:tcW w:w="1531" w:type="dxa"/>
            <w:tcBorders>
              <w:top w:val="single" w:sz="6" w:space="0" w:color="3B3838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25F943" w14:textId="77777777" w:rsidR="00065F4A" w:rsidRPr="00A17C11" w:rsidRDefault="00065F4A" w:rsidP="00A2723A">
            <w:pPr>
              <w:jc w:val="center"/>
              <w:rPr>
                <w:sz w:val="20"/>
                <w:szCs w:val="20"/>
              </w:rPr>
            </w:pPr>
            <w:proofErr w:type="gramStart"/>
            <w:r w:rsidRPr="00A17C11">
              <w:rPr>
                <w:sz w:val="20"/>
                <w:szCs w:val="20"/>
              </w:rPr>
              <w:t>F(</w:t>
            </w:r>
            <w:proofErr w:type="gramEnd"/>
            <w:r w:rsidRPr="00A17C11">
              <w:rPr>
                <w:sz w:val="20"/>
                <w:szCs w:val="20"/>
              </w:rPr>
              <w:t>1,15) = 3.76</w:t>
            </w:r>
          </w:p>
        </w:tc>
        <w:tc>
          <w:tcPr>
            <w:tcW w:w="964" w:type="dxa"/>
            <w:tcBorders>
              <w:top w:val="single" w:sz="6" w:space="0" w:color="3B3838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D82D7F" w14:textId="77777777" w:rsidR="00065F4A" w:rsidRPr="00A17C11" w:rsidRDefault="00065F4A" w:rsidP="00A2723A">
            <w:pPr>
              <w:jc w:val="center"/>
              <w:rPr>
                <w:sz w:val="20"/>
                <w:szCs w:val="20"/>
              </w:rPr>
            </w:pPr>
            <w:r w:rsidRPr="00A17C11">
              <w:rPr>
                <w:sz w:val="20"/>
                <w:szCs w:val="20"/>
              </w:rPr>
              <w:t>0.034</w:t>
            </w:r>
          </w:p>
        </w:tc>
        <w:tc>
          <w:tcPr>
            <w:tcW w:w="1131" w:type="dxa"/>
            <w:tcBorders>
              <w:top w:val="single" w:sz="6" w:space="0" w:color="3B3838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5636C9" w14:textId="77777777" w:rsidR="00065F4A" w:rsidRPr="00A17C11" w:rsidRDefault="00065F4A" w:rsidP="00A2723A">
            <w:pPr>
              <w:jc w:val="center"/>
              <w:rPr>
                <w:sz w:val="20"/>
                <w:szCs w:val="20"/>
              </w:rPr>
            </w:pPr>
            <w:r w:rsidRPr="00A17C11">
              <w:rPr>
                <w:sz w:val="20"/>
                <w:szCs w:val="20"/>
              </w:rPr>
              <w:t>0.43</w:t>
            </w:r>
          </w:p>
        </w:tc>
        <w:tc>
          <w:tcPr>
            <w:tcW w:w="1531" w:type="dxa"/>
            <w:tcBorders>
              <w:top w:val="single" w:sz="6" w:space="0" w:color="3B3838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8061BD" w14:textId="77777777" w:rsidR="00065F4A" w:rsidRPr="00A17C11" w:rsidRDefault="00065F4A" w:rsidP="00A2723A">
            <w:pPr>
              <w:jc w:val="center"/>
              <w:rPr>
                <w:sz w:val="20"/>
                <w:szCs w:val="20"/>
              </w:rPr>
            </w:pPr>
            <w:proofErr w:type="gramStart"/>
            <w:r w:rsidRPr="00A17C11">
              <w:rPr>
                <w:sz w:val="20"/>
                <w:szCs w:val="20"/>
              </w:rPr>
              <w:t>F(</w:t>
            </w:r>
            <w:proofErr w:type="gramEnd"/>
            <w:r w:rsidRPr="00A17C11">
              <w:rPr>
                <w:sz w:val="20"/>
                <w:szCs w:val="20"/>
              </w:rPr>
              <w:t>1,15) = 4.60</w:t>
            </w:r>
          </w:p>
        </w:tc>
        <w:tc>
          <w:tcPr>
            <w:tcW w:w="964" w:type="dxa"/>
            <w:tcBorders>
              <w:top w:val="single" w:sz="6" w:space="0" w:color="3B3838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32434A" w14:textId="77777777" w:rsidR="00065F4A" w:rsidRPr="00A17C11" w:rsidRDefault="00065F4A" w:rsidP="00A2723A">
            <w:pPr>
              <w:jc w:val="center"/>
              <w:rPr>
                <w:sz w:val="20"/>
                <w:szCs w:val="20"/>
              </w:rPr>
            </w:pPr>
            <w:r w:rsidRPr="00A17C11">
              <w:rPr>
                <w:sz w:val="20"/>
                <w:szCs w:val="20"/>
              </w:rPr>
              <w:t>0.018</w:t>
            </w:r>
          </w:p>
        </w:tc>
        <w:tc>
          <w:tcPr>
            <w:tcW w:w="1134" w:type="dxa"/>
            <w:tcBorders>
              <w:top w:val="single" w:sz="6" w:space="0" w:color="3B3838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4C2720" w14:textId="77777777" w:rsidR="00065F4A" w:rsidRPr="00A17C11" w:rsidRDefault="00065F4A" w:rsidP="00A2723A">
            <w:pPr>
              <w:jc w:val="center"/>
              <w:rPr>
                <w:sz w:val="20"/>
                <w:szCs w:val="20"/>
              </w:rPr>
            </w:pPr>
            <w:r w:rsidRPr="00A17C11">
              <w:rPr>
                <w:sz w:val="20"/>
                <w:szCs w:val="20"/>
              </w:rPr>
              <w:t>0.479</w:t>
            </w:r>
          </w:p>
        </w:tc>
      </w:tr>
      <w:tr w:rsidR="00065F4A" w:rsidRPr="00A17C11" w14:paraId="2F396C21" w14:textId="77777777" w:rsidTr="00A2723A">
        <w:trPr>
          <w:trHeight w:val="454"/>
        </w:trPr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0D83C4" w14:textId="77777777" w:rsidR="00065F4A" w:rsidRPr="00A17C11" w:rsidRDefault="00065F4A" w:rsidP="00A2723A">
            <w:pPr>
              <w:jc w:val="center"/>
              <w:rPr>
                <w:sz w:val="20"/>
                <w:szCs w:val="20"/>
              </w:rPr>
            </w:pPr>
            <w:r w:rsidRPr="00A17C11">
              <w:rPr>
                <w:sz w:val="20"/>
                <w:szCs w:val="20"/>
              </w:rPr>
              <w:t>Placebo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84C1E1" w14:textId="77777777" w:rsidR="00065F4A" w:rsidRPr="00A17C11" w:rsidRDefault="00065F4A" w:rsidP="00A2723A">
            <w:pPr>
              <w:jc w:val="center"/>
              <w:rPr>
                <w:sz w:val="20"/>
                <w:szCs w:val="20"/>
              </w:rPr>
            </w:pPr>
            <w:proofErr w:type="gramStart"/>
            <w:r w:rsidRPr="00A17C11">
              <w:rPr>
                <w:sz w:val="20"/>
                <w:szCs w:val="20"/>
              </w:rPr>
              <w:t>F(</w:t>
            </w:r>
            <w:proofErr w:type="gramEnd"/>
            <w:r w:rsidRPr="00A17C11">
              <w:rPr>
                <w:sz w:val="20"/>
                <w:szCs w:val="20"/>
              </w:rPr>
              <w:t>1,16) = 4.4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0EC01D" w14:textId="77777777" w:rsidR="00065F4A" w:rsidRPr="00A17C11" w:rsidRDefault="00065F4A" w:rsidP="00A2723A">
            <w:pPr>
              <w:jc w:val="center"/>
              <w:rPr>
                <w:sz w:val="20"/>
                <w:szCs w:val="20"/>
              </w:rPr>
            </w:pPr>
            <w:r w:rsidRPr="00A17C11">
              <w:rPr>
                <w:sz w:val="20"/>
                <w:szCs w:val="20"/>
              </w:rPr>
              <w:t>0.019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ECD72D" w14:textId="77777777" w:rsidR="00065F4A" w:rsidRPr="00A17C11" w:rsidRDefault="00065F4A" w:rsidP="00A2723A">
            <w:pPr>
              <w:jc w:val="center"/>
              <w:rPr>
                <w:sz w:val="20"/>
                <w:szCs w:val="20"/>
              </w:rPr>
            </w:pPr>
            <w:r w:rsidRPr="00A17C11">
              <w:rPr>
                <w:sz w:val="20"/>
                <w:szCs w:val="20"/>
              </w:rPr>
              <w:t>0.455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07AD7F" w14:textId="13F0630A" w:rsidR="00065F4A" w:rsidRPr="00A17C11" w:rsidRDefault="00065F4A" w:rsidP="00A2723A">
            <w:pPr>
              <w:jc w:val="center"/>
              <w:rPr>
                <w:sz w:val="20"/>
                <w:szCs w:val="20"/>
              </w:rPr>
            </w:pPr>
            <w:r w:rsidRPr="00A17C11">
              <w:rPr>
                <w:sz w:val="20"/>
                <w:szCs w:val="20"/>
              </w:rPr>
              <w:t>F(1,1</w:t>
            </w:r>
            <w:r w:rsidR="00ED3931">
              <w:rPr>
                <w:sz w:val="20"/>
                <w:szCs w:val="20"/>
              </w:rPr>
              <w:t>6</w:t>
            </w:r>
            <w:r w:rsidRPr="00A17C11">
              <w:rPr>
                <w:sz w:val="20"/>
                <w:szCs w:val="20"/>
              </w:rPr>
              <w:t>) = 8.5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9793F1" w14:textId="77777777" w:rsidR="00065F4A" w:rsidRPr="00A17C11" w:rsidRDefault="00065F4A" w:rsidP="00A2723A">
            <w:pPr>
              <w:jc w:val="center"/>
              <w:rPr>
                <w:sz w:val="20"/>
                <w:szCs w:val="20"/>
              </w:rPr>
            </w:pPr>
            <w:r w:rsidRPr="00A17C11">
              <w:rPr>
                <w:sz w:val="20"/>
                <w:szCs w:val="20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133DDF" w14:textId="77777777" w:rsidR="00065F4A" w:rsidRPr="00A17C11" w:rsidRDefault="00065F4A" w:rsidP="00A2723A">
            <w:pPr>
              <w:jc w:val="center"/>
              <w:rPr>
                <w:sz w:val="20"/>
                <w:szCs w:val="20"/>
              </w:rPr>
            </w:pPr>
            <w:r w:rsidRPr="00A17C11">
              <w:rPr>
                <w:sz w:val="20"/>
                <w:szCs w:val="20"/>
              </w:rPr>
              <w:t>0.616</w:t>
            </w:r>
          </w:p>
        </w:tc>
      </w:tr>
    </w:tbl>
    <w:p w14:paraId="353ABD85" w14:textId="77777777" w:rsidR="001075C2" w:rsidRDefault="001075C2" w:rsidP="00065F4A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eastAsia="Times New Roman"/>
          <w:b/>
          <w:sz w:val="20"/>
          <w:szCs w:val="20"/>
          <w:lang w:eastAsia="pt-PT"/>
        </w:rPr>
      </w:pPr>
    </w:p>
    <w:p w14:paraId="0814E908" w14:textId="77777777" w:rsidR="00A84409" w:rsidRDefault="00A84409" w:rsidP="00065F4A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eastAsia="Times New Roman"/>
          <w:b/>
          <w:sz w:val="20"/>
          <w:szCs w:val="20"/>
          <w:lang w:eastAsia="pt-PT"/>
        </w:rPr>
      </w:pPr>
    </w:p>
    <w:p w14:paraId="1C87EB9B" w14:textId="2CEAFC77" w:rsidR="00A84409" w:rsidRPr="005860D4" w:rsidRDefault="00642DA8" w:rsidP="009D289E">
      <w:pPr>
        <w:pStyle w:val="Caption"/>
        <w:keepNext/>
        <w:spacing w:line="360" w:lineRule="auto"/>
        <w:jc w:val="both"/>
        <w:rPr>
          <w:i w:val="0"/>
          <w:color w:val="000000" w:themeColor="text1"/>
          <w:sz w:val="20"/>
          <w:szCs w:val="20"/>
        </w:rPr>
      </w:pPr>
      <w:r>
        <w:rPr>
          <w:b/>
          <w:i w:val="0"/>
          <w:color w:val="000000" w:themeColor="text1"/>
          <w:sz w:val="20"/>
          <w:szCs w:val="20"/>
        </w:rPr>
        <w:t>Supplementary Table 4</w:t>
      </w:r>
      <w:r w:rsidR="00A84409" w:rsidRPr="005860D4">
        <w:rPr>
          <w:b/>
          <w:i w:val="0"/>
          <w:color w:val="000000" w:themeColor="text1"/>
          <w:sz w:val="20"/>
          <w:szCs w:val="20"/>
        </w:rPr>
        <w:t>.</w:t>
      </w:r>
      <w:r w:rsidR="00A84409" w:rsidRPr="005860D4">
        <w:rPr>
          <w:i w:val="0"/>
          <w:color w:val="000000" w:themeColor="text1"/>
          <w:sz w:val="20"/>
          <w:szCs w:val="20"/>
        </w:rPr>
        <w:t xml:space="preserve"> </w:t>
      </w:r>
      <w:r w:rsidR="005860D4" w:rsidRPr="005860D4">
        <w:rPr>
          <w:b/>
          <w:i w:val="0"/>
          <w:color w:val="000000" w:themeColor="text1"/>
          <w:sz w:val="20"/>
          <w:szCs w:val="20"/>
        </w:rPr>
        <w:t xml:space="preserve">Correlations between pre-treatment </w:t>
      </w:r>
      <w:r w:rsidR="005860D4">
        <w:rPr>
          <w:b/>
          <w:i w:val="0"/>
          <w:color w:val="000000" w:themeColor="text1"/>
          <w:sz w:val="20"/>
          <w:szCs w:val="20"/>
        </w:rPr>
        <w:t>SERT and NET</w:t>
      </w:r>
      <w:r w:rsidR="005860D4" w:rsidRPr="005860D4">
        <w:rPr>
          <w:b/>
          <w:i w:val="0"/>
          <w:color w:val="000000" w:themeColor="text1"/>
          <w:sz w:val="20"/>
          <w:szCs w:val="20"/>
        </w:rPr>
        <w:t>-enriched functional connectivity (FC) and baseline visual analogue scale (VAS) rating of pain in p</w:t>
      </w:r>
      <w:r w:rsidR="005860D4">
        <w:rPr>
          <w:b/>
          <w:i w:val="0"/>
          <w:color w:val="000000" w:themeColor="text1"/>
          <w:sz w:val="20"/>
          <w:szCs w:val="20"/>
        </w:rPr>
        <w:t>atients from Study 2</w:t>
      </w:r>
      <w:r w:rsidR="005860D4" w:rsidRPr="005860D4">
        <w:rPr>
          <w:b/>
          <w:i w:val="0"/>
          <w:color w:val="000000" w:themeColor="text1"/>
          <w:sz w:val="20"/>
          <w:szCs w:val="20"/>
        </w:rPr>
        <w:t>.</w:t>
      </w:r>
      <w:r w:rsidR="005860D4">
        <w:rPr>
          <w:i w:val="0"/>
          <w:color w:val="000000" w:themeColor="text1"/>
          <w:sz w:val="20"/>
          <w:szCs w:val="20"/>
        </w:rPr>
        <w:t xml:space="preserve"> With this analysis, we aimed to examine whether the differential differences we detected in NET and SERT-enriched FC between placebo and duloxetine responders and non-responders could simply reflect a regression to the mean phenomenon. We calculated frequentist and Bayesian </w:t>
      </w:r>
      <w:r w:rsidR="00CD3D18">
        <w:rPr>
          <w:i w:val="0"/>
          <w:color w:val="000000" w:themeColor="text1"/>
          <w:sz w:val="20"/>
          <w:szCs w:val="20"/>
        </w:rPr>
        <w:t>P</w:t>
      </w:r>
      <w:r w:rsidR="005860D4">
        <w:rPr>
          <w:i w:val="0"/>
          <w:color w:val="000000" w:themeColor="text1"/>
          <w:sz w:val="20"/>
          <w:szCs w:val="20"/>
        </w:rPr>
        <w:t>earson</w:t>
      </w:r>
      <w:r w:rsidR="008200CC">
        <w:rPr>
          <w:i w:val="0"/>
          <w:color w:val="000000" w:themeColor="text1"/>
          <w:sz w:val="20"/>
          <w:szCs w:val="20"/>
        </w:rPr>
        <w:t>’s</w:t>
      </w:r>
      <w:r w:rsidR="005860D4">
        <w:rPr>
          <w:i w:val="0"/>
          <w:color w:val="000000" w:themeColor="text1"/>
          <w:sz w:val="20"/>
          <w:szCs w:val="20"/>
        </w:rPr>
        <w:t xml:space="preserve"> correlations between </w:t>
      </w:r>
      <w:r w:rsidR="008200CC">
        <w:rPr>
          <w:i w:val="0"/>
          <w:color w:val="000000" w:themeColor="text1"/>
          <w:sz w:val="20"/>
          <w:szCs w:val="20"/>
        </w:rPr>
        <w:t>baseline VAS pain ratings</w:t>
      </w:r>
      <w:r w:rsidR="008200CC">
        <w:rPr>
          <w:i w:val="0"/>
          <w:color w:val="000000" w:themeColor="text1"/>
          <w:sz w:val="20"/>
          <w:szCs w:val="20"/>
        </w:rPr>
        <w:t xml:space="preserve"> and </w:t>
      </w:r>
      <w:proofErr w:type="spellStart"/>
      <w:r w:rsidR="005860D4">
        <w:rPr>
          <w:i w:val="0"/>
          <w:color w:val="000000" w:themeColor="text1"/>
          <w:sz w:val="20"/>
          <w:szCs w:val="20"/>
        </w:rPr>
        <w:t>mean</w:t>
      </w:r>
      <w:proofErr w:type="spellEnd"/>
      <w:r w:rsidR="005860D4">
        <w:rPr>
          <w:i w:val="0"/>
          <w:color w:val="000000" w:themeColor="text1"/>
          <w:sz w:val="20"/>
          <w:szCs w:val="20"/>
        </w:rPr>
        <w:t xml:space="preserve"> NET and SERT-enriched FC values extracted from the clusters where we found significant interactions between treatment type and treatment response in the exploratory whole-brain analyses, for each treatment type group separately. </w:t>
      </w:r>
      <w:r w:rsidR="005860D4" w:rsidRPr="005860D4">
        <w:rPr>
          <w:i w:val="0"/>
          <w:color w:val="000000" w:themeColor="text1"/>
          <w:sz w:val="20"/>
          <w:szCs w:val="20"/>
        </w:rPr>
        <w:t>Statistical significance was set at p &lt; 0.05 (two-tailed)</w:t>
      </w:r>
      <w:r w:rsidR="005860D4">
        <w:rPr>
          <w:i w:val="0"/>
          <w:color w:val="000000" w:themeColor="text1"/>
          <w:sz w:val="20"/>
          <w:szCs w:val="20"/>
        </w:rPr>
        <w:t>.</w:t>
      </w:r>
      <w:r w:rsidR="009D289E">
        <w:rPr>
          <w:i w:val="0"/>
          <w:color w:val="000000" w:themeColor="text1"/>
          <w:sz w:val="20"/>
          <w:szCs w:val="20"/>
        </w:rPr>
        <w:t xml:space="preserve"> Abbreviations: NET – Noradrenaline transporter; SERT – Serotonin transporter; FC – Functional Connectivity; VAS – Visual analogue scale; BF – Bayes Factor.</w:t>
      </w:r>
    </w:p>
    <w:p w14:paraId="270CF1BE" w14:textId="77777777" w:rsidR="00A84409" w:rsidRDefault="00A84409" w:rsidP="00065F4A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eastAsia="Times New Roman"/>
          <w:b/>
          <w:sz w:val="20"/>
          <w:szCs w:val="20"/>
          <w:lang w:eastAsia="pt-PT"/>
        </w:rPr>
      </w:pPr>
    </w:p>
    <w:tbl>
      <w:tblPr>
        <w:tblW w:w="8783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31"/>
        <w:gridCol w:w="1531"/>
        <w:gridCol w:w="964"/>
        <w:gridCol w:w="1131"/>
        <w:gridCol w:w="1208"/>
        <w:gridCol w:w="1209"/>
        <w:gridCol w:w="1209"/>
      </w:tblGrid>
      <w:tr w:rsidR="00A84409" w:rsidRPr="00A17C11" w14:paraId="2035A0E3" w14:textId="55FE0E37" w:rsidTr="009D289E">
        <w:trPr>
          <w:trHeight w:val="566"/>
          <w:jc w:val="center"/>
        </w:trPr>
        <w:tc>
          <w:tcPr>
            <w:tcW w:w="1531" w:type="dxa"/>
            <w:tcBorders>
              <w:top w:val="single" w:sz="6" w:space="0" w:color="3B3838"/>
              <w:left w:val="nil"/>
              <w:bottom w:val="single" w:sz="6" w:space="0" w:color="3B3838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6B5863" w14:textId="77777777" w:rsidR="00A84409" w:rsidRPr="00A17C11" w:rsidRDefault="00A84409" w:rsidP="00A2723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626" w:type="dxa"/>
            <w:gridSpan w:val="3"/>
            <w:tcBorders>
              <w:top w:val="single" w:sz="6" w:space="0" w:color="3B3838"/>
              <w:left w:val="nil"/>
              <w:bottom w:val="single" w:sz="6" w:space="0" w:color="3B3838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2A9226" w14:textId="4D2F5E29" w:rsidR="00A84409" w:rsidRPr="00A17C11" w:rsidRDefault="00A84409" w:rsidP="00A2723A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ET-enriched FC</w:t>
            </w:r>
          </w:p>
        </w:tc>
        <w:tc>
          <w:tcPr>
            <w:tcW w:w="3626" w:type="dxa"/>
            <w:gridSpan w:val="3"/>
            <w:tcBorders>
              <w:top w:val="single" w:sz="6" w:space="0" w:color="3B3838"/>
              <w:left w:val="nil"/>
              <w:bottom w:val="single" w:sz="6" w:space="0" w:color="3B3838"/>
              <w:right w:val="nil"/>
            </w:tcBorders>
            <w:vAlign w:val="center"/>
          </w:tcPr>
          <w:p w14:paraId="0E742BA6" w14:textId="256DAD2F" w:rsidR="00A84409" w:rsidRDefault="00A84409" w:rsidP="00A2723A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RT-enriched FC</w:t>
            </w:r>
          </w:p>
        </w:tc>
      </w:tr>
      <w:tr w:rsidR="00A84409" w:rsidRPr="00A17C11" w14:paraId="168EB619" w14:textId="19BB46B7" w:rsidTr="009D289E">
        <w:trPr>
          <w:trHeight w:val="454"/>
          <w:jc w:val="center"/>
        </w:trPr>
        <w:tc>
          <w:tcPr>
            <w:tcW w:w="1531" w:type="dxa"/>
            <w:tcBorders>
              <w:top w:val="single" w:sz="6" w:space="0" w:color="3B3838"/>
              <w:left w:val="nil"/>
              <w:bottom w:val="single" w:sz="6" w:space="0" w:color="3B3838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69D94A" w14:textId="74CB0794" w:rsidR="00A84409" w:rsidRPr="00A17C11" w:rsidRDefault="00A84409" w:rsidP="00A2723A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udy 2</w:t>
            </w:r>
          </w:p>
        </w:tc>
        <w:tc>
          <w:tcPr>
            <w:tcW w:w="1531" w:type="dxa"/>
            <w:tcBorders>
              <w:top w:val="single" w:sz="6" w:space="0" w:color="3B3838"/>
              <w:left w:val="nil"/>
              <w:bottom w:val="single" w:sz="6" w:space="0" w:color="3B3838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C1C7E5" w14:textId="77777777" w:rsidR="00A84409" w:rsidRPr="00A17C11" w:rsidRDefault="00A84409" w:rsidP="00A2723A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964" w:type="dxa"/>
            <w:tcBorders>
              <w:top w:val="single" w:sz="6" w:space="0" w:color="3B3838"/>
              <w:left w:val="nil"/>
              <w:bottom w:val="single" w:sz="6" w:space="0" w:color="3B3838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1E7821" w14:textId="77777777" w:rsidR="00A84409" w:rsidRPr="00A17C11" w:rsidRDefault="00A84409" w:rsidP="00A2723A">
            <w:pPr>
              <w:jc w:val="center"/>
              <w:rPr>
                <w:b/>
                <w:bCs/>
                <w:sz w:val="20"/>
                <w:szCs w:val="20"/>
              </w:rPr>
            </w:pPr>
            <w:r w:rsidRPr="00A17C11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131" w:type="dxa"/>
            <w:tcBorders>
              <w:top w:val="single" w:sz="6" w:space="0" w:color="3B3838"/>
              <w:left w:val="nil"/>
              <w:bottom w:val="single" w:sz="6" w:space="0" w:color="3B3838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F35EF5" w14:textId="77777777" w:rsidR="00A84409" w:rsidRPr="00A17C11" w:rsidRDefault="00A84409" w:rsidP="00A2723A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F01</w:t>
            </w:r>
            <w:r w:rsidRPr="00A17C11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208" w:type="dxa"/>
            <w:tcBorders>
              <w:top w:val="single" w:sz="6" w:space="0" w:color="3B3838"/>
              <w:left w:val="nil"/>
              <w:bottom w:val="single" w:sz="6" w:space="0" w:color="3B3838"/>
              <w:right w:val="nil"/>
            </w:tcBorders>
            <w:vAlign w:val="center"/>
          </w:tcPr>
          <w:p w14:paraId="04A70175" w14:textId="37D74937" w:rsidR="00A84409" w:rsidRDefault="00A84409" w:rsidP="00A2723A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1209" w:type="dxa"/>
            <w:tcBorders>
              <w:top w:val="single" w:sz="6" w:space="0" w:color="3B3838"/>
              <w:left w:val="nil"/>
              <w:bottom w:val="single" w:sz="6" w:space="0" w:color="3B3838"/>
              <w:right w:val="nil"/>
            </w:tcBorders>
            <w:vAlign w:val="center"/>
          </w:tcPr>
          <w:p w14:paraId="15EF8979" w14:textId="5920945A" w:rsidR="00A84409" w:rsidRDefault="00A84409" w:rsidP="00A2723A">
            <w:pPr>
              <w:jc w:val="center"/>
              <w:rPr>
                <w:b/>
                <w:bCs/>
                <w:sz w:val="20"/>
                <w:szCs w:val="20"/>
              </w:rPr>
            </w:pPr>
            <w:r w:rsidRPr="00A17C11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209" w:type="dxa"/>
            <w:tcBorders>
              <w:top w:val="single" w:sz="6" w:space="0" w:color="3B3838"/>
              <w:left w:val="nil"/>
              <w:bottom w:val="single" w:sz="6" w:space="0" w:color="3B3838"/>
              <w:right w:val="nil"/>
            </w:tcBorders>
            <w:vAlign w:val="center"/>
          </w:tcPr>
          <w:p w14:paraId="409491ED" w14:textId="51E82493" w:rsidR="00A84409" w:rsidRDefault="00A84409" w:rsidP="00A2723A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F01</w:t>
            </w:r>
            <w:r w:rsidRPr="00A17C11">
              <w:rPr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A84409" w:rsidRPr="00A17C11" w14:paraId="46D9A7F3" w14:textId="1EAF1AD3" w:rsidTr="009D289E">
        <w:trPr>
          <w:trHeight w:val="454"/>
          <w:jc w:val="center"/>
        </w:trPr>
        <w:tc>
          <w:tcPr>
            <w:tcW w:w="1531" w:type="dxa"/>
            <w:tcBorders>
              <w:top w:val="single" w:sz="6" w:space="0" w:color="3B3838"/>
              <w:left w:val="nil"/>
              <w:bottom w:val="single" w:sz="6" w:space="0" w:color="3B3838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EEB12D" w14:textId="77777777" w:rsidR="00A84409" w:rsidRDefault="00A84409" w:rsidP="00A272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eline VAS</w:t>
            </w:r>
          </w:p>
          <w:p w14:paraId="7BEC8F6E" w14:textId="7F0FE149" w:rsidR="00A84409" w:rsidRPr="00A17C11" w:rsidRDefault="00A84409" w:rsidP="00A272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lacebo group)</w:t>
            </w:r>
          </w:p>
        </w:tc>
        <w:tc>
          <w:tcPr>
            <w:tcW w:w="1531" w:type="dxa"/>
            <w:tcBorders>
              <w:top w:val="single" w:sz="6" w:space="0" w:color="3B3838"/>
              <w:left w:val="nil"/>
              <w:bottom w:val="single" w:sz="6" w:space="0" w:color="3B3838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477190" w14:textId="301737F5" w:rsidR="00A84409" w:rsidRPr="00A17C11" w:rsidRDefault="00C82E42" w:rsidP="005860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25</w:t>
            </w:r>
          </w:p>
        </w:tc>
        <w:tc>
          <w:tcPr>
            <w:tcW w:w="964" w:type="dxa"/>
            <w:tcBorders>
              <w:top w:val="single" w:sz="6" w:space="0" w:color="3B3838"/>
              <w:left w:val="nil"/>
              <w:bottom w:val="single" w:sz="6" w:space="0" w:color="3B3838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DC6BDD" w14:textId="08E58E4E" w:rsidR="00A84409" w:rsidRPr="00A17C11" w:rsidRDefault="00A84409" w:rsidP="005860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C82E42">
              <w:rPr>
                <w:sz w:val="20"/>
                <w:szCs w:val="20"/>
              </w:rPr>
              <w:t>062</w:t>
            </w:r>
          </w:p>
        </w:tc>
        <w:tc>
          <w:tcPr>
            <w:tcW w:w="1131" w:type="dxa"/>
            <w:tcBorders>
              <w:top w:val="single" w:sz="6" w:space="0" w:color="3B3838"/>
              <w:left w:val="nil"/>
              <w:bottom w:val="single" w:sz="6" w:space="0" w:color="3B3838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22F339" w14:textId="04946461" w:rsidR="00A84409" w:rsidRPr="00A17C11" w:rsidRDefault="00C82E42" w:rsidP="005860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7</w:t>
            </w:r>
          </w:p>
        </w:tc>
        <w:tc>
          <w:tcPr>
            <w:tcW w:w="1208" w:type="dxa"/>
            <w:tcBorders>
              <w:top w:val="single" w:sz="6" w:space="0" w:color="3B3838"/>
              <w:left w:val="nil"/>
              <w:bottom w:val="single" w:sz="6" w:space="0" w:color="3B3838"/>
              <w:right w:val="nil"/>
            </w:tcBorders>
            <w:vAlign w:val="center"/>
          </w:tcPr>
          <w:p w14:paraId="15A05BEB" w14:textId="69910C8B" w:rsidR="00A84409" w:rsidRDefault="00C82E42" w:rsidP="005860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82</w:t>
            </w:r>
          </w:p>
        </w:tc>
        <w:tc>
          <w:tcPr>
            <w:tcW w:w="1209" w:type="dxa"/>
            <w:tcBorders>
              <w:top w:val="single" w:sz="6" w:space="0" w:color="3B3838"/>
              <w:left w:val="nil"/>
              <w:bottom w:val="single" w:sz="6" w:space="0" w:color="3B3838"/>
              <w:right w:val="nil"/>
            </w:tcBorders>
            <w:vAlign w:val="center"/>
          </w:tcPr>
          <w:p w14:paraId="43F2F234" w14:textId="7C9B11E6" w:rsidR="00A84409" w:rsidRDefault="00C82E42" w:rsidP="005860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1209" w:type="dxa"/>
            <w:tcBorders>
              <w:top w:val="single" w:sz="6" w:space="0" w:color="3B3838"/>
              <w:left w:val="nil"/>
              <w:bottom w:val="single" w:sz="6" w:space="0" w:color="3B3838"/>
              <w:right w:val="nil"/>
            </w:tcBorders>
            <w:vAlign w:val="center"/>
          </w:tcPr>
          <w:p w14:paraId="3EA4CF71" w14:textId="4BDB919D" w:rsidR="00A84409" w:rsidRDefault="00C82E42" w:rsidP="005860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3</w:t>
            </w:r>
          </w:p>
        </w:tc>
      </w:tr>
      <w:tr w:rsidR="005860D4" w:rsidRPr="00A17C11" w14:paraId="51C5F821" w14:textId="53B70422" w:rsidTr="009D289E">
        <w:trPr>
          <w:trHeight w:val="454"/>
          <w:jc w:val="center"/>
        </w:trPr>
        <w:tc>
          <w:tcPr>
            <w:tcW w:w="1531" w:type="dxa"/>
            <w:tcBorders>
              <w:top w:val="single" w:sz="6" w:space="0" w:color="3B3838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0C6587" w14:textId="77777777" w:rsidR="005860D4" w:rsidRDefault="005860D4" w:rsidP="00A8440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eline VAS</w:t>
            </w:r>
          </w:p>
          <w:p w14:paraId="73D56BB6" w14:textId="4A9A843B" w:rsidR="005860D4" w:rsidRDefault="005860D4" w:rsidP="00A8440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Duloxetine group)</w:t>
            </w:r>
          </w:p>
        </w:tc>
        <w:tc>
          <w:tcPr>
            <w:tcW w:w="1531" w:type="dxa"/>
            <w:tcBorders>
              <w:top w:val="single" w:sz="6" w:space="0" w:color="3B3838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9210A3" w14:textId="6D615B29" w:rsidR="005860D4" w:rsidRDefault="005860D4" w:rsidP="005860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87</w:t>
            </w:r>
          </w:p>
        </w:tc>
        <w:tc>
          <w:tcPr>
            <w:tcW w:w="964" w:type="dxa"/>
            <w:tcBorders>
              <w:top w:val="single" w:sz="6" w:space="0" w:color="3B3838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95303B" w14:textId="4AF333DF" w:rsidR="005860D4" w:rsidRDefault="005860D4" w:rsidP="005860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3</w:t>
            </w:r>
          </w:p>
        </w:tc>
        <w:tc>
          <w:tcPr>
            <w:tcW w:w="1131" w:type="dxa"/>
            <w:tcBorders>
              <w:top w:val="single" w:sz="6" w:space="0" w:color="3B3838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681A4E" w14:textId="69D58A49" w:rsidR="005860D4" w:rsidRDefault="005860D4" w:rsidP="005860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1</w:t>
            </w:r>
          </w:p>
        </w:tc>
        <w:tc>
          <w:tcPr>
            <w:tcW w:w="1208" w:type="dxa"/>
            <w:tcBorders>
              <w:top w:val="single" w:sz="6" w:space="0" w:color="3B3838"/>
              <w:left w:val="nil"/>
              <w:right w:val="nil"/>
            </w:tcBorders>
            <w:vAlign w:val="center"/>
          </w:tcPr>
          <w:p w14:paraId="2A3ECEB5" w14:textId="1EA0DE76" w:rsidR="005860D4" w:rsidRDefault="005860D4" w:rsidP="005860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</w:t>
            </w:r>
          </w:p>
        </w:tc>
        <w:tc>
          <w:tcPr>
            <w:tcW w:w="1209" w:type="dxa"/>
            <w:tcBorders>
              <w:top w:val="single" w:sz="6" w:space="0" w:color="3B3838"/>
              <w:left w:val="nil"/>
              <w:right w:val="nil"/>
            </w:tcBorders>
            <w:vAlign w:val="center"/>
          </w:tcPr>
          <w:p w14:paraId="468CB24C" w14:textId="1C8307F9" w:rsidR="005860D4" w:rsidRDefault="005860D4" w:rsidP="005860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4</w:t>
            </w:r>
          </w:p>
        </w:tc>
        <w:tc>
          <w:tcPr>
            <w:tcW w:w="1209" w:type="dxa"/>
            <w:tcBorders>
              <w:top w:val="single" w:sz="6" w:space="0" w:color="3B3838"/>
              <w:left w:val="nil"/>
              <w:right w:val="nil"/>
            </w:tcBorders>
            <w:vAlign w:val="center"/>
          </w:tcPr>
          <w:p w14:paraId="2F265D47" w14:textId="40270084" w:rsidR="005860D4" w:rsidRDefault="005860D4" w:rsidP="005860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0</w:t>
            </w:r>
          </w:p>
        </w:tc>
      </w:tr>
    </w:tbl>
    <w:p w14:paraId="253C8FF4" w14:textId="77777777" w:rsidR="00A84409" w:rsidRDefault="00A84409" w:rsidP="00065F4A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eastAsia="Times New Roman"/>
          <w:b/>
          <w:sz w:val="20"/>
          <w:szCs w:val="20"/>
          <w:lang w:eastAsia="pt-PT"/>
        </w:rPr>
      </w:pPr>
    </w:p>
    <w:p w14:paraId="51AF5899" w14:textId="77777777" w:rsidR="00170741" w:rsidRDefault="00170741" w:rsidP="00065F4A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eastAsia="Times New Roman"/>
          <w:b/>
          <w:sz w:val="20"/>
          <w:szCs w:val="20"/>
          <w:lang w:eastAsia="pt-PT"/>
        </w:rPr>
      </w:pPr>
    </w:p>
    <w:p w14:paraId="3F604446" w14:textId="77777777" w:rsidR="00170741" w:rsidRDefault="00170741" w:rsidP="00065F4A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eastAsia="Times New Roman"/>
          <w:b/>
          <w:sz w:val="20"/>
          <w:szCs w:val="20"/>
          <w:lang w:eastAsia="pt-PT"/>
        </w:rPr>
      </w:pPr>
    </w:p>
    <w:sectPr w:rsidR="00170741" w:rsidSect="00421AC3">
      <w:footerReference w:type="even" r:id="rId10"/>
      <w:footerReference w:type="default" r:id="rId11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E7C326" w14:textId="77777777" w:rsidR="00B94F5B" w:rsidRDefault="00B94F5B" w:rsidP="00813C0A">
      <w:r>
        <w:separator/>
      </w:r>
    </w:p>
  </w:endnote>
  <w:endnote w:type="continuationSeparator" w:id="0">
    <w:p w14:paraId="08B92793" w14:textId="77777777" w:rsidR="00B94F5B" w:rsidRDefault="00B94F5B" w:rsidP="00813C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2DE813" w14:textId="77777777" w:rsidR="00FF6897" w:rsidRDefault="00FF6897" w:rsidP="009060A3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4BC2D97" w14:textId="77777777" w:rsidR="00FF6897" w:rsidRDefault="00FF6897" w:rsidP="009060A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37997E" w14:textId="77777777" w:rsidR="00FF6897" w:rsidRDefault="00FF6897" w:rsidP="00B732DF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11C36">
      <w:rPr>
        <w:rStyle w:val="PageNumber"/>
        <w:noProof/>
      </w:rPr>
      <w:t>1</w:t>
    </w:r>
    <w:r>
      <w:rPr>
        <w:rStyle w:val="PageNumber"/>
      </w:rPr>
      <w:fldChar w:fldCharType="end"/>
    </w:r>
  </w:p>
  <w:p w14:paraId="47B8AFE4" w14:textId="77777777" w:rsidR="00FF6897" w:rsidRDefault="00FF6897" w:rsidP="009060A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4611FA" w14:textId="77777777" w:rsidR="00B94F5B" w:rsidRDefault="00B94F5B" w:rsidP="00813C0A">
      <w:r>
        <w:separator/>
      </w:r>
    </w:p>
  </w:footnote>
  <w:footnote w:type="continuationSeparator" w:id="0">
    <w:p w14:paraId="0C2C0421" w14:textId="77777777" w:rsidR="00B94F5B" w:rsidRDefault="00B94F5B" w:rsidP="00813C0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3130646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E4C29A0E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B10CB02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1542EF4E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08A039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A7D8BAE8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FD4E5856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10E1FE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A77CB1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5C0D0B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967E0B6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4DA3F0C"/>
    <w:multiLevelType w:val="hybridMultilevel"/>
    <w:tmpl w:val="20863F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81B2CE4"/>
    <w:multiLevelType w:val="hybridMultilevel"/>
    <w:tmpl w:val="712AD6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B8A395B"/>
    <w:multiLevelType w:val="multilevel"/>
    <w:tmpl w:val="3B0C8E44"/>
    <w:lvl w:ilvl="0">
      <w:start w:val="1"/>
      <w:numFmt w:val="decimal"/>
      <w:lvlText w:val="%1."/>
      <w:lvlJc w:val="left"/>
      <w:pPr>
        <w:ind w:left="500" w:hanging="50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00" w:hanging="50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CC002C4"/>
    <w:multiLevelType w:val="hybridMultilevel"/>
    <w:tmpl w:val="1F26703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E0B1376"/>
    <w:multiLevelType w:val="multilevel"/>
    <w:tmpl w:val="E0E2F8FC"/>
    <w:lvl w:ilvl="0">
      <w:start w:val="1"/>
      <w:numFmt w:val="decimal"/>
      <w:lvlText w:val="%1."/>
      <w:lvlJc w:val="left"/>
      <w:pPr>
        <w:ind w:left="284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822" w:hanging="500"/>
      </w:pPr>
      <w:rPr>
        <w:rFonts w:hint="default"/>
      </w:rPr>
    </w:lvl>
    <w:lvl w:ilvl="2">
      <w:start w:val="2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38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96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994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752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15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908" w:hanging="1800"/>
      </w:pPr>
      <w:rPr>
        <w:rFonts w:hint="default"/>
      </w:rPr>
    </w:lvl>
  </w:abstractNum>
  <w:abstractNum w:abstractNumId="16" w15:restartNumberingAfterBreak="0">
    <w:nsid w:val="5E180E07"/>
    <w:multiLevelType w:val="hybridMultilevel"/>
    <w:tmpl w:val="CB8A0718"/>
    <w:lvl w:ilvl="0" w:tplc="D4E03DEA">
      <w:start w:val="1"/>
      <w:numFmt w:val="decimal"/>
      <w:lvlText w:val="%1)"/>
      <w:lvlJc w:val="left"/>
      <w:pPr>
        <w:ind w:left="644" w:hanging="360"/>
      </w:pPr>
      <w:rPr>
        <w:rFonts w:hint="default"/>
        <w:b/>
        <w:i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7" w15:restartNumberingAfterBreak="0">
    <w:nsid w:val="67167457"/>
    <w:multiLevelType w:val="hybridMultilevel"/>
    <w:tmpl w:val="0608BD3C"/>
    <w:lvl w:ilvl="0" w:tplc="08160001">
      <w:start w:val="1"/>
      <w:numFmt w:val="bullet"/>
      <w:lvlText w:val=""/>
      <w:lvlJc w:val="left"/>
      <w:pPr>
        <w:ind w:left="833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553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273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993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713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433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153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873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593" w:hanging="360"/>
      </w:pPr>
      <w:rPr>
        <w:rFonts w:ascii="Wingdings" w:hAnsi="Wingdings" w:hint="default"/>
      </w:rPr>
    </w:lvl>
  </w:abstractNum>
  <w:abstractNum w:abstractNumId="18" w15:restartNumberingAfterBreak="0">
    <w:nsid w:val="7F4C6787"/>
    <w:multiLevelType w:val="hybridMultilevel"/>
    <w:tmpl w:val="564AD964"/>
    <w:lvl w:ilvl="0" w:tplc="C18231D0">
      <w:start w:val="1"/>
      <w:numFmt w:val="decimal"/>
      <w:lvlText w:val="%1)"/>
      <w:lvlJc w:val="left"/>
      <w:pPr>
        <w:ind w:left="644" w:hanging="360"/>
      </w:pPr>
      <w:rPr>
        <w:rFonts w:hint="default"/>
        <w:b/>
        <w:i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11"/>
  </w:num>
  <w:num w:numId="2">
    <w:abstractNumId w:val="18"/>
  </w:num>
  <w:num w:numId="3">
    <w:abstractNumId w:val="16"/>
  </w:num>
  <w:num w:numId="4">
    <w:abstractNumId w:val="15"/>
  </w:num>
  <w:num w:numId="5">
    <w:abstractNumId w:val="13"/>
  </w:num>
  <w:num w:numId="6">
    <w:abstractNumId w:val="17"/>
  </w:num>
  <w:num w:numId="7">
    <w:abstractNumId w:val="12"/>
  </w:num>
  <w:num w:numId="8">
    <w:abstractNumId w:val="0"/>
  </w:num>
  <w:num w:numId="9">
    <w:abstractNumId w:val="1"/>
  </w:num>
  <w:num w:numId="10">
    <w:abstractNumId w:val="2"/>
  </w:num>
  <w:num w:numId="11">
    <w:abstractNumId w:val="3"/>
  </w:num>
  <w:num w:numId="12">
    <w:abstractNumId w:val="4"/>
  </w:num>
  <w:num w:numId="13">
    <w:abstractNumId w:val="9"/>
  </w:num>
  <w:num w:numId="14">
    <w:abstractNumId w:val="5"/>
  </w:num>
  <w:num w:numId="15">
    <w:abstractNumId w:val="6"/>
  </w:num>
  <w:num w:numId="16">
    <w:abstractNumId w:val="7"/>
  </w:num>
  <w:num w:numId="17">
    <w:abstractNumId w:val="8"/>
  </w:num>
  <w:num w:numId="18">
    <w:abstractNumId w:val="10"/>
  </w:num>
  <w:num w:numId="1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44"/>
  <w:activeWritingStyle w:appName="MSWord" w:lang="pt-PT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pt-PT" w:vendorID="64" w:dllVersion="4096" w:nlCheck="1" w:checkStyle="0"/>
  <w:activeWritingStyle w:appName="MSWord" w:lang="fr-FR" w:vendorID="64" w:dllVersion="4096" w:nlCheck="1" w:checkStyle="0"/>
  <w:activeWritingStyle w:appName="MSWord" w:lang="en-GB" w:vendorID="64" w:dllVersion="0" w:nlCheck="1" w:checkStyle="0"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2xdw0dr8r29pse5zvpx5xx3zfw2afzrvfed&quot;&gt;My EndNote Library-Converted&lt;record-ids&gt;&lt;item&gt;71&lt;/item&gt;&lt;item&gt;127&lt;/item&gt;&lt;item&gt;137&lt;/item&gt;&lt;item&gt;148&lt;/item&gt;&lt;item&gt;150&lt;/item&gt;&lt;item&gt;173&lt;/item&gt;&lt;item&gt;185&lt;/item&gt;&lt;item&gt;215&lt;/item&gt;&lt;item&gt;247&lt;/item&gt;&lt;item&gt;268&lt;/item&gt;&lt;item&gt;269&lt;/item&gt;&lt;item&gt;270&lt;/item&gt;&lt;item&gt;271&lt;/item&gt;&lt;item&gt;272&lt;/item&gt;&lt;item&gt;273&lt;/item&gt;&lt;/record-ids&gt;&lt;/item&gt;&lt;/Libraries&gt;"/>
  </w:docVars>
  <w:rsids>
    <w:rsidRoot w:val="00813C0A"/>
    <w:rsid w:val="00001489"/>
    <w:rsid w:val="00002C3A"/>
    <w:rsid w:val="00004F33"/>
    <w:rsid w:val="00005167"/>
    <w:rsid w:val="000139CD"/>
    <w:rsid w:val="00015F22"/>
    <w:rsid w:val="000162D3"/>
    <w:rsid w:val="0001719F"/>
    <w:rsid w:val="00017C48"/>
    <w:rsid w:val="0002346A"/>
    <w:rsid w:val="00025AE5"/>
    <w:rsid w:val="00025C88"/>
    <w:rsid w:val="00027A55"/>
    <w:rsid w:val="00031DF4"/>
    <w:rsid w:val="00031FD8"/>
    <w:rsid w:val="0003349E"/>
    <w:rsid w:val="00033F89"/>
    <w:rsid w:val="000342A5"/>
    <w:rsid w:val="00037574"/>
    <w:rsid w:val="000379B5"/>
    <w:rsid w:val="00037C6A"/>
    <w:rsid w:val="00037FEB"/>
    <w:rsid w:val="0004085D"/>
    <w:rsid w:val="00042700"/>
    <w:rsid w:val="00046454"/>
    <w:rsid w:val="000466FA"/>
    <w:rsid w:val="000471E4"/>
    <w:rsid w:val="0004753E"/>
    <w:rsid w:val="00047E0C"/>
    <w:rsid w:val="000500CC"/>
    <w:rsid w:val="00050F8F"/>
    <w:rsid w:val="000516AD"/>
    <w:rsid w:val="000545C4"/>
    <w:rsid w:val="00057248"/>
    <w:rsid w:val="00057D8F"/>
    <w:rsid w:val="00061BA7"/>
    <w:rsid w:val="00062D59"/>
    <w:rsid w:val="000633F1"/>
    <w:rsid w:val="00063B51"/>
    <w:rsid w:val="00065F4A"/>
    <w:rsid w:val="00066ECF"/>
    <w:rsid w:val="00067DE5"/>
    <w:rsid w:val="000702BD"/>
    <w:rsid w:val="00071A7F"/>
    <w:rsid w:val="00075CD7"/>
    <w:rsid w:val="00076162"/>
    <w:rsid w:val="00076692"/>
    <w:rsid w:val="00077AE3"/>
    <w:rsid w:val="00082F42"/>
    <w:rsid w:val="000848C5"/>
    <w:rsid w:val="00085A7A"/>
    <w:rsid w:val="00085C8F"/>
    <w:rsid w:val="000917CA"/>
    <w:rsid w:val="00092AED"/>
    <w:rsid w:val="00092BF2"/>
    <w:rsid w:val="00092ED4"/>
    <w:rsid w:val="00094C21"/>
    <w:rsid w:val="00096002"/>
    <w:rsid w:val="00096102"/>
    <w:rsid w:val="00096589"/>
    <w:rsid w:val="00097CD9"/>
    <w:rsid w:val="000A0122"/>
    <w:rsid w:val="000A24CA"/>
    <w:rsid w:val="000A3FC3"/>
    <w:rsid w:val="000A6D73"/>
    <w:rsid w:val="000A73B4"/>
    <w:rsid w:val="000A75F5"/>
    <w:rsid w:val="000A77ED"/>
    <w:rsid w:val="000B0CEC"/>
    <w:rsid w:val="000B29A0"/>
    <w:rsid w:val="000B3791"/>
    <w:rsid w:val="000B3BD9"/>
    <w:rsid w:val="000B5061"/>
    <w:rsid w:val="000B5071"/>
    <w:rsid w:val="000B5F91"/>
    <w:rsid w:val="000B6D05"/>
    <w:rsid w:val="000B716F"/>
    <w:rsid w:val="000C1734"/>
    <w:rsid w:val="000C23AD"/>
    <w:rsid w:val="000C2FE7"/>
    <w:rsid w:val="000C408D"/>
    <w:rsid w:val="000C431E"/>
    <w:rsid w:val="000C523E"/>
    <w:rsid w:val="000C7468"/>
    <w:rsid w:val="000C7FEB"/>
    <w:rsid w:val="000D199A"/>
    <w:rsid w:val="000D22FB"/>
    <w:rsid w:val="000D245E"/>
    <w:rsid w:val="000D2C90"/>
    <w:rsid w:val="000D31DB"/>
    <w:rsid w:val="000D3C7E"/>
    <w:rsid w:val="000D5A13"/>
    <w:rsid w:val="000E06CF"/>
    <w:rsid w:val="000E101F"/>
    <w:rsid w:val="000E1A8B"/>
    <w:rsid w:val="000E4C40"/>
    <w:rsid w:val="000E4EBB"/>
    <w:rsid w:val="000E5702"/>
    <w:rsid w:val="000E6006"/>
    <w:rsid w:val="000E6DF8"/>
    <w:rsid w:val="000E74D5"/>
    <w:rsid w:val="000F0CE5"/>
    <w:rsid w:val="000F102F"/>
    <w:rsid w:val="000F116C"/>
    <w:rsid w:val="000F27C4"/>
    <w:rsid w:val="000F36E8"/>
    <w:rsid w:val="000F4622"/>
    <w:rsid w:val="000F537C"/>
    <w:rsid w:val="000F5FA2"/>
    <w:rsid w:val="000F631E"/>
    <w:rsid w:val="0010004A"/>
    <w:rsid w:val="0010084D"/>
    <w:rsid w:val="00103963"/>
    <w:rsid w:val="00104C1B"/>
    <w:rsid w:val="001053BD"/>
    <w:rsid w:val="00105BBA"/>
    <w:rsid w:val="00105C7A"/>
    <w:rsid w:val="00105EDF"/>
    <w:rsid w:val="00105F4E"/>
    <w:rsid w:val="0010622D"/>
    <w:rsid w:val="001075C2"/>
    <w:rsid w:val="00110A39"/>
    <w:rsid w:val="00111828"/>
    <w:rsid w:val="001123D3"/>
    <w:rsid w:val="00112960"/>
    <w:rsid w:val="00112A84"/>
    <w:rsid w:val="00112D2B"/>
    <w:rsid w:val="00113F60"/>
    <w:rsid w:val="00115699"/>
    <w:rsid w:val="00115FFB"/>
    <w:rsid w:val="0011665E"/>
    <w:rsid w:val="00116F1B"/>
    <w:rsid w:val="00120F8A"/>
    <w:rsid w:val="00125AB1"/>
    <w:rsid w:val="00125EF3"/>
    <w:rsid w:val="0012614B"/>
    <w:rsid w:val="00127E9F"/>
    <w:rsid w:val="001323CA"/>
    <w:rsid w:val="0013253A"/>
    <w:rsid w:val="001326B2"/>
    <w:rsid w:val="00132989"/>
    <w:rsid w:val="001329AA"/>
    <w:rsid w:val="00132A80"/>
    <w:rsid w:val="0013396E"/>
    <w:rsid w:val="00134238"/>
    <w:rsid w:val="00134C97"/>
    <w:rsid w:val="00135B4C"/>
    <w:rsid w:val="001362B7"/>
    <w:rsid w:val="0013770C"/>
    <w:rsid w:val="00140A10"/>
    <w:rsid w:val="00141C0E"/>
    <w:rsid w:val="0014208F"/>
    <w:rsid w:val="00143444"/>
    <w:rsid w:val="00143B4F"/>
    <w:rsid w:val="00144558"/>
    <w:rsid w:val="00145F03"/>
    <w:rsid w:val="00145F11"/>
    <w:rsid w:val="00147EC7"/>
    <w:rsid w:val="00150589"/>
    <w:rsid w:val="0015080E"/>
    <w:rsid w:val="001515CB"/>
    <w:rsid w:val="00152B32"/>
    <w:rsid w:val="00152D75"/>
    <w:rsid w:val="00154483"/>
    <w:rsid w:val="001547DA"/>
    <w:rsid w:val="00154FA8"/>
    <w:rsid w:val="001561E6"/>
    <w:rsid w:val="00156C58"/>
    <w:rsid w:val="00156CED"/>
    <w:rsid w:val="001579A0"/>
    <w:rsid w:val="00162277"/>
    <w:rsid w:val="00163889"/>
    <w:rsid w:val="00165F26"/>
    <w:rsid w:val="0016716B"/>
    <w:rsid w:val="0016770E"/>
    <w:rsid w:val="00170741"/>
    <w:rsid w:val="00171174"/>
    <w:rsid w:val="00171935"/>
    <w:rsid w:val="00172518"/>
    <w:rsid w:val="00175EBA"/>
    <w:rsid w:val="00176EDD"/>
    <w:rsid w:val="00180752"/>
    <w:rsid w:val="00181588"/>
    <w:rsid w:val="00183606"/>
    <w:rsid w:val="00184306"/>
    <w:rsid w:val="00184DAC"/>
    <w:rsid w:val="00184FA9"/>
    <w:rsid w:val="00185AD3"/>
    <w:rsid w:val="00185BFA"/>
    <w:rsid w:val="00192066"/>
    <w:rsid w:val="00193DA0"/>
    <w:rsid w:val="0019602D"/>
    <w:rsid w:val="0019645D"/>
    <w:rsid w:val="00196584"/>
    <w:rsid w:val="00196B16"/>
    <w:rsid w:val="00196B70"/>
    <w:rsid w:val="00197EE8"/>
    <w:rsid w:val="00197EFF"/>
    <w:rsid w:val="001A1261"/>
    <w:rsid w:val="001A3056"/>
    <w:rsid w:val="001A327D"/>
    <w:rsid w:val="001A3ACC"/>
    <w:rsid w:val="001A3E6F"/>
    <w:rsid w:val="001A48CB"/>
    <w:rsid w:val="001A6F9C"/>
    <w:rsid w:val="001B03BB"/>
    <w:rsid w:val="001B0611"/>
    <w:rsid w:val="001B06BE"/>
    <w:rsid w:val="001B1D69"/>
    <w:rsid w:val="001B2A78"/>
    <w:rsid w:val="001B2BB8"/>
    <w:rsid w:val="001B2FEF"/>
    <w:rsid w:val="001B41A6"/>
    <w:rsid w:val="001B4FCF"/>
    <w:rsid w:val="001C382B"/>
    <w:rsid w:val="001C4D5B"/>
    <w:rsid w:val="001C6FCF"/>
    <w:rsid w:val="001D023B"/>
    <w:rsid w:val="001D100B"/>
    <w:rsid w:val="001D1601"/>
    <w:rsid w:val="001D197C"/>
    <w:rsid w:val="001D3F42"/>
    <w:rsid w:val="001D43EE"/>
    <w:rsid w:val="001D5758"/>
    <w:rsid w:val="001D65DC"/>
    <w:rsid w:val="001D6BB3"/>
    <w:rsid w:val="001D6DCE"/>
    <w:rsid w:val="001D6E7E"/>
    <w:rsid w:val="001D6F5E"/>
    <w:rsid w:val="001E072B"/>
    <w:rsid w:val="001E0F57"/>
    <w:rsid w:val="001E2DDF"/>
    <w:rsid w:val="001E371D"/>
    <w:rsid w:val="001E4AB2"/>
    <w:rsid w:val="001E4F32"/>
    <w:rsid w:val="001E7FAF"/>
    <w:rsid w:val="001F12ED"/>
    <w:rsid w:val="001F259C"/>
    <w:rsid w:val="001F557E"/>
    <w:rsid w:val="001F5EC4"/>
    <w:rsid w:val="001F6A52"/>
    <w:rsid w:val="001F73B4"/>
    <w:rsid w:val="001F7529"/>
    <w:rsid w:val="00200BBA"/>
    <w:rsid w:val="00201177"/>
    <w:rsid w:val="00201CE5"/>
    <w:rsid w:val="00202BBC"/>
    <w:rsid w:val="00202C3F"/>
    <w:rsid w:val="00203580"/>
    <w:rsid w:val="002049DC"/>
    <w:rsid w:val="00204EA8"/>
    <w:rsid w:val="00205790"/>
    <w:rsid w:val="00205CD1"/>
    <w:rsid w:val="00206631"/>
    <w:rsid w:val="0020685A"/>
    <w:rsid w:val="00207B96"/>
    <w:rsid w:val="00207DBC"/>
    <w:rsid w:val="00210CDE"/>
    <w:rsid w:val="002112B9"/>
    <w:rsid w:val="0021145F"/>
    <w:rsid w:val="0021304D"/>
    <w:rsid w:val="0021420F"/>
    <w:rsid w:val="00215979"/>
    <w:rsid w:val="00215A8B"/>
    <w:rsid w:val="002165AF"/>
    <w:rsid w:val="002165F7"/>
    <w:rsid w:val="002207AE"/>
    <w:rsid w:val="002208C3"/>
    <w:rsid w:val="00221390"/>
    <w:rsid w:val="00221415"/>
    <w:rsid w:val="00222F84"/>
    <w:rsid w:val="00224276"/>
    <w:rsid w:val="0022475E"/>
    <w:rsid w:val="00226B38"/>
    <w:rsid w:val="00230728"/>
    <w:rsid w:val="00231D7B"/>
    <w:rsid w:val="00233313"/>
    <w:rsid w:val="00235317"/>
    <w:rsid w:val="00235DE6"/>
    <w:rsid w:val="00241025"/>
    <w:rsid w:val="0024182E"/>
    <w:rsid w:val="00243D00"/>
    <w:rsid w:val="002442FF"/>
    <w:rsid w:val="0024743F"/>
    <w:rsid w:val="00247882"/>
    <w:rsid w:val="00250481"/>
    <w:rsid w:val="002518D4"/>
    <w:rsid w:val="002530D5"/>
    <w:rsid w:val="00254C8B"/>
    <w:rsid w:val="00255851"/>
    <w:rsid w:val="00255FFB"/>
    <w:rsid w:val="00256D71"/>
    <w:rsid w:val="00257C1C"/>
    <w:rsid w:val="00257C3B"/>
    <w:rsid w:val="002638FF"/>
    <w:rsid w:val="00263956"/>
    <w:rsid w:val="00263AF4"/>
    <w:rsid w:val="0026655E"/>
    <w:rsid w:val="00266851"/>
    <w:rsid w:val="00267371"/>
    <w:rsid w:val="00271362"/>
    <w:rsid w:val="00271488"/>
    <w:rsid w:val="002723D3"/>
    <w:rsid w:val="002725E3"/>
    <w:rsid w:val="0027684D"/>
    <w:rsid w:val="00277024"/>
    <w:rsid w:val="00280FDE"/>
    <w:rsid w:val="00286A26"/>
    <w:rsid w:val="002919C8"/>
    <w:rsid w:val="002920CA"/>
    <w:rsid w:val="002922EB"/>
    <w:rsid w:val="00293039"/>
    <w:rsid w:val="002930CB"/>
    <w:rsid w:val="00293FC4"/>
    <w:rsid w:val="0029470C"/>
    <w:rsid w:val="0029516E"/>
    <w:rsid w:val="00296EB7"/>
    <w:rsid w:val="002970E2"/>
    <w:rsid w:val="00297F79"/>
    <w:rsid w:val="002A254F"/>
    <w:rsid w:val="002A5717"/>
    <w:rsid w:val="002A67D0"/>
    <w:rsid w:val="002B06B8"/>
    <w:rsid w:val="002B15FB"/>
    <w:rsid w:val="002B1FAE"/>
    <w:rsid w:val="002B2704"/>
    <w:rsid w:val="002B2E2C"/>
    <w:rsid w:val="002B39F1"/>
    <w:rsid w:val="002B4190"/>
    <w:rsid w:val="002B7344"/>
    <w:rsid w:val="002B7962"/>
    <w:rsid w:val="002B7CCB"/>
    <w:rsid w:val="002C1373"/>
    <w:rsid w:val="002C2E3B"/>
    <w:rsid w:val="002C3DAB"/>
    <w:rsid w:val="002C4D09"/>
    <w:rsid w:val="002C52E5"/>
    <w:rsid w:val="002C6C62"/>
    <w:rsid w:val="002D26DC"/>
    <w:rsid w:val="002D27C1"/>
    <w:rsid w:val="002D3C5F"/>
    <w:rsid w:val="002D3C96"/>
    <w:rsid w:val="002D3FC8"/>
    <w:rsid w:val="002D577F"/>
    <w:rsid w:val="002D5C13"/>
    <w:rsid w:val="002D66A2"/>
    <w:rsid w:val="002E1143"/>
    <w:rsid w:val="002E174F"/>
    <w:rsid w:val="002E241E"/>
    <w:rsid w:val="002E651D"/>
    <w:rsid w:val="002F088B"/>
    <w:rsid w:val="002F13EA"/>
    <w:rsid w:val="002F24AB"/>
    <w:rsid w:val="002F3218"/>
    <w:rsid w:val="002F3D6B"/>
    <w:rsid w:val="002F46A6"/>
    <w:rsid w:val="002F4726"/>
    <w:rsid w:val="002F4BBF"/>
    <w:rsid w:val="002F6D74"/>
    <w:rsid w:val="002F7751"/>
    <w:rsid w:val="00300328"/>
    <w:rsid w:val="003007D9"/>
    <w:rsid w:val="003018BC"/>
    <w:rsid w:val="00303224"/>
    <w:rsid w:val="00305361"/>
    <w:rsid w:val="00305FC8"/>
    <w:rsid w:val="00306EC2"/>
    <w:rsid w:val="00307088"/>
    <w:rsid w:val="003113D0"/>
    <w:rsid w:val="003115E6"/>
    <w:rsid w:val="00311AA0"/>
    <w:rsid w:val="00312D6E"/>
    <w:rsid w:val="00313CDA"/>
    <w:rsid w:val="00313FB6"/>
    <w:rsid w:val="00315301"/>
    <w:rsid w:val="00315C32"/>
    <w:rsid w:val="00316DBA"/>
    <w:rsid w:val="003222D7"/>
    <w:rsid w:val="00322B5E"/>
    <w:rsid w:val="00322D89"/>
    <w:rsid w:val="003233A0"/>
    <w:rsid w:val="003238F0"/>
    <w:rsid w:val="003250CE"/>
    <w:rsid w:val="003269BF"/>
    <w:rsid w:val="00331183"/>
    <w:rsid w:val="00331EA3"/>
    <w:rsid w:val="003333E7"/>
    <w:rsid w:val="003335C0"/>
    <w:rsid w:val="0033522D"/>
    <w:rsid w:val="00335A7C"/>
    <w:rsid w:val="0033641D"/>
    <w:rsid w:val="003378FD"/>
    <w:rsid w:val="00337A21"/>
    <w:rsid w:val="00340561"/>
    <w:rsid w:val="003413A1"/>
    <w:rsid w:val="00341AAD"/>
    <w:rsid w:val="00342E93"/>
    <w:rsid w:val="003437A8"/>
    <w:rsid w:val="00346347"/>
    <w:rsid w:val="0034661B"/>
    <w:rsid w:val="00346E54"/>
    <w:rsid w:val="00347817"/>
    <w:rsid w:val="0035017D"/>
    <w:rsid w:val="00350737"/>
    <w:rsid w:val="00350DED"/>
    <w:rsid w:val="00352C10"/>
    <w:rsid w:val="00352D79"/>
    <w:rsid w:val="0035543E"/>
    <w:rsid w:val="00355919"/>
    <w:rsid w:val="00355E07"/>
    <w:rsid w:val="003563DD"/>
    <w:rsid w:val="0035691C"/>
    <w:rsid w:val="00356E99"/>
    <w:rsid w:val="003571AB"/>
    <w:rsid w:val="0035751F"/>
    <w:rsid w:val="003578E2"/>
    <w:rsid w:val="00360185"/>
    <w:rsid w:val="00361656"/>
    <w:rsid w:val="00363334"/>
    <w:rsid w:val="00363667"/>
    <w:rsid w:val="00363E64"/>
    <w:rsid w:val="00364E88"/>
    <w:rsid w:val="0036529F"/>
    <w:rsid w:val="00365A60"/>
    <w:rsid w:val="003660D4"/>
    <w:rsid w:val="0036701B"/>
    <w:rsid w:val="003708DE"/>
    <w:rsid w:val="003709F9"/>
    <w:rsid w:val="003716A5"/>
    <w:rsid w:val="00371F92"/>
    <w:rsid w:val="00372697"/>
    <w:rsid w:val="00372858"/>
    <w:rsid w:val="00372A97"/>
    <w:rsid w:val="00372FD2"/>
    <w:rsid w:val="00373049"/>
    <w:rsid w:val="00375660"/>
    <w:rsid w:val="00376936"/>
    <w:rsid w:val="00376D1B"/>
    <w:rsid w:val="00376DE5"/>
    <w:rsid w:val="00377D4F"/>
    <w:rsid w:val="0038004B"/>
    <w:rsid w:val="00382E38"/>
    <w:rsid w:val="00384865"/>
    <w:rsid w:val="00384A9A"/>
    <w:rsid w:val="00385FCE"/>
    <w:rsid w:val="00386D98"/>
    <w:rsid w:val="003874F2"/>
    <w:rsid w:val="00387733"/>
    <w:rsid w:val="00390F21"/>
    <w:rsid w:val="00391B78"/>
    <w:rsid w:val="00391C1A"/>
    <w:rsid w:val="003922EB"/>
    <w:rsid w:val="003923A3"/>
    <w:rsid w:val="00393B73"/>
    <w:rsid w:val="003945AF"/>
    <w:rsid w:val="00396009"/>
    <w:rsid w:val="00396025"/>
    <w:rsid w:val="00396445"/>
    <w:rsid w:val="003965F3"/>
    <w:rsid w:val="0039765D"/>
    <w:rsid w:val="00397A36"/>
    <w:rsid w:val="003A1317"/>
    <w:rsid w:val="003A2E14"/>
    <w:rsid w:val="003A2E6A"/>
    <w:rsid w:val="003A348D"/>
    <w:rsid w:val="003A7089"/>
    <w:rsid w:val="003B0808"/>
    <w:rsid w:val="003B164F"/>
    <w:rsid w:val="003B27AA"/>
    <w:rsid w:val="003B44EB"/>
    <w:rsid w:val="003B5305"/>
    <w:rsid w:val="003B6320"/>
    <w:rsid w:val="003B675E"/>
    <w:rsid w:val="003B67A6"/>
    <w:rsid w:val="003B6F07"/>
    <w:rsid w:val="003C0AAF"/>
    <w:rsid w:val="003C1A1D"/>
    <w:rsid w:val="003C1EA9"/>
    <w:rsid w:val="003C4BEE"/>
    <w:rsid w:val="003C6285"/>
    <w:rsid w:val="003C6AF0"/>
    <w:rsid w:val="003C73DE"/>
    <w:rsid w:val="003C74AC"/>
    <w:rsid w:val="003D17A7"/>
    <w:rsid w:val="003D254C"/>
    <w:rsid w:val="003D32BC"/>
    <w:rsid w:val="003D349D"/>
    <w:rsid w:val="003D4989"/>
    <w:rsid w:val="003D5694"/>
    <w:rsid w:val="003D58C7"/>
    <w:rsid w:val="003D5F77"/>
    <w:rsid w:val="003D6E58"/>
    <w:rsid w:val="003E0D96"/>
    <w:rsid w:val="003E0F39"/>
    <w:rsid w:val="003E12CE"/>
    <w:rsid w:val="003E1850"/>
    <w:rsid w:val="003E252A"/>
    <w:rsid w:val="003E3DAE"/>
    <w:rsid w:val="003E4520"/>
    <w:rsid w:val="003E6EE8"/>
    <w:rsid w:val="003E7D61"/>
    <w:rsid w:val="003F08B2"/>
    <w:rsid w:val="003F08B6"/>
    <w:rsid w:val="003F1DA8"/>
    <w:rsid w:val="003F2BB8"/>
    <w:rsid w:val="003F3FE3"/>
    <w:rsid w:val="003F50A9"/>
    <w:rsid w:val="003F5382"/>
    <w:rsid w:val="003F6277"/>
    <w:rsid w:val="003F652D"/>
    <w:rsid w:val="003F6CEF"/>
    <w:rsid w:val="003F7ED2"/>
    <w:rsid w:val="00400EC8"/>
    <w:rsid w:val="00401653"/>
    <w:rsid w:val="004037BF"/>
    <w:rsid w:val="004041FA"/>
    <w:rsid w:val="004045D9"/>
    <w:rsid w:val="004047FD"/>
    <w:rsid w:val="004053A6"/>
    <w:rsid w:val="004055AA"/>
    <w:rsid w:val="0040644E"/>
    <w:rsid w:val="00407759"/>
    <w:rsid w:val="0041027F"/>
    <w:rsid w:val="00410B8B"/>
    <w:rsid w:val="004115D9"/>
    <w:rsid w:val="00411640"/>
    <w:rsid w:val="00411C2B"/>
    <w:rsid w:val="004125A1"/>
    <w:rsid w:val="00413D30"/>
    <w:rsid w:val="00414F1E"/>
    <w:rsid w:val="004150BD"/>
    <w:rsid w:val="004174DC"/>
    <w:rsid w:val="00417FE1"/>
    <w:rsid w:val="00421AC3"/>
    <w:rsid w:val="00422447"/>
    <w:rsid w:val="00422D63"/>
    <w:rsid w:val="00423940"/>
    <w:rsid w:val="004251D2"/>
    <w:rsid w:val="004259CB"/>
    <w:rsid w:val="00426465"/>
    <w:rsid w:val="004264AB"/>
    <w:rsid w:val="00427856"/>
    <w:rsid w:val="00427AE6"/>
    <w:rsid w:val="00434559"/>
    <w:rsid w:val="00434B61"/>
    <w:rsid w:val="00435A20"/>
    <w:rsid w:val="00435D56"/>
    <w:rsid w:val="004415BD"/>
    <w:rsid w:val="00442C9B"/>
    <w:rsid w:val="00443A4F"/>
    <w:rsid w:val="00443D08"/>
    <w:rsid w:val="00446FFB"/>
    <w:rsid w:val="00451839"/>
    <w:rsid w:val="00451872"/>
    <w:rsid w:val="004519EC"/>
    <w:rsid w:val="00451ECE"/>
    <w:rsid w:val="0045595B"/>
    <w:rsid w:val="00455F22"/>
    <w:rsid w:val="00457B7A"/>
    <w:rsid w:val="00460BB6"/>
    <w:rsid w:val="00460C56"/>
    <w:rsid w:val="00462855"/>
    <w:rsid w:val="00462D3A"/>
    <w:rsid w:val="00465078"/>
    <w:rsid w:val="00465A43"/>
    <w:rsid w:val="00465EFA"/>
    <w:rsid w:val="00467F60"/>
    <w:rsid w:val="004707B1"/>
    <w:rsid w:val="004714B3"/>
    <w:rsid w:val="0047279B"/>
    <w:rsid w:val="00472C16"/>
    <w:rsid w:val="004730CC"/>
    <w:rsid w:val="00473438"/>
    <w:rsid w:val="00474DE4"/>
    <w:rsid w:val="004763C1"/>
    <w:rsid w:val="00476633"/>
    <w:rsid w:val="004769B4"/>
    <w:rsid w:val="00476BF5"/>
    <w:rsid w:val="00477470"/>
    <w:rsid w:val="00481375"/>
    <w:rsid w:val="00481935"/>
    <w:rsid w:val="00481B89"/>
    <w:rsid w:val="004832D7"/>
    <w:rsid w:val="0048547E"/>
    <w:rsid w:val="004905C1"/>
    <w:rsid w:val="00490E06"/>
    <w:rsid w:val="00492769"/>
    <w:rsid w:val="004936EC"/>
    <w:rsid w:val="0049391A"/>
    <w:rsid w:val="00493BF9"/>
    <w:rsid w:val="00493ECF"/>
    <w:rsid w:val="004944F8"/>
    <w:rsid w:val="00495B0D"/>
    <w:rsid w:val="00495CAF"/>
    <w:rsid w:val="004A0E5A"/>
    <w:rsid w:val="004A0FBD"/>
    <w:rsid w:val="004A7D2A"/>
    <w:rsid w:val="004B0505"/>
    <w:rsid w:val="004B0AC0"/>
    <w:rsid w:val="004B12EB"/>
    <w:rsid w:val="004B1D65"/>
    <w:rsid w:val="004B23F4"/>
    <w:rsid w:val="004B29B8"/>
    <w:rsid w:val="004B2A1A"/>
    <w:rsid w:val="004B425F"/>
    <w:rsid w:val="004B435A"/>
    <w:rsid w:val="004B5295"/>
    <w:rsid w:val="004B52AC"/>
    <w:rsid w:val="004B5850"/>
    <w:rsid w:val="004B5A1D"/>
    <w:rsid w:val="004C030A"/>
    <w:rsid w:val="004C1F35"/>
    <w:rsid w:val="004C59DE"/>
    <w:rsid w:val="004C5C1B"/>
    <w:rsid w:val="004C66F7"/>
    <w:rsid w:val="004C6ACE"/>
    <w:rsid w:val="004D0C62"/>
    <w:rsid w:val="004D494B"/>
    <w:rsid w:val="004D5181"/>
    <w:rsid w:val="004D63F2"/>
    <w:rsid w:val="004D7377"/>
    <w:rsid w:val="004D7737"/>
    <w:rsid w:val="004E1F3F"/>
    <w:rsid w:val="004E28FA"/>
    <w:rsid w:val="004E4B81"/>
    <w:rsid w:val="004E4CDD"/>
    <w:rsid w:val="004E4E4E"/>
    <w:rsid w:val="004E5BA3"/>
    <w:rsid w:val="004E6065"/>
    <w:rsid w:val="004F1C2A"/>
    <w:rsid w:val="004F34AE"/>
    <w:rsid w:val="004F5146"/>
    <w:rsid w:val="00501A19"/>
    <w:rsid w:val="00503AB2"/>
    <w:rsid w:val="005040E2"/>
    <w:rsid w:val="0050449F"/>
    <w:rsid w:val="00505176"/>
    <w:rsid w:val="00507A5B"/>
    <w:rsid w:val="0051022E"/>
    <w:rsid w:val="005117EE"/>
    <w:rsid w:val="005131AA"/>
    <w:rsid w:val="005132CD"/>
    <w:rsid w:val="005136FB"/>
    <w:rsid w:val="0051737F"/>
    <w:rsid w:val="00517CD1"/>
    <w:rsid w:val="00517CFA"/>
    <w:rsid w:val="00520642"/>
    <w:rsid w:val="005212F1"/>
    <w:rsid w:val="00521F45"/>
    <w:rsid w:val="005232D4"/>
    <w:rsid w:val="005236CF"/>
    <w:rsid w:val="00523D4F"/>
    <w:rsid w:val="00523F5E"/>
    <w:rsid w:val="00524A20"/>
    <w:rsid w:val="0052636E"/>
    <w:rsid w:val="005274D4"/>
    <w:rsid w:val="00527E96"/>
    <w:rsid w:val="0053110C"/>
    <w:rsid w:val="005318B6"/>
    <w:rsid w:val="00533317"/>
    <w:rsid w:val="00534283"/>
    <w:rsid w:val="0053509D"/>
    <w:rsid w:val="00537740"/>
    <w:rsid w:val="00540F36"/>
    <w:rsid w:val="005421F0"/>
    <w:rsid w:val="00544E13"/>
    <w:rsid w:val="005500A0"/>
    <w:rsid w:val="00551FDD"/>
    <w:rsid w:val="005534D7"/>
    <w:rsid w:val="00555CF2"/>
    <w:rsid w:val="00555E77"/>
    <w:rsid w:val="00556BD0"/>
    <w:rsid w:val="00560FB0"/>
    <w:rsid w:val="005623F6"/>
    <w:rsid w:val="005633AF"/>
    <w:rsid w:val="00563F40"/>
    <w:rsid w:val="005652FE"/>
    <w:rsid w:val="005669E9"/>
    <w:rsid w:val="005670D0"/>
    <w:rsid w:val="00570BC2"/>
    <w:rsid w:val="005714A7"/>
    <w:rsid w:val="00571625"/>
    <w:rsid w:val="00571A8D"/>
    <w:rsid w:val="00572411"/>
    <w:rsid w:val="00572FE0"/>
    <w:rsid w:val="00573F1B"/>
    <w:rsid w:val="0057476C"/>
    <w:rsid w:val="00574798"/>
    <w:rsid w:val="00574FC5"/>
    <w:rsid w:val="00575200"/>
    <w:rsid w:val="00577BCD"/>
    <w:rsid w:val="0058560C"/>
    <w:rsid w:val="005860D4"/>
    <w:rsid w:val="00586BCE"/>
    <w:rsid w:val="00586F05"/>
    <w:rsid w:val="005905BA"/>
    <w:rsid w:val="00590B57"/>
    <w:rsid w:val="00590D3E"/>
    <w:rsid w:val="00593086"/>
    <w:rsid w:val="005930D0"/>
    <w:rsid w:val="005933BA"/>
    <w:rsid w:val="00593857"/>
    <w:rsid w:val="005941C6"/>
    <w:rsid w:val="00594E0B"/>
    <w:rsid w:val="005978F9"/>
    <w:rsid w:val="005A018E"/>
    <w:rsid w:val="005A0771"/>
    <w:rsid w:val="005A1078"/>
    <w:rsid w:val="005A3956"/>
    <w:rsid w:val="005A4472"/>
    <w:rsid w:val="005A4759"/>
    <w:rsid w:val="005A52E0"/>
    <w:rsid w:val="005A5B87"/>
    <w:rsid w:val="005A60B1"/>
    <w:rsid w:val="005A626E"/>
    <w:rsid w:val="005A7D1C"/>
    <w:rsid w:val="005B0E73"/>
    <w:rsid w:val="005B248F"/>
    <w:rsid w:val="005B2B39"/>
    <w:rsid w:val="005B2EF1"/>
    <w:rsid w:val="005B53AB"/>
    <w:rsid w:val="005B6161"/>
    <w:rsid w:val="005B62A2"/>
    <w:rsid w:val="005B6648"/>
    <w:rsid w:val="005B77E4"/>
    <w:rsid w:val="005B7853"/>
    <w:rsid w:val="005B7DB8"/>
    <w:rsid w:val="005C0408"/>
    <w:rsid w:val="005C1A6B"/>
    <w:rsid w:val="005C30F1"/>
    <w:rsid w:val="005C45BD"/>
    <w:rsid w:val="005C54DD"/>
    <w:rsid w:val="005C66CB"/>
    <w:rsid w:val="005D036D"/>
    <w:rsid w:val="005D0A7F"/>
    <w:rsid w:val="005D1E6A"/>
    <w:rsid w:val="005D4B74"/>
    <w:rsid w:val="005D5C1D"/>
    <w:rsid w:val="005D6538"/>
    <w:rsid w:val="005D691B"/>
    <w:rsid w:val="005E0F1E"/>
    <w:rsid w:val="005E1573"/>
    <w:rsid w:val="005E1671"/>
    <w:rsid w:val="005E1BE1"/>
    <w:rsid w:val="005E2211"/>
    <w:rsid w:val="005E2B82"/>
    <w:rsid w:val="005E48B0"/>
    <w:rsid w:val="005E4F39"/>
    <w:rsid w:val="005E6E58"/>
    <w:rsid w:val="005E7FA3"/>
    <w:rsid w:val="005F2462"/>
    <w:rsid w:val="005F4B46"/>
    <w:rsid w:val="005F5C4D"/>
    <w:rsid w:val="005F6456"/>
    <w:rsid w:val="005F6BE3"/>
    <w:rsid w:val="005F7D45"/>
    <w:rsid w:val="006000A4"/>
    <w:rsid w:val="00602871"/>
    <w:rsid w:val="00603D07"/>
    <w:rsid w:val="0060478E"/>
    <w:rsid w:val="00605BAB"/>
    <w:rsid w:val="00605BB9"/>
    <w:rsid w:val="00605D7F"/>
    <w:rsid w:val="00606FEF"/>
    <w:rsid w:val="0060723A"/>
    <w:rsid w:val="006072EC"/>
    <w:rsid w:val="006114F5"/>
    <w:rsid w:val="00611B37"/>
    <w:rsid w:val="006128C7"/>
    <w:rsid w:val="00613F8D"/>
    <w:rsid w:val="00615118"/>
    <w:rsid w:val="00615C78"/>
    <w:rsid w:val="00621038"/>
    <w:rsid w:val="006230E9"/>
    <w:rsid w:val="006244E5"/>
    <w:rsid w:val="006252B6"/>
    <w:rsid w:val="00625666"/>
    <w:rsid w:val="00625A97"/>
    <w:rsid w:val="00625F91"/>
    <w:rsid w:val="006273BF"/>
    <w:rsid w:val="006278E0"/>
    <w:rsid w:val="0063086E"/>
    <w:rsid w:val="006322C9"/>
    <w:rsid w:val="0063341C"/>
    <w:rsid w:val="00634AB3"/>
    <w:rsid w:val="006361EF"/>
    <w:rsid w:val="006409B7"/>
    <w:rsid w:val="00641425"/>
    <w:rsid w:val="0064149D"/>
    <w:rsid w:val="0064171D"/>
    <w:rsid w:val="00642DA8"/>
    <w:rsid w:val="006441E8"/>
    <w:rsid w:val="00644F52"/>
    <w:rsid w:val="0064524B"/>
    <w:rsid w:val="006455F0"/>
    <w:rsid w:val="00645FDA"/>
    <w:rsid w:val="00647279"/>
    <w:rsid w:val="00647A3F"/>
    <w:rsid w:val="00651372"/>
    <w:rsid w:val="00651FA1"/>
    <w:rsid w:val="00653E44"/>
    <w:rsid w:val="00653F7A"/>
    <w:rsid w:val="006561AD"/>
    <w:rsid w:val="00656D51"/>
    <w:rsid w:val="006576E8"/>
    <w:rsid w:val="00662363"/>
    <w:rsid w:val="006624EC"/>
    <w:rsid w:val="006627F5"/>
    <w:rsid w:val="0066292C"/>
    <w:rsid w:val="00664A85"/>
    <w:rsid w:val="00664E5B"/>
    <w:rsid w:val="0066509C"/>
    <w:rsid w:val="0066654C"/>
    <w:rsid w:val="00666B82"/>
    <w:rsid w:val="00666FCD"/>
    <w:rsid w:val="0066798D"/>
    <w:rsid w:val="0066799D"/>
    <w:rsid w:val="00673E1D"/>
    <w:rsid w:val="006747BF"/>
    <w:rsid w:val="00674813"/>
    <w:rsid w:val="00674912"/>
    <w:rsid w:val="00675028"/>
    <w:rsid w:val="00675475"/>
    <w:rsid w:val="006755AA"/>
    <w:rsid w:val="00676A0E"/>
    <w:rsid w:val="00676DD6"/>
    <w:rsid w:val="00680017"/>
    <w:rsid w:val="00682CAB"/>
    <w:rsid w:val="00683003"/>
    <w:rsid w:val="00683AA2"/>
    <w:rsid w:val="00684C28"/>
    <w:rsid w:val="00686427"/>
    <w:rsid w:val="00686A95"/>
    <w:rsid w:val="00692121"/>
    <w:rsid w:val="00692B62"/>
    <w:rsid w:val="006944FB"/>
    <w:rsid w:val="0069575B"/>
    <w:rsid w:val="00697011"/>
    <w:rsid w:val="00697587"/>
    <w:rsid w:val="006975BB"/>
    <w:rsid w:val="006A1B8B"/>
    <w:rsid w:val="006A22CC"/>
    <w:rsid w:val="006A2503"/>
    <w:rsid w:val="006A3845"/>
    <w:rsid w:val="006A3DF8"/>
    <w:rsid w:val="006A4AE5"/>
    <w:rsid w:val="006A5421"/>
    <w:rsid w:val="006A5B62"/>
    <w:rsid w:val="006A6A1E"/>
    <w:rsid w:val="006A7691"/>
    <w:rsid w:val="006B1962"/>
    <w:rsid w:val="006B19C4"/>
    <w:rsid w:val="006B3B9B"/>
    <w:rsid w:val="006B7362"/>
    <w:rsid w:val="006B7FCF"/>
    <w:rsid w:val="006C1673"/>
    <w:rsid w:val="006C1DC5"/>
    <w:rsid w:val="006C27C1"/>
    <w:rsid w:val="006C2834"/>
    <w:rsid w:val="006C40FB"/>
    <w:rsid w:val="006C4A5B"/>
    <w:rsid w:val="006C4DC3"/>
    <w:rsid w:val="006C610A"/>
    <w:rsid w:val="006C61E1"/>
    <w:rsid w:val="006C63C6"/>
    <w:rsid w:val="006D09C2"/>
    <w:rsid w:val="006D0DD0"/>
    <w:rsid w:val="006D2B8D"/>
    <w:rsid w:val="006D3E25"/>
    <w:rsid w:val="006D4F92"/>
    <w:rsid w:val="006D5EB2"/>
    <w:rsid w:val="006D6EB5"/>
    <w:rsid w:val="006E17CB"/>
    <w:rsid w:val="006E4695"/>
    <w:rsid w:val="006E4E4F"/>
    <w:rsid w:val="006E5A44"/>
    <w:rsid w:val="006E621C"/>
    <w:rsid w:val="006E6385"/>
    <w:rsid w:val="006F0766"/>
    <w:rsid w:val="006F0940"/>
    <w:rsid w:val="006F18A4"/>
    <w:rsid w:val="006F2924"/>
    <w:rsid w:val="006F2ADF"/>
    <w:rsid w:val="006F2D0B"/>
    <w:rsid w:val="006F2D0F"/>
    <w:rsid w:val="006F31F0"/>
    <w:rsid w:val="006F4B89"/>
    <w:rsid w:val="006F517D"/>
    <w:rsid w:val="006F5817"/>
    <w:rsid w:val="006F5A03"/>
    <w:rsid w:val="006F5D3C"/>
    <w:rsid w:val="006F7E95"/>
    <w:rsid w:val="00700811"/>
    <w:rsid w:val="00702562"/>
    <w:rsid w:val="00702D26"/>
    <w:rsid w:val="0070437B"/>
    <w:rsid w:val="00704D8A"/>
    <w:rsid w:val="00705165"/>
    <w:rsid w:val="00705B11"/>
    <w:rsid w:val="00707B83"/>
    <w:rsid w:val="00710C08"/>
    <w:rsid w:val="0071154C"/>
    <w:rsid w:val="00711A6C"/>
    <w:rsid w:val="00711CD0"/>
    <w:rsid w:val="00712E9A"/>
    <w:rsid w:val="00714AD2"/>
    <w:rsid w:val="00714B68"/>
    <w:rsid w:val="00716004"/>
    <w:rsid w:val="00717049"/>
    <w:rsid w:val="007178B1"/>
    <w:rsid w:val="00720035"/>
    <w:rsid w:val="007218F0"/>
    <w:rsid w:val="00723438"/>
    <w:rsid w:val="0072476C"/>
    <w:rsid w:val="0072675D"/>
    <w:rsid w:val="00726A6D"/>
    <w:rsid w:val="00731109"/>
    <w:rsid w:val="007311C0"/>
    <w:rsid w:val="00732581"/>
    <w:rsid w:val="00732CB2"/>
    <w:rsid w:val="0073319A"/>
    <w:rsid w:val="00733FBC"/>
    <w:rsid w:val="00734BA3"/>
    <w:rsid w:val="00737C56"/>
    <w:rsid w:val="007403EE"/>
    <w:rsid w:val="007405C8"/>
    <w:rsid w:val="007438B9"/>
    <w:rsid w:val="007459CA"/>
    <w:rsid w:val="00746693"/>
    <w:rsid w:val="0074696A"/>
    <w:rsid w:val="0074730A"/>
    <w:rsid w:val="00751091"/>
    <w:rsid w:val="00753714"/>
    <w:rsid w:val="00756925"/>
    <w:rsid w:val="00756F36"/>
    <w:rsid w:val="00757C1C"/>
    <w:rsid w:val="00757C23"/>
    <w:rsid w:val="007607EB"/>
    <w:rsid w:val="007610F2"/>
    <w:rsid w:val="00761FE3"/>
    <w:rsid w:val="007647F0"/>
    <w:rsid w:val="00764B2A"/>
    <w:rsid w:val="00764B68"/>
    <w:rsid w:val="00764C3B"/>
    <w:rsid w:val="00766595"/>
    <w:rsid w:val="0076723D"/>
    <w:rsid w:val="0077007F"/>
    <w:rsid w:val="0077021B"/>
    <w:rsid w:val="00770356"/>
    <w:rsid w:val="007716E5"/>
    <w:rsid w:val="00771E6A"/>
    <w:rsid w:val="00772E92"/>
    <w:rsid w:val="007732BE"/>
    <w:rsid w:val="00774605"/>
    <w:rsid w:val="0077634E"/>
    <w:rsid w:val="00776B40"/>
    <w:rsid w:val="00777E2A"/>
    <w:rsid w:val="00780277"/>
    <w:rsid w:val="00781615"/>
    <w:rsid w:val="00782969"/>
    <w:rsid w:val="007836DC"/>
    <w:rsid w:val="007837C4"/>
    <w:rsid w:val="007856DA"/>
    <w:rsid w:val="007857AF"/>
    <w:rsid w:val="007858BC"/>
    <w:rsid w:val="00787901"/>
    <w:rsid w:val="00790768"/>
    <w:rsid w:val="00791801"/>
    <w:rsid w:val="0079209D"/>
    <w:rsid w:val="00792E84"/>
    <w:rsid w:val="0079373B"/>
    <w:rsid w:val="00797593"/>
    <w:rsid w:val="0079764A"/>
    <w:rsid w:val="007A0A2B"/>
    <w:rsid w:val="007A2F3C"/>
    <w:rsid w:val="007A4A76"/>
    <w:rsid w:val="007A67E5"/>
    <w:rsid w:val="007A7B4D"/>
    <w:rsid w:val="007B0F52"/>
    <w:rsid w:val="007B1E8E"/>
    <w:rsid w:val="007B4530"/>
    <w:rsid w:val="007B5975"/>
    <w:rsid w:val="007B7B87"/>
    <w:rsid w:val="007C19A4"/>
    <w:rsid w:val="007C1E0E"/>
    <w:rsid w:val="007C20AB"/>
    <w:rsid w:val="007C3867"/>
    <w:rsid w:val="007C3A17"/>
    <w:rsid w:val="007C7CA0"/>
    <w:rsid w:val="007D0997"/>
    <w:rsid w:val="007D0A68"/>
    <w:rsid w:val="007D0E8B"/>
    <w:rsid w:val="007D21E5"/>
    <w:rsid w:val="007D33A9"/>
    <w:rsid w:val="007D41BB"/>
    <w:rsid w:val="007D4948"/>
    <w:rsid w:val="007D4FCD"/>
    <w:rsid w:val="007E102C"/>
    <w:rsid w:val="007E1403"/>
    <w:rsid w:val="007E20EE"/>
    <w:rsid w:val="007E2CAC"/>
    <w:rsid w:val="007E321A"/>
    <w:rsid w:val="007E332F"/>
    <w:rsid w:val="007E4621"/>
    <w:rsid w:val="007E6B16"/>
    <w:rsid w:val="007F015C"/>
    <w:rsid w:val="007F074A"/>
    <w:rsid w:val="007F439E"/>
    <w:rsid w:val="007F4914"/>
    <w:rsid w:val="007F5737"/>
    <w:rsid w:val="007F6B3C"/>
    <w:rsid w:val="007F7CA7"/>
    <w:rsid w:val="00801337"/>
    <w:rsid w:val="00802F6D"/>
    <w:rsid w:val="00805EFA"/>
    <w:rsid w:val="008063AD"/>
    <w:rsid w:val="0080681D"/>
    <w:rsid w:val="008069DB"/>
    <w:rsid w:val="0081027F"/>
    <w:rsid w:val="0081164E"/>
    <w:rsid w:val="0081188F"/>
    <w:rsid w:val="00811C36"/>
    <w:rsid w:val="00812D18"/>
    <w:rsid w:val="00813C0A"/>
    <w:rsid w:val="00814518"/>
    <w:rsid w:val="00814B4E"/>
    <w:rsid w:val="00814F2C"/>
    <w:rsid w:val="00815601"/>
    <w:rsid w:val="0081605F"/>
    <w:rsid w:val="00816738"/>
    <w:rsid w:val="008168FB"/>
    <w:rsid w:val="008175F5"/>
    <w:rsid w:val="008200CC"/>
    <w:rsid w:val="00820507"/>
    <w:rsid w:val="00820710"/>
    <w:rsid w:val="0082234D"/>
    <w:rsid w:val="00822CDE"/>
    <w:rsid w:val="00822F8D"/>
    <w:rsid w:val="00823A30"/>
    <w:rsid w:val="008255AB"/>
    <w:rsid w:val="008269F1"/>
    <w:rsid w:val="008274C4"/>
    <w:rsid w:val="00827552"/>
    <w:rsid w:val="00830EA6"/>
    <w:rsid w:val="00831876"/>
    <w:rsid w:val="0083359D"/>
    <w:rsid w:val="00833774"/>
    <w:rsid w:val="00833C9D"/>
    <w:rsid w:val="00834E70"/>
    <w:rsid w:val="00835004"/>
    <w:rsid w:val="0083543A"/>
    <w:rsid w:val="00835890"/>
    <w:rsid w:val="00835A36"/>
    <w:rsid w:val="008361FD"/>
    <w:rsid w:val="0083730D"/>
    <w:rsid w:val="00843E1C"/>
    <w:rsid w:val="00844009"/>
    <w:rsid w:val="00845BAA"/>
    <w:rsid w:val="0084622A"/>
    <w:rsid w:val="00846ECF"/>
    <w:rsid w:val="00850E86"/>
    <w:rsid w:val="00851075"/>
    <w:rsid w:val="00851A99"/>
    <w:rsid w:val="00851DD4"/>
    <w:rsid w:val="008525B5"/>
    <w:rsid w:val="008554F1"/>
    <w:rsid w:val="00855A5E"/>
    <w:rsid w:val="008639E8"/>
    <w:rsid w:val="00866F78"/>
    <w:rsid w:val="00867739"/>
    <w:rsid w:val="00867805"/>
    <w:rsid w:val="00867DA0"/>
    <w:rsid w:val="0087091D"/>
    <w:rsid w:val="00870ED8"/>
    <w:rsid w:val="008711EE"/>
    <w:rsid w:val="00873DD2"/>
    <w:rsid w:val="008742BE"/>
    <w:rsid w:val="00874789"/>
    <w:rsid w:val="008755CB"/>
    <w:rsid w:val="0088022F"/>
    <w:rsid w:val="008805CD"/>
    <w:rsid w:val="00883A3A"/>
    <w:rsid w:val="00883BEA"/>
    <w:rsid w:val="00885B9C"/>
    <w:rsid w:val="008865E2"/>
    <w:rsid w:val="008873AC"/>
    <w:rsid w:val="008878B2"/>
    <w:rsid w:val="008905FE"/>
    <w:rsid w:val="008914DB"/>
    <w:rsid w:val="00891BA3"/>
    <w:rsid w:val="008950B4"/>
    <w:rsid w:val="00895F66"/>
    <w:rsid w:val="008964BF"/>
    <w:rsid w:val="0089766C"/>
    <w:rsid w:val="008A0882"/>
    <w:rsid w:val="008A1402"/>
    <w:rsid w:val="008A3E17"/>
    <w:rsid w:val="008A4669"/>
    <w:rsid w:val="008A5143"/>
    <w:rsid w:val="008A5144"/>
    <w:rsid w:val="008A5244"/>
    <w:rsid w:val="008A54DC"/>
    <w:rsid w:val="008A5CE2"/>
    <w:rsid w:val="008A78FF"/>
    <w:rsid w:val="008B08B3"/>
    <w:rsid w:val="008B3B8A"/>
    <w:rsid w:val="008B4302"/>
    <w:rsid w:val="008B45A1"/>
    <w:rsid w:val="008B4D7F"/>
    <w:rsid w:val="008B55B7"/>
    <w:rsid w:val="008B59B3"/>
    <w:rsid w:val="008B75C6"/>
    <w:rsid w:val="008B7840"/>
    <w:rsid w:val="008C0F11"/>
    <w:rsid w:val="008C2FB7"/>
    <w:rsid w:val="008C3E0D"/>
    <w:rsid w:val="008C569C"/>
    <w:rsid w:val="008C70EF"/>
    <w:rsid w:val="008C71AC"/>
    <w:rsid w:val="008C772B"/>
    <w:rsid w:val="008D057B"/>
    <w:rsid w:val="008D07EA"/>
    <w:rsid w:val="008D188C"/>
    <w:rsid w:val="008D1D98"/>
    <w:rsid w:val="008D63FE"/>
    <w:rsid w:val="008D75E9"/>
    <w:rsid w:val="008D76C7"/>
    <w:rsid w:val="008E0262"/>
    <w:rsid w:val="008E10C6"/>
    <w:rsid w:val="008E1BDA"/>
    <w:rsid w:val="008E760B"/>
    <w:rsid w:val="008E7FF5"/>
    <w:rsid w:val="008F092A"/>
    <w:rsid w:val="008F0C9B"/>
    <w:rsid w:val="008F100F"/>
    <w:rsid w:val="008F106C"/>
    <w:rsid w:val="008F47C9"/>
    <w:rsid w:val="008F5820"/>
    <w:rsid w:val="008F5B3D"/>
    <w:rsid w:val="008F5D37"/>
    <w:rsid w:val="008F6FA4"/>
    <w:rsid w:val="008F7BC7"/>
    <w:rsid w:val="009006C8"/>
    <w:rsid w:val="00900B01"/>
    <w:rsid w:val="00900CB1"/>
    <w:rsid w:val="009023EE"/>
    <w:rsid w:val="00902768"/>
    <w:rsid w:val="009042EB"/>
    <w:rsid w:val="00905483"/>
    <w:rsid w:val="009055FA"/>
    <w:rsid w:val="00906079"/>
    <w:rsid w:val="009060A3"/>
    <w:rsid w:val="00907FE3"/>
    <w:rsid w:val="00910A82"/>
    <w:rsid w:val="00911AC2"/>
    <w:rsid w:val="009123AC"/>
    <w:rsid w:val="009123E6"/>
    <w:rsid w:val="009127A4"/>
    <w:rsid w:val="009133FC"/>
    <w:rsid w:val="0091399A"/>
    <w:rsid w:val="00915BBF"/>
    <w:rsid w:val="00916851"/>
    <w:rsid w:val="00917837"/>
    <w:rsid w:val="00921108"/>
    <w:rsid w:val="00922169"/>
    <w:rsid w:val="009229CF"/>
    <w:rsid w:val="00922C68"/>
    <w:rsid w:val="009256C4"/>
    <w:rsid w:val="00926565"/>
    <w:rsid w:val="00932543"/>
    <w:rsid w:val="0093346D"/>
    <w:rsid w:val="009340C2"/>
    <w:rsid w:val="0093560C"/>
    <w:rsid w:val="0093574E"/>
    <w:rsid w:val="00935EEB"/>
    <w:rsid w:val="00937C45"/>
    <w:rsid w:val="00941E0A"/>
    <w:rsid w:val="00942EA5"/>
    <w:rsid w:val="00943D92"/>
    <w:rsid w:val="0094480F"/>
    <w:rsid w:val="00944F73"/>
    <w:rsid w:val="00950006"/>
    <w:rsid w:val="00950EEF"/>
    <w:rsid w:val="00952A2F"/>
    <w:rsid w:val="00952B3D"/>
    <w:rsid w:val="00953C19"/>
    <w:rsid w:val="00955126"/>
    <w:rsid w:val="00955539"/>
    <w:rsid w:val="009556D8"/>
    <w:rsid w:val="0095596F"/>
    <w:rsid w:val="009562D8"/>
    <w:rsid w:val="00957606"/>
    <w:rsid w:val="0096035C"/>
    <w:rsid w:val="009617CA"/>
    <w:rsid w:val="00962D03"/>
    <w:rsid w:val="009644AF"/>
    <w:rsid w:val="009657D7"/>
    <w:rsid w:val="0096599A"/>
    <w:rsid w:val="00965A1E"/>
    <w:rsid w:val="00966194"/>
    <w:rsid w:val="009669C8"/>
    <w:rsid w:val="00967981"/>
    <w:rsid w:val="00970695"/>
    <w:rsid w:val="00970DD4"/>
    <w:rsid w:val="0097136A"/>
    <w:rsid w:val="009714E2"/>
    <w:rsid w:val="009715F2"/>
    <w:rsid w:val="00977BB4"/>
    <w:rsid w:val="00977FC9"/>
    <w:rsid w:val="0098239A"/>
    <w:rsid w:val="00984EBF"/>
    <w:rsid w:val="00985A93"/>
    <w:rsid w:val="0098633A"/>
    <w:rsid w:val="00987DF4"/>
    <w:rsid w:val="0099039F"/>
    <w:rsid w:val="00990431"/>
    <w:rsid w:val="0099300B"/>
    <w:rsid w:val="0099478F"/>
    <w:rsid w:val="009975C1"/>
    <w:rsid w:val="009976F6"/>
    <w:rsid w:val="009A02D8"/>
    <w:rsid w:val="009A0D3F"/>
    <w:rsid w:val="009A2D5D"/>
    <w:rsid w:val="009A34F4"/>
    <w:rsid w:val="009A3562"/>
    <w:rsid w:val="009A4A25"/>
    <w:rsid w:val="009A4E66"/>
    <w:rsid w:val="009A5221"/>
    <w:rsid w:val="009A66B4"/>
    <w:rsid w:val="009A6807"/>
    <w:rsid w:val="009A6E48"/>
    <w:rsid w:val="009A75F9"/>
    <w:rsid w:val="009A7DAF"/>
    <w:rsid w:val="009B0F62"/>
    <w:rsid w:val="009B20FE"/>
    <w:rsid w:val="009B424F"/>
    <w:rsid w:val="009B462A"/>
    <w:rsid w:val="009B476F"/>
    <w:rsid w:val="009B4AD6"/>
    <w:rsid w:val="009B5137"/>
    <w:rsid w:val="009C121E"/>
    <w:rsid w:val="009C1349"/>
    <w:rsid w:val="009C166A"/>
    <w:rsid w:val="009C4171"/>
    <w:rsid w:val="009C688C"/>
    <w:rsid w:val="009C6E8C"/>
    <w:rsid w:val="009C72BF"/>
    <w:rsid w:val="009D202C"/>
    <w:rsid w:val="009D289E"/>
    <w:rsid w:val="009D60FF"/>
    <w:rsid w:val="009D66DF"/>
    <w:rsid w:val="009E1023"/>
    <w:rsid w:val="009E28F8"/>
    <w:rsid w:val="009E2DF4"/>
    <w:rsid w:val="009E3738"/>
    <w:rsid w:val="009E4622"/>
    <w:rsid w:val="009E5A85"/>
    <w:rsid w:val="009E753B"/>
    <w:rsid w:val="009F07DD"/>
    <w:rsid w:val="009F1786"/>
    <w:rsid w:val="009F2FD5"/>
    <w:rsid w:val="009F31BE"/>
    <w:rsid w:val="009F3D2E"/>
    <w:rsid w:val="009F52D7"/>
    <w:rsid w:val="009F5614"/>
    <w:rsid w:val="009F5682"/>
    <w:rsid w:val="009F5CC1"/>
    <w:rsid w:val="009F663D"/>
    <w:rsid w:val="009F73F3"/>
    <w:rsid w:val="009F7D16"/>
    <w:rsid w:val="00A003BE"/>
    <w:rsid w:val="00A00450"/>
    <w:rsid w:val="00A007CA"/>
    <w:rsid w:val="00A00CA4"/>
    <w:rsid w:val="00A01402"/>
    <w:rsid w:val="00A02933"/>
    <w:rsid w:val="00A029FB"/>
    <w:rsid w:val="00A02A4E"/>
    <w:rsid w:val="00A03CC1"/>
    <w:rsid w:val="00A04B06"/>
    <w:rsid w:val="00A04F9F"/>
    <w:rsid w:val="00A05241"/>
    <w:rsid w:val="00A10F96"/>
    <w:rsid w:val="00A11647"/>
    <w:rsid w:val="00A11908"/>
    <w:rsid w:val="00A1576D"/>
    <w:rsid w:val="00A16034"/>
    <w:rsid w:val="00A16212"/>
    <w:rsid w:val="00A16E47"/>
    <w:rsid w:val="00A1717F"/>
    <w:rsid w:val="00A17C11"/>
    <w:rsid w:val="00A22962"/>
    <w:rsid w:val="00A230A7"/>
    <w:rsid w:val="00A30036"/>
    <w:rsid w:val="00A30594"/>
    <w:rsid w:val="00A30E56"/>
    <w:rsid w:val="00A31393"/>
    <w:rsid w:val="00A31900"/>
    <w:rsid w:val="00A324CD"/>
    <w:rsid w:val="00A325FB"/>
    <w:rsid w:val="00A33C39"/>
    <w:rsid w:val="00A340B9"/>
    <w:rsid w:val="00A3460F"/>
    <w:rsid w:val="00A36AD5"/>
    <w:rsid w:val="00A36C10"/>
    <w:rsid w:val="00A37AC2"/>
    <w:rsid w:val="00A37D91"/>
    <w:rsid w:val="00A40CF2"/>
    <w:rsid w:val="00A418B3"/>
    <w:rsid w:val="00A41E74"/>
    <w:rsid w:val="00A428ED"/>
    <w:rsid w:val="00A43D47"/>
    <w:rsid w:val="00A43D50"/>
    <w:rsid w:val="00A450C5"/>
    <w:rsid w:val="00A46EA3"/>
    <w:rsid w:val="00A501AD"/>
    <w:rsid w:val="00A503E9"/>
    <w:rsid w:val="00A507E3"/>
    <w:rsid w:val="00A51672"/>
    <w:rsid w:val="00A516D5"/>
    <w:rsid w:val="00A516D8"/>
    <w:rsid w:val="00A51D6E"/>
    <w:rsid w:val="00A52DBA"/>
    <w:rsid w:val="00A54D2E"/>
    <w:rsid w:val="00A564C5"/>
    <w:rsid w:val="00A62A40"/>
    <w:rsid w:val="00A63930"/>
    <w:rsid w:val="00A64AC0"/>
    <w:rsid w:val="00A64CD1"/>
    <w:rsid w:val="00A67271"/>
    <w:rsid w:val="00A67D1A"/>
    <w:rsid w:val="00A70DB1"/>
    <w:rsid w:val="00A72612"/>
    <w:rsid w:val="00A72B28"/>
    <w:rsid w:val="00A7335C"/>
    <w:rsid w:val="00A745B2"/>
    <w:rsid w:val="00A74E77"/>
    <w:rsid w:val="00A750E1"/>
    <w:rsid w:val="00A84409"/>
    <w:rsid w:val="00A844CB"/>
    <w:rsid w:val="00A851FC"/>
    <w:rsid w:val="00A87887"/>
    <w:rsid w:val="00A90B57"/>
    <w:rsid w:val="00A91C3C"/>
    <w:rsid w:val="00A932C1"/>
    <w:rsid w:val="00A943D0"/>
    <w:rsid w:val="00A9540D"/>
    <w:rsid w:val="00A95AD2"/>
    <w:rsid w:val="00A9632A"/>
    <w:rsid w:val="00A97CE3"/>
    <w:rsid w:val="00AA07C7"/>
    <w:rsid w:val="00AA0A38"/>
    <w:rsid w:val="00AA12A0"/>
    <w:rsid w:val="00AA1420"/>
    <w:rsid w:val="00AA166F"/>
    <w:rsid w:val="00AA3582"/>
    <w:rsid w:val="00AA5301"/>
    <w:rsid w:val="00AA732C"/>
    <w:rsid w:val="00AA7502"/>
    <w:rsid w:val="00AA7815"/>
    <w:rsid w:val="00AB0879"/>
    <w:rsid w:val="00AB1480"/>
    <w:rsid w:val="00AB157C"/>
    <w:rsid w:val="00AB326D"/>
    <w:rsid w:val="00AB3D2F"/>
    <w:rsid w:val="00AB4C57"/>
    <w:rsid w:val="00AB540E"/>
    <w:rsid w:val="00AB54C9"/>
    <w:rsid w:val="00AB609D"/>
    <w:rsid w:val="00AB60B4"/>
    <w:rsid w:val="00AB615C"/>
    <w:rsid w:val="00AB6544"/>
    <w:rsid w:val="00AB682E"/>
    <w:rsid w:val="00AB7A15"/>
    <w:rsid w:val="00AC037E"/>
    <w:rsid w:val="00AC0F90"/>
    <w:rsid w:val="00AC1978"/>
    <w:rsid w:val="00AC33E3"/>
    <w:rsid w:val="00AC3805"/>
    <w:rsid w:val="00AC3A08"/>
    <w:rsid w:val="00AC44FB"/>
    <w:rsid w:val="00AC4CA6"/>
    <w:rsid w:val="00AC6418"/>
    <w:rsid w:val="00AC6936"/>
    <w:rsid w:val="00AD0178"/>
    <w:rsid w:val="00AD0186"/>
    <w:rsid w:val="00AD0422"/>
    <w:rsid w:val="00AD1299"/>
    <w:rsid w:val="00AD14CA"/>
    <w:rsid w:val="00AD25A2"/>
    <w:rsid w:val="00AD44A2"/>
    <w:rsid w:val="00AD47C4"/>
    <w:rsid w:val="00AD782D"/>
    <w:rsid w:val="00AD7C40"/>
    <w:rsid w:val="00AD7D96"/>
    <w:rsid w:val="00AE16B4"/>
    <w:rsid w:val="00AE2601"/>
    <w:rsid w:val="00AE34C4"/>
    <w:rsid w:val="00AE5D98"/>
    <w:rsid w:val="00AE60A6"/>
    <w:rsid w:val="00AE652F"/>
    <w:rsid w:val="00AE6B8E"/>
    <w:rsid w:val="00AF110E"/>
    <w:rsid w:val="00AF14F1"/>
    <w:rsid w:val="00AF1FC8"/>
    <w:rsid w:val="00AF25A4"/>
    <w:rsid w:val="00AF31F1"/>
    <w:rsid w:val="00AF39C5"/>
    <w:rsid w:val="00AF52CB"/>
    <w:rsid w:val="00AF5660"/>
    <w:rsid w:val="00AF5975"/>
    <w:rsid w:val="00AF671D"/>
    <w:rsid w:val="00AF70EB"/>
    <w:rsid w:val="00AF798C"/>
    <w:rsid w:val="00AF7ECC"/>
    <w:rsid w:val="00B0216D"/>
    <w:rsid w:val="00B0223E"/>
    <w:rsid w:val="00B038F4"/>
    <w:rsid w:val="00B06082"/>
    <w:rsid w:val="00B0660D"/>
    <w:rsid w:val="00B06FFF"/>
    <w:rsid w:val="00B07311"/>
    <w:rsid w:val="00B11E50"/>
    <w:rsid w:val="00B15534"/>
    <w:rsid w:val="00B16018"/>
    <w:rsid w:val="00B1674C"/>
    <w:rsid w:val="00B16F8A"/>
    <w:rsid w:val="00B20C11"/>
    <w:rsid w:val="00B20D9B"/>
    <w:rsid w:val="00B21028"/>
    <w:rsid w:val="00B21A01"/>
    <w:rsid w:val="00B22425"/>
    <w:rsid w:val="00B2284E"/>
    <w:rsid w:val="00B228D8"/>
    <w:rsid w:val="00B23376"/>
    <w:rsid w:val="00B23BCF"/>
    <w:rsid w:val="00B23F0E"/>
    <w:rsid w:val="00B24C09"/>
    <w:rsid w:val="00B251C8"/>
    <w:rsid w:val="00B259EB"/>
    <w:rsid w:val="00B27819"/>
    <w:rsid w:val="00B300AF"/>
    <w:rsid w:val="00B30B21"/>
    <w:rsid w:val="00B3119C"/>
    <w:rsid w:val="00B32DD9"/>
    <w:rsid w:val="00B3317C"/>
    <w:rsid w:val="00B3335E"/>
    <w:rsid w:val="00B33E1E"/>
    <w:rsid w:val="00B35DC0"/>
    <w:rsid w:val="00B36E1E"/>
    <w:rsid w:val="00B376DE"/>
    <w:rsid w:val="00B4010A"/>
    <w:rsid w:val="00B41C57"/>
    <w:rsid w:val="00B42963"/>
    <w:rsid w:val="00B42C3E"/>
    <w:rsid w:val="00B435E0"/>
    <w:rsid w:val="00B44822"/>
    <w:rsid w:val="00B46D1B"/>
    <w:rsid w:val="00B47ECC"/>
    <w:rsid w:val="00B500EC"/>
    <w:rsid w:val="00B5145F"/>
    <w:rsid w:val="00B521D8"/>
    <w:rsid w:val="00B53394"/>
    <w:rsid w:val="00B543C9"/>
    <w:rsid w:val="00B556ED"/>
    <w:rsid w:val="00B55DB7"/>
    <w:rsid w:val="00B57ABD"/>
    <w:rsid w:val="00B60629"/>
    <w:rsid w:val="00B60DED"/>
    <w:rsid w:val="00B610C2"/>
    <w:rsid w:val="00B61187"/>
    <w:rsid w:val="00B615D4"/>
    <w:rsid w:val="00B62456"/>
    <w:rsid w:val="00B63996"/>
    <w:rsid w:val="00B646B8"/>
    <w:rsid w:val="00B65D5A"/>
    <w:rsid w:val="00B66364"/>
    <w:rsid w:val="00B67269"/>
    <w:rsid w:val="00B67318"/>
    <w:rsid w:val="00B701E2"/>
    <w:rsid w:val="00B70650"/>
    <w:rsid w:val="00B720C2"/>
    <w:rsid w:val="00B7301B"/>
    <w:rsid w:val="00B732DF"/>
    <w:rsid w:val="00B75A63"/>
    <w:rsid w:val="00B842C8"/>
    <w:rsid w:val="00B85831"/>
    <w:rsid w:val="00B8695C"/>
    <w:rsid w:val="00B90FEC"/>
    <w:rsid w:val="00B91345"/>
    <w:rsid w:val="00B94D0D"/>
    <w:rsid w:val="00B94F5B"/>
    <w:rsid w:val="00B95963"/>
    <w:rsid w:val="00B95F97"/>
    <w:rsid w:val="00B960B5"/>
    <w:rsid w:val="00B97C97"/>
    <w:rsid w:val="00BA00EA"/>
    <w:rsid w:val="00BA01D6"/>
    <w:rsid w:val="00BA02D2"/>
    <w:rsid w:val="00BA0BED"/>
    <w:rsid w:val="00BA274E"/>
    <w:rsid w:val="00BA27CC"/>
    <w:rsid w:val="00BA3BBD"/>
    <w:rsid w:val="00BA3DF3"/>
    <w:rsid w:val="00BA5902"/>
    <w:rsid w:val="00BA7676"/>
    <w:rsid w:val="00BB1C7B"/>
    <w:rsid w:val="00BB4712"/>
    <w:rsid w:val="00BB4A22"/>
    <w:rsid w:val="00BC0AB8"/>
    <w:rsid w:val="00BC20BE"/>
    <w:rsid w:val="00BC2D69"/>
    <w:rsid w:val="00BC40CB"/>
    <w:rsid w:val="00BC52BA"/>
    <w:rsid w:val="00BC5A22"/>
    <w:rsid w:val="00BC72BC"/>
    <w:rsid w:val="00BD09D5"/>
    <w:rsid w:val="00BD1002"/>
    <w:rsid w:val="00BD1461"/>
    <w:rsid w:val="00BD1E52"/>
    <w:rsid w:val="00BD2550"/>
    <w:rsid w:val="00BD2D04"/>
    <w:rsid w:val="00BD3A40"/>
    <w:rsid w:val="00BE1967"/>
    <w:rsid w:val="00BE1D52"/>
    <w:rsid w:val="00BE3E20"/>
    <w:rsid w:val="00BE4982"/>
    <w:rsid w:val="00BE550C"/>
    <w:rsid w:val="00BE62A8"/>
    <w:rsid w:val="00BE6B06"/>
    <w:rsid w:val="00BE6CB8"/>
    <w:rsid w:val="00BE6CD4"/>
    <w:rsid w:val="00BF0075"/>
    <w:rsid w:val="00BF10D6"/>
    <w:rsid w:val="00BF16FD"/>
    <w:rsid w:val="00BF172B"/>
    <w:rsid w:val="00BF2EFD"/>
    <w:rsid w:val="00BF3BC8"/>
    <w:rsid w:val="00BF4DE4"/>
    <w:rsid w:val="00BF56CA"/>
    <w:rsid w:val="00BF5FF7"/>
    <w:rsid w:val="00BF7840"/>
    <w:rsid w:val="00C00B70"/>
    <w:rsid w:val="00C01C02"/>
    <w:rsid w:val="00C01F6A"/>
    <w:rsid w:val="00C0236D"/>
    <w:rsid w:val="00C02AD6"/>
    <w:rsid w:val="00C02B75"/>
    <w:rsid w:val="00C04352"/>
    <w:rsid w:val="00C055E8"/>
    <w:rsid w:val="00C06100"/>
    <w:rsid w:val="00C062B9"/>
    <w:rsid w:val="00C072AF"/>
    <w:rsid w:val="00C072EE"/>
    <w:rsid w:val="00C0737A"/>
    <w:rsid w:val="00C0789C"/>
    <w:rsid w:val="00C12662"/>
    <w:rsid w:val="00C159CB"/>
    <w:rsid w:val="00C16284"/>
    <w:rsid w:val="00C16821"/>
    <w:rsid w:val="00C1779C"/>
    <w:rsid w:val="00C17ED2"/>
    <w:rsid w:val="00C20092"/>
    <w:rsid w:val="00C20230"/>
    <w:rsid w:val="00C22360"/>
    <w:rsid w:val="00C23153"/>
    <w:rsid w:val="00C231ED"/>
    <w:rsid w:val="00C2418D"/>
    <w:rsid w:val="00C248B1"/>
    <w:rsid w:val="00C2526A"/>
    <w:rsid w:val="00C256FA"/>
    <w:rsid w:val="00C25C2A"/>
    <w:rsid w:val="00C25CA9"/>
    <w:rsid w:val="00C26A64"/>
    <w:rsid w:val="00C2770F"/>
    <w:rsid w:val="00C3190D"/>
    <w:rsid w:val="00C3269C"/>
    <w:rsid w:val="00C32BE8"/>
    <w:rsid w:val="00C334FE"/>
    <w:rsid w:val="00C3375A"/>
    <w:rsid w:val="00C33AAB"/>
    <w:rsid w:val="00C340F5"/>
    <w:rsid w:val="00C3629A"/>
    <w:rsid w:val="00C36670"/>
    <w:rsid w:val="00C4009E"/>
    <w:rsid w:val="00C400D5"/>
    <w:rsid w:val="00C40A9D"/>
    <w:rsid w:val="00C40EBC"/>
    <w:rsid w:val="00C42D38"/>
    <w:rsid w:val="00C43E1A"/>
    <w:rsid w:val="00C44C17"/>
    <w:rsid w:val="00C45E43"/>
    <w:rsid w:val="00C46533"/>
    <w:rsid w:val="00C50A67"/>
    <w:rsid w:val="00C51299"/>
    <w:rsid w:val="00C5190F"/>
    <w:rsid w:val="00C51E18"/>
    <w:rsid w:val="00C5432A"/>
    <w:rsid w:val="00C54B76"/>
    <w:rsid w:val="00C5553F"/>
    <w:rsid w:val="00C55627"/>
    <w:rsid w:val="00C563F3"/>
    <w:rsid w:val="00C61B56"/>
    <w:rsid w:val="00C62BFF"/>
    <w:rsid w:val="00C63706"/>
    <w:rsid w:val="00C63BAB"/>
    <w:rsid w:val="00C64E5F"/>
    <w:rsid w:val="00C6570C"/>
    <w:rsid w:val="00C6636B"/>
    <w:rsid w:val="00C666A9"/>
    <w:rsid w:val="00C671EF"/>
    <w:rsid w:val="00C7177B"/>
    <w:rsid w:val="00C71BC8"/>
    <w:rsid w:val="00C72533"/>
    <w:rsid w:val="00C74FB4"/>
    <w:rsid w:val="00C753C2"/>
    <w:rsid w:val="00C75441"/>
    <w:rsid w:val="00C77D7C"/>
    <w:rsid w:val="00C81739"/>
    <w:rsid w:val="00C81D3E"/>
    <w:rsid w:val="00C82E42"/>
    <w:rsid w:val="00C83288"/>
    <w:rsid w:val="00C846BD"/>
    <w:rsid w:val="00C90F22"/>
    <w:rsid w:val="00C938E5"/>
    <w:rsid w:val="00C970D4"/>
    <w:rsid w:val="00C976FE"/>
    <w:rsid w:val="00C9793C"/>
    <w:rsid w:val="00CA2862"/>
    <w:rsid w:val="00CA3155"/>
    <w:rsid w:val="00CA60B3"/>
    <w:rsid w:val="00CA6BA5"/>
    <w:rsid w:val="00CB15A6"/>
    <w:rsid w:val="00CB4163"/>
    <w:rsid w:val="00CB4767"/>
    <w:rsid w:val="00CB5601"/>
    <w:rsid w:val="00CB66B7"/>
    <w:rsid w:val="00CB72EB"/>
    <w:rsid w:val="00CB7555"/>
    <w:rsid w:val="00CC0ABD"/>
    <w:rsid w:val="00CC16A8"/>
    <w:rsid w:val="00CC1AB5"/>
    <w:rsid w:val="00CC2422"/>
    <w:rsid w:val="00CC3127"/>
    <w:rsid w:val="00CC4258"/>
    <w:rsid w:val="00CC540E"/>
    <w:rsid w:val="00CC56B2"/>
    <w:rsid w:val="00CC5CDD"/>
    <w:rsid w:val="00CC6DD0"/>
    <w:rsid w:val="00CC72F5"/>
    <w:rsid w:val="00CC740E"/>
    <w:rsid w:val="00CC7FB6"/>
    <w:rsid w:val="00CD043B"/>
    <w:rsid w:val="00CD1654"/>
    <w:rsid w:val="00CD1AC7"/>
    <w:rsid w:val="00CD2F41"/>
    <w:rsid w:val="00CD3D18"/>
    <w:rsid w:val="00CD3E8C"/>
    <w:rsid w:val="00CD4227"/>
    <w:rsid w:val="00CD49F6"/>
    <w:rsid w:val="00CD53FD"/>
    <w:rsid w:val="00CD6AEB"/>
    <w:rsid w:val="00CE107D"/>
    <w:rsid w:val="00CE10B5"/>
    <w:rsid w:val="00CE31E5"/>
    <w:rsid w:val="00CE4BEB"/>
    <w:rsid w:val="00CE6B05"/>
    <w:rsid w:val="00CE6D56"/>
    <w:rsid w:val="00CE7A26"/>
    <w:rsid w:val="00CE7C29"/>
    <w:rsid w:val="00CF1D61"/>
    <w:rsid w:val="00CF2F7E"/>
    <w:rsid w:val="00CF6176"/>
    <w:rsid w:val="00CF72E0"/>
    <w:rsid w:val="00CF7698"/>
    <w:rsid w:val="00CF7C9C"/>
    <w:rsid w:val="00CF7DFE"/>
    <w:rsid w:val="00D00655"/>
    <w:rsid w:val="00D0089D"/>
    <w:rsid w:val="00D025FF"/>
    <w:rsid w:val="00D03993"/>
    <w:rsid w:val="00D051F9"/>
    <w:rsid w:val="00D06D26"/>
    <w:rsid w:val="00D06F21"/>
    <w:rsid w:val="00D07B49"/>
    <w:rsid w:val="00D10612"/>
    <w:rsid w:val="00D11081"/>
    <w:rsid w:val="00D11264"/>
    <w:rsid w:val="00D1174F"/>
    <w:rsid w:val="00D11857"/>
    <w:rsid w:val="00D12060"/>
    <w:rsid w:val="00D12D7A"/>
    <w:rsid w:val="00D12D97"/>
    <w:rsid w:val="00D13CE3"/>
    <w:rsid w:val="00D14522"/>
    <w:rsid w:val="00D1514D"/>
    <w:rsid w:val="00D15BEF"/>
    <w:rsid w:val="00D20169"/>
    <w:rsid w:val="00D219D9"/>
    <w:rsid w:val="00D21A4B"/>
    <w:rsid w:val="00D22B30"/>
    <w:rsid w:val="00D2320B"/>
    <w:rsid w:val="00D235CB"/>
    <w:rsid w:val="00D25823"/>
    <w:rsid w:val="00D27A32"/>
    <w:rsid w:val="00D30199"/>
    <w:rsid w:val="00D32129"/>
    <w:rsid w:val="00D34369"/>
    <w:rsid w:val="00D347D3"/>
    <w:rsid w:val="00D34C19"/>
    <w:rsid w:val="00D36225"/>
    <w:rsid w:val="00D36801"/>
    <w:rsid w:val="00D3799D"/>
    <w:rsid w:val="00D4126D"/>
    <w:rsid w:val="00D43C43"/>
    <w:rsid w:val="00D45B91"/>
    <w:rsid w:val="00D46E39"/>
    <w:rsid w:val="00D50521"/>
    <w:rsid w:val="00D51A4E"/>
    <w:rsid w:val="00D5252F"/>
    <w:rsid w:val="00D539A3"/>
    <w:rsid w:val="00D54B50"/>
    <w:rsid w:val="00D54EC3"/>
    <w:rsid w:val="00D552BD"/>
    <w:rsid w:val="00D5618D"/>
    <w:rsid w:val="00D56D4D"/>
    <w:rsid w:val="00D570B2"/>
    <w:rsid w:val="00D57BE6"/>
    <w:rsid w:val="00D6139E"/>
    <w:rsid w:val="00D62D3B"/>
    <w:rsid w:val="00D64D90"/>
    <w:rsid w:val="00D67255"/>
    <w:rsid w:val="00D70397"/>
    <w:rsid w:val="00D70CAA"/>
    <w:rsid w:val="00D7165C"/>
    <w:rsid w:val="00D73275"/>
    <w:rsid w:val="00D73820"/>
    <w:rsid w:val="00D73D29"/>
    <w:rsid w:val="00D742D7"/>
    <w:rsid w:val="00D76451"/>
    <w:rsid w:val="00D810BD"/>
    <w:rsid w:val="00D81249"/>
    <w:rsid w:val="00D81899"/>
    <w:rsid w:val="00D82C35"/>
    <w:rsid w:val="00D83B83"/>
    <w:rsid w:val="00D83C8B"/>
    <w:rsid w:val="00D842E1"/>
    <w:rsid w:val="00D8456B"/>
    <w:rsid w:val="00D85F01"/>
    <w:rsid w:val="00D86F68"/>
    <w:rsid w:val="00D9044D"/>
    <w:rsid w:val="00D91B35"/>
    <w:rsid w:val="00D931CF"/>
    <w:rsid w:val="00D936E8"/>
    <w:rsid w:val="00D95660"/>
    <w:rsid w:val="00D95C78"/>
    <w:rsid w:val="00D97182"/>
    <w:rsid w:val="00D9727D"/>
    <w:rsid w:val="00D97452"/>
    <w:rsid w:val="00DA007E"/>
    <w:rsid w:val="00DA0DFE"/>
    <w:rsid w:val="00DA1578"/>
    <w:rsid w:val="00DA1956"/>
    <w:rsid w:val="00DA1BDF"/>
    <w:rsid w:val="00DA28FF"/>
    <w:rsid w:val="00DA3CFA"/>
    <w:rsid w:val="00DA5756"/>
    <w:rsid w:val="00DA6164"/>
    <w:rsid w:val="00DA6821"/>
    <w:rsid w:val="00DB0119"/>
    <w:rsid w:val="00DB030A"/>
    <w:rsid w:val="00DB1492"/>
    <w:rsid w:val="00DB1722"/>
    <w:rsid w:val="00DB2A91"/>
    <w:rsid w:val="00DB3281"/>
    <w:rsid w:val="00DB37F6"/>
    <w:rsid w:val="00DB5648"/>
    <w:rsid w:val="00DB5670"/>
    <w:rsid w:val="00DB5984"/>
    <w:rsid w:val="00DB7A65"/>
    <w:rsid w:val="00DC1382"/>
    <w:rsid w:val="00DC1E8B"/>
    <w:rsid w:val="00DC2347"/>
    <w:rsid w:val="00DC4C5D"/>
    <w:rsid w:val="00DC7CA3"/>
    <w:rsid w:val="00DD248A"/>
    <w:rsid w:val="00DD3112"/>
    <w:rsid w:val="00DD3946"/>
    <w:rsid w:val="00DD5D29"/>
    <w:rsid w:val="00DD620A"/>
    <w:rsid w:val="00DD7FD8"/>
    <w:rsid w:val="00DE0D76"/>
    <w:rsid w:val="00DE49FB"/>
    <w:rsid w:val="00DE5066"/>
    <w:rsid w:val="00DF0258"/>
    <w:rsid w:val="00DF175B"/>
    <w:rsid w:val="00DF21C4"/>
    <w:rsid w:val="00DF2B12"/>
    <w:rsid w:val="00DF2CAF"/>
    <w:rsid w:val="00DF2DDA"/>
    <w:rsid w:val="00DF4E3C"/>
    <w:rsid w:val="00DF4ED0"/>
    <w:rsid w:val="00DF5529"/>
    <w:rsid w:val="00DF763B"/>
    <w:rsid w:val="00DF7868"/>
    <w:rsid w:val="00DF7E83"/>
    <w:rsid w:val="00E01D94"/>
    <w:rsid w:val="00E02B10"/>
    <w:rsid w:val="00E03837"/>
    <w:rsid w:val="00E038AB"/>
    <w:rsid w:val="00E061B1"/>
    <w:rsid w:val="00E07231"/>
    <w:rsid w:val="00E0747A"/>
    <w:rsid w:val="00E12B62"/>
    <w:rsid w:val="00E12E5F"/>
    <w:rsid w:val="00E14D23"/>
    <w:rsid w:val="00E15488"/>
    <w:rsid w:val="00E15970"/>
    <w:rsid w:val="00E166DC"/>
    <w:rsid w:val="00E16F39"/>
    <w:rsid w:val="00E17044"/>
    <w:rsid w:val="00E1758A"/>
    <w:rsid w:val="00E17D67"/>
    <w:rsid w:val="00E20349"/>
    <w:rsid w:val="00E20A01"/>
    <w:rsid w:val="00E20EC4"/>
    <w:rsid w:val="00E25A58"/>
    <w:rsid w:val="00E2724F"/>
    <w:rsid w:val="00E27BC2"/>
    <w:rsid w:val="00E31AB1"/>
    <w:rsid w:val="00E320EF"/>
    <w:rsid w:val="00E32E05"/>
    <w:rsid w:val="00E3330E"/>
    <w:rsid w:val="00E33D9D"/>
    <w:rsid w:val="00E3505E"/>
    <w:rsid w:val="00E35550"/>
    <w:rsid w:val="00E36FDB"/>
    <w:rsid w:val="00E37CFC"/>
    <w:rsid w:val="00E37D85"/>
    <w:rsid w:val="00E42EF8"/>
    <w:rsid w:val="00E43D2D"/>
    <w:rsid w:val="00E44162"/>
    <w:rsid w:val="00E44446"/>
    <w:rsid w:val="00E44AF5"/>
    <w:rsid w:val="00E45BAA"/>
    <w:rsid w:val="00E461D4"/>
    <w:rsid w:val="00E478BC"/>
    <w:rsid w:val="00E5032D"/>
    <w:rsid w:val="00E51036"/>
    <w:rsid w:val="00E5336F"/>
    <w:rsid w:val="00E53522"/>
    <w:rsid w:val="00E546ED"/>
    <w:rsid w:val="00E56777"/>
    <w:rsid w:val="00E56F21"/>
    <w:rsid w:val="00E57CBB"/>
    <w:rsid w:val="00E57D91"/>
    <w:rsid w:val="00E60EB7"/>
    <w:rsid w:val="00E6242F"/>
    <w:rsid w:val="00E6352A"/>
    <w:rsid w:val="00E63716"/>
    <w:rsid w:val="00E63BD8"/>
    <w:rsid w:val="00E666AD"/>
    <w:rsid w:val="00E668E1"/>
    <w:rsid w:val="00E670AE"/>
    <w:rsid w:val="00E677CD"/>
    <w:rsid w:val="00E71FE8"/>
    <w:rsid w:val="00E80044"/>
    <w:rsid w:val="00E801A4"/>
    <w:rsid w:val="00E80696"/>
    <w:rsid w:val="00E80718"/>
    <w:rsid w:val="00E833AD"/>
    <w:rsid w:val="00E839B1"/>
    <w:rsid w:val="00E840A3"/>
    <w:rsid w:val="00E8582E"/>
    <w:rsid w:val="00E85B75"/>
    <w:rsid w:val="00E909E0"/>
    <w:rsid w:val="00E91B94"/>
    <w:rsid w:val="00E91EA4"/>
    <w:rsid w:val="00E91F7C"/>
    <w:rsid w:val="00E9375A"/>
    <w:rsid w:val="00E940E3"/>
    <w:rsid w:val="00E94F7C"/>
    <w:rsid w:val="00E9663B"/>
    <w:rsid w:val="00E969B3"/>
    <w:rsid w:val="00EA1325"/>
    <w:rsid w:val="00EA2BA7"/>
    <w:rsid w:val="00EA3C09"/>
    <w:rsid w:val="00EA495E"/>
    <w:rsid w:val="00EA7195"/>
    <w:rsid w:val="00EA73B0"/>
    <w:rsid w:val="00EA7EA0"/>
    <w:rsid w:val="00EB0017"/>
    <w:rsid w:val="00EB2537"/>
    <w:rsid w:val="00EB432A"/>
    <w:rsid w:val="00EB4B7C"/>
    <w:rsid w:val="00EB6F91"/>
    <w:rsid w:val="00EB73D1"/>
    <w:rsid w:val="00EC052C"/>
    <w:rsid w:val="00EC06E8"/>
    <w:rsid w:val="00EC35EE"/>
    <w:rsid w:val="00EC4782"/>
    <w:rsid w:val="00EC61F7"/>
    <w:rsid w:val="00EC64DF"/>
    <w:rsid w:val="00EC74C1"/>
    <w:rsid w:val="00EC7B56"/>
    <w:rsid w:val="00ED1AED"/>
    <w:rsid w:val="00ED1CC7"/>
    <w:rsid w:val="00ED3931"/>
    <w:rsid w:val="00ED406F"/>
    <w:rsid w:val="00ED4A34"/>
    <w:rsid w:val="00ED6BAF"/>
    <w:rsid w:val="00ED6EAA"/>
    <w:rsid w:val="00ED7EDE"/>
    <w:rsid w:val="00ED7FD8"/>
    <w:rsid w:val="00EE1A2A"/>
    <w:rsid w:val="00EE2888"/>
    <w:rsid w:val="00EE2EDD"/>
    <w:rsid w:val="00EE3066"/>
    <w:rsid w:val="00EE3FDE"/>
    <w:rsid w:val="00EE5903"/>
    <w:rsid w:val="00EE5F78"/>
    <w:rsid w:val="00EE6EBC"/>
    <w:rsid w:val="00EF01C3"/>
    <w:rsid w:val="00EF0287"/>
    <w:rsid w:val="00EF24F3"/>
    <w:rsid w:val="00EF3D53"/>
    <w:rsid w:val="00EF3F4B"/>
    <w:rsid w:val="00EF4497"/>
    <w:rsid w:val="00EF4CFB"/>
    <w:rsid w:val="00EF4D23"/>
    <w:rsid w:val="00EF4D68"/>
    <w:rsid w:val="00EF4FCD"/>
    <w:rsid w:val="00EF50CA"/>
    <w:rsid w:val="00EF52A1"/>
    <w:rsid w:val="00EF5A69"/>
    <w:rsid w:val="00EF7173"/>
    <w:rsid w:val="00F0018C"/>
    <w:rsid w:val="00F00AF3"/>
    <w:rsid w:val="00F015B9"/>
    <w:rsid w:val="00F015C0"/>
    <w:rsid w:val="00F022D4"/>
    <w:rsid w:val="00F03D23"/>
    <w:rsid w:val="00F06221"/>
    <w:rsid w:val="00F07CA3"/>
    <w:rsid w:val="00F1060B"/>
    <w:rsid w:val="00F12075"/>
    <w:rsid w:val="00F1383C"/>
    <w:rsid w:val="00F13A8C"/>
    <w:rsid w:val="00F14663"/>
    <w:rsid w:val="00F1690A"/>
    <w:rsid w:val="00F213A3"/>
    <w:rsid w:val="00F214A4"/>
    <w:rsid w:val="00F22115"/>
    <w:rsid w:val="00F226F8"/>
    <w:rsid w:val="00F22D3F"/>
    <w:rsid w:val="00F23274"/>
    <w:rsid w:val="00F238BD"/>
    <w:rsid w:val="00F247D9"/>
    <w:rsid w:val="00F26B92"/>
    <w:rsid w:val="00F27811"/>
    <w:rsid w:val="00F31317"/>
    <w:rsid w:val="00F31A70"/>
    <w:rsid w:val="00F3218B"/>
    <w:rsid w:val="00F322F0"/>
    <w:rsid w:val="00F3430B"/>
    <w:rsid w:val="00F35E2E"/>
    <w:rsid w:val="00F36EAC"/>
    <w:rsid w:val="00F376B1"/>
    <w:rsid w:val="00F40834"/>
    <w:rsid w:val="00F419EC"/>
    <w:rsid w:val="00F42EE8"/>
    <w:rsid w:val="00F433D1"/>
    <w:rsid w:val="00F43454"/>
    <w:rsid w:val="00F43C08"/>
    <w:rsid w:val="00F445AD"/>
    <w:rsid w:val="00F47428"/>
    <w:rsid w:val="00F5064B"/>
    <w:rsid w:val="00F5303D"/>
    <w:rsid w:val="00F54F46"/>
    <w:rsid w:val="00F57085"/>
    <w:rsid w:val="00F60332"/>
    <w:rsid w:val="00F61361"/>
    <w:rsid w:val="00F61D8F"/>
    <w:rsid w:val="00F61DFC"/>
    <w:rsid w:val="00F62FE4"/>
    <w:rsid w:val="00F65BD0"/>
    <w:rsid w:val="00F67E2E"/>
    <w:rsid w:val="00F71BD2"/>
    <w:rsid w:val="00F7304E"/>
    <w:rsid w:val="00F732F4"/>
    <w:rsid w:val="00F73A0E"/>
    <w:rsid w:val="00F76785"/>
    <w:rsid w:val="00F77BC4"/>
    <w:rsid w:val="00F80AEE"/>
    <w:rsid w:val="00F82A13"/>
    <w:rsid w:val="00F82E04"/>
    <w:rsid w:val="00F83E16"/>
    <w:rsid w:val="00F84592"/>
    <w:rsid w:val="00F86046"/>
    <w:rsid w:val="00F87247"/>
    <w:rsid w:val="00F87C08"/>
    <w:rsid w:val="00F87DC4"/>
    <w:rsid w:val="00F91A7F"/>
    <w:rsid w:val="00F91D18"/>
    <w:rsid w:val="00F91EC2"/>
    <w:rsid w:val="00F924A4"/>
    <w:rsid w:val="00F92FCA"/>
    <w:rsid w:val="00F93941"/>
    <w:rsid w:val="00F940A9"/>
    <w:rsid w:val="00F948A3"/>
    <w:rsid w:val="00F94B9D"/>
    <w:rsid w:val="00F9530A"/>
    <w:rsid w:val="00F95E58"/>
    <w:rsid w:val="00F96AE6"/>
    <w:rsid w:val="00F96D94"/>
    <w:rsid w:val="00FA0291"/>
    <w:rsid w:val="00FA1977"/>
    <w:rsid w:val="00FA2481"/>
    <w:rsid w:val="00FA3129"/>
    <w:rsid w:val="00FA7624"/>
    <w:rsid w:val="00FB055C"/>
    <w:rsid w:val="00FB0931"/>
    <w:rsid w:val="00FB3093"/>
    <w:rsid w:val="00FB40DE"/>
    <w:rsid w:val="00FB7DED"/>
    <w:rsid w:val="00FC0B68"/>
    <w:rsid w:val="00FC2589"/>
    <w:rsid w:val="00FC362D"/>
    <w:rsid w:val="00FC3D97"/>
    <w:rsid w:val="00FC44BD"/>
    <w:rsid w:val="00FC4AA1"/>
    <w:rsid w:val="00FC62AD"/>
    <w:rsid w:val="00FC6DC8"/>
    <w:rsid w:val="00FC72C7"/>
    <w:rsid w:val="00FD021F"/>
    <w:rsid w:val="00FD0612"/>
    <w:rsid w:val="00FD0DFE"/>
    <w:rsid w:val="00FD0EAD"/>
    <w:rsid w:val="00FD1FA7"/>
    <w:rsid w:val="00FD3464"/>
    <w:rsid w:val="00FD50DC"/>
    <w:rsid w:val="00FD59FC"/>
    <w:rsid w:val="00FD6330"/>
    <w:rsid w:val="00FD64E3"/>
    <w:rsid w:val="00FD6CAC"/>
    <w:rsid w:val="00FD6E58"/>
    <w:rsid w:val="00FE0C0C"/>
    <w:rsid w:val="00FE48BC"/>
    <w:rsid w:val="00FE4D37"/>
    <w:rsid w:val="00FE568E"/>
    <w:rsid w:val="00FE6818"/>
    <w:rsid w:val="00FE7800"/>
    <w:rsid w:val="00FE7E37"/>
    <w:rsid w:val="00FF07D0"/>
    <w:rsid w:val="00FF5DED"/>
    <w:rsid w:val="00FF6897"/>
    <w:rsid w:val="00FF6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5D4B0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01653"/>
    <w:rPr>
      <w:rFonts w:ascii="Times New Roman" w:hAnsi="Times New Roman" w:cs="Times New Roman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AB6544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  <w:lang w:val="pt-PT" w:eastAsia="pt-PT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70ED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A64CD1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13C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E753B"/>
    <w:rPr>
      <w:rFonts w:asciiTheme="minorHAnsi" w:eastAsiaTheme="minorEastAsia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753B"/>
    <w:rPr>
      <w:rFonts w:eastAsiaTheme="minorEastAsia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13C0A"/>
    <w:pPr>
      <w:tabs>
        <w:tab w:val="center" w:pos="4536"/>
        <w:tab w:val="right" w:pos="9072"/>
      </w:tabs>
    </w:pPr>
    <w:rPr>
      <w:rFonts w:eastAsiaTheme="minorEastAsia"/>
    </w:rPr>
  </w:style>
  <w:style w:type="character" w:customStyle="1" w:styleId="HeaderChar">
    <w:name w:val="Header Char"/>
    <w:basedOn w:val="DefaultParagraphFont"/>
    <w:link w:val="Header"/>
    <w:uiPriority w:val="99"/>
    <w:rsid w:val="00813C0A"/>
    <w:rPr>
      <w:rFonts w:ascii="Times New Roman" w:eastAsiaTheme="minorEastAsia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813C0A"/>
    <w:pPr>
      <w:tabs>
        <w:tab w:val="center" w:pos="4536"/>
        <w:tab w:val="right" w:pos="9072"/>
      </w:tabs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813C0A"/>
    <w:rPr>
      <w:rFonts w:ascii="Times New Roman" w:eastAsiaTheme="minorEastAsia" w:hAnsi="Times New Roman" w:cs="Times New Roman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4B6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4B61"/>
    <w:rPr>
      <w:rFonts w:ascii="Times New Roman" w:eastAsiaTheme="minorEastAsia" w:hAnsi="Times New Roman" w:cs="Times New Roman"/>
      <w:sz w:val="18"/>
      <w:szCs w:val="18"/>
      <w:lang w:eastAsia="en-GB"/>
    </w:rPr>
  </w:style>
  <w:style w:type="paragraph" w:customStyle="1" w:styleId="EndNoteBibliographyTitle">
    <w:name w:val="EndNote Bibliography Title"/>
    <w:basedOn w:val="Normal"/>
    <w:rsid w:val="00922C68"/>
    <w:pPr>
      <w:jc w:val="center"/>
    </w:pPr>
    <w:rPr>
      <w:rFonts w:eastAsiaTheme="minorEastAsia"/>
    </w:rPr>
  </w:style>
  <w:style w:type="paragraph" w:customStyle="1" w:styleId="EndNoteBibliography">
    <w:name w:val="EndNote Bibliography"/>
    <w:basedOn w:val="Normal"/>
    <w:rsid w:val="00922C68"/>
    <w:pPr>
      <w:jc w:val="both"/>
    </w:pPr>
    <w:rPr>
      <w:rFonts w:eastAsiaTheme="minorEastAsia"/>
    </w:rPr>
  </w:style>
  <w:style w:type="character" w:customStyle="1" w:styleId="Heading1Char">
    <w:name w:val="Heading 1 Char"/>
    <w:basedOn w:val="DefaultParagraphFont"/>
    <w:link w:val="Heading1"/>
    <w:uiPriority w:val="9"/>
    <w:rsid w:val="00AB6544"/>
    <w:rPr>
      <w:rFonts w:ascii="Times New Roman" w:eastAsia="Times New Roman" w:hAnsi="Times New Roman" w:cs="Times New Roman"/>
      <w:b/>
      <w:bCs/>
      <w:kern w:val="36"/>
      <w:sz w:val="48"/>
      <w:szCs w:val="48"/>
      <w:lang w:val="pt-PT" w:eastAsia="pt-PT"/>
    </w:rPr>
  </w:style>
  <w:style w:type="paragraph" w:styleId="ListParagraph">
    <w:name w:val="List Paragraph"/>
    <w:basedOn w:val="Normal"/>
    <w:uiPriority w:val="34"/>
    <w:qFormat/>
    <w:rsid w:val="00AB6544"/>
    <w:pPr>
      <w:ind w:left="720"/>
      <w:contextualSpacing/>
    </w:pPr>
    <w:rPr>
      <w:rFonts w:asciiTheme="minorHAnsi" w:eastAsiaTheme="minorEastAsia" w:hAnsiTheme="minorHAnsi" w:cstheme="minorBidi"/>
      <w:lang w:val="pt-PT" w:eastAsia="en-US"/>
    </w:rPr>
  </w:style>
  <w:style w:type="character" w:styleId="PageNumber">
    <w:name w:val="page number"/>
    <w:basedOn w:val="DefaultParagraphFont"/>
    <w:uiPriority w:val="99"/>
    <w:semiHidden/>
    <w:unhideWhenUsed/>
    <w:rsid w:val="009060A3"/>
  </w:style>
  <w:style w:type="character" w:customStyle="1" w:styleId="apple-converted-space">
    <w:name w:val="apple-converted-space"/>
    <w:basedOn w:val="DefaultParagraphFont"/>
    <w:rsid w:val="00540F36"/>
  </w:style>
  <w:style w:type="character" w:styleId="Hyperlink">
    <w:name w:val="Hyperlink"/>
    <w:basedOn w:val="DefaultParagraphFont"/>
    <w:uiPriority w:val="99"/>
    <w:unhideWhenUsed/>
    <w:rsid w:val="00540F36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A64CD1"/>
    <w:rPr>
      <w:rFonts w:ascii="Times New Roman" w:hAnsi="Times New Roman" w:cs="Times New Roman"/>
      <w:b/>
      <w:bCs/>
      <w:sz w:val="27"/>
      <w:szCs w:val="27"/>
      <w:lang w:eastAsia="en-GB"/>
    </w:rPr>
  </w:style>
  <w:style w:type="character" w:styleId="Emphasis">
    <w:name w:val="Emphasis"/>
    <w:basedOn w:val="DefaultParagraphFont"/>
    <w:uiPriority w:val="20"/>
    <w:qFormat/>
    <w:rsid w:val="00112A84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112A84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8F100F"/>
    <w:pPr>
      <w:spacing w:before="100" w:beforeAutospacing="1" w:after="100" w:afterAutospacing="1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2D89"/>
    <w:rPr>
      <w:rFonts w:ascii="Times New Roman" w:eastAsiaTheme="minorHAnsi" w:hAnsi="Times New Roman" w:cs="Times New Roman"/>
      <w:b/>
      <w:bCs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2D89"/>
    <w:rPr>
      <w:rFonts w:ascii="Times New Roman" w:eastAsiaTheme="minorEastAsia" w:hAnsi="Times New Roman" w:cs="Times New Roman"/>
      <w:b/>
      <w:bCs/>
      <w:sz w:val="20"/>
      <w:szCs w:val="20"/>
      <w:lang w:val="pt-PT" w:eastAsia="en-GB"/>
    </w:rPr>
  </w:style>
  <w:style w:type="paragraph" w:customStyle="1" w:styleId="p1">
    <w:name w:val="p1"/>
    <w:basedOn w:val="Normal"/>
    <w:rsid w:val="00965A1E"/>
    <w:rPr>
      <w:rFonts w:ascii="Helvetica" w:hAnsi="Helvetica"/>
      <w:sz w:val="18"/>
      <w:szCs w:val="18"/>
    </w:rPr>
  </w:style>
  <w:style w:type="character" w:customStyle="1" w:styleId="s1">
    <w:name w:val="s1"/>
    <w:basedOn w:val="DefaultParagraphFont"/>
    <w:rsid w:val="00C54B76"/>
    <w:rPr>
      <w:color w:val="2C5CFB"/>
    </w:rPr>
  </w:style>
  <w:style w:type="character" w:customStyle="1" w:styleId="s2">
    <w:name w:val="s2"/>
    <w:basedOn w:val="DefaultParagraphFont"/>
    <w:rsid w:val="00C54B76"/>
    <w:rPr>
      <w:rFonts w:ascii="Helvetica" w:hAnsi="Helvetica" w:hint="default"/>
      <w:sz w:val="11"/>
      <w:szCs w:val="11"/>
    </w:rPr>
  </w:style>
  <w:style w:type="table" w:styleId="TableGrid">
    <w:name w:val="Table Grid"/>
    <w:basedOn w:val="TableNormal"/>
    <w:uiPriority w:val="39"/>
    <w:rsid w:val="00312D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312D6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312D6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312D6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312D6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p">
    <w:name w:val="p"/>
    <w:basedOn w:val="Normal"/>
    <w:rsid w:val="00451839"/>
    <w:pPr>
      <w:spacing w:before="100" w:beforeAutospacing="1" w:after="100" w:afterAutospacing="1"/>
    </w:pPr>
  </w:style>
  <w:style w:type="table" w:styleId="PlainTable4">
    <w:name w:val="Plain Table 4"/>
    <w:basedOn w:val="TableNormal"/>
    <w:uiPriority w:val="44"/>
    <w:rsid w:val="005500A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1A3E6F"/>
    <w:rPr>
      <w:rFonts w:ascii="Times New Roman" w:hAnsi="Times New Roman" w:cs="Times New Roman"/>
      <w:lang w:eastAsia="en-GB"/>
    </w:rPr>
  </w:style>
  <w:style w:type="character" w:customStyle="1" w:styleId="UnresolvedMention1">
    <w:name w:val="Unresolved Mention1"/>
    <w:basedOn w:val="DefaultParagraphFont"/>
    <w:uiPriority w:val="99"/>
    <w:rsid w:val="004519EC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D06D26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870ED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customStyle="1" w:styleId="UnresolvedMention2">
    <w:name w:val="Unresolved Mention2"/>
    <w:basedOn w:val="DefaultParagraphFont"/>
    <w:uiPriority w:val="99"/>
    <w:rsid w:val="0061511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5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975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071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8787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91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7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071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521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0477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56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325319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509507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19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3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56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104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607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09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769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527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4990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660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4023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71354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039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6913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05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0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8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3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1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9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9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2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0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63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8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03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464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617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041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566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1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104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427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0404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770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4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5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15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165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522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9655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636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411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285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1032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629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1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2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9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7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0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232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010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5102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370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5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1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48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44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1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6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462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268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6890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661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14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43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1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6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5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9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35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6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1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0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1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003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766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3907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578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0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33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9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5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8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8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385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500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813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237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492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597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4963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238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5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5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66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23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7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506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431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4344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875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7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03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0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2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64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921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4471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895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89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126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4223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242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06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4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950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723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4747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420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6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9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0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1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955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009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4573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066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9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4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2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240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397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6376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167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2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64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1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6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025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48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8122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442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2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15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8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580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046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3476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608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8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97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9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6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295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077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173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697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060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406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461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650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937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986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378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214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578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815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059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234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278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968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971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093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818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554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531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900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767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005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583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589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819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728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052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892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578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658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262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848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390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514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162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094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772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753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72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630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318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91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137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436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5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9578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205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9724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555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2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8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6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1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558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502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896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557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3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53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695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837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276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445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1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293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079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7398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100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5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391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463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7260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105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95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995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823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6633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995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36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7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9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3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581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090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9125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220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4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64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395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6225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104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74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44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319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7863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075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768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934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1750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962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3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33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55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7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741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400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284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5557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0437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42974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555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6940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544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779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680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3756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198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1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8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5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54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490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1756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610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9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350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724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9641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037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86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0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4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77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9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756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048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8327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804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2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0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296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975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691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407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9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8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013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846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6241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589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60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8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05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668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546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380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2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1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25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1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83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8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30B080A-A575-9647-9A61-7EA8C05B7D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775</Words>
  <Characters>442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artins</dc:creator>
  <cp:keywords/>
  <dc:description/>
  <cp:lastModifiedBy>Dipasquale, Ottavia</cp:lastModifiedBy>
  <cp:revision>3</cp:revision>
  <dcterms:created xsi:type="dcterms:W3CDTF">2021-12-15T08:07:00Z</dcterms:created>
  <dcterms:modified xsi:type="dcterms:W3CDTF">2021-12-15T08:36:00Z</dcterms:modified>
</cp:coreProperties>
</file>